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309052" w14:textId="48882984" w:rsidR="002175D7" w:rsidRPr="003F7EBB" w:rsidRDefault="006F39C4">
      <w:pPr>
        <w:rPr>
          <w:rFonts w:ascii="Arial" w:hAnsi="Arial" w:cs="Arial"/>
          <w:sz w:val="24"/>
          <w:szCs w:val="24"/>
        </w:rPr>
      </w:pPr>
      <w:r w:rsidRPr="003F7EBB">
        <w:rPr>
          <w:rFonts w:ascii="Arial" w:hAnsi="Arial" w:cs="Arial"/>
          <w:sz w:val="24"/>
          <w:szCs w:val="24"/>
        </w:rPr>
        <w:t>Supplementary Appendix</w:t>
      </w:r>
    </w:p>
    <w:sdt>
      <w:sdtPr>
        <w:rPr>
          <w:rFonts w:ascii="Arial" w:hAnsi="Arial" w:cs="Arial"/>
          <w:b w:val="0"/>
          <w:bCs w:val="0"/>
          <w:kern w:val="2"/>
          <w:sz w:val="20"/>
          <w:szCs w:val="20"/>
          <w14:ligatures w14:val="standardContextual"/>
        </w:rPr>
        <w:id w:val="-128710953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6203EF4" w14:textId="77777777" w:rsidR="002D1C93" w:rsidRPr="003F7EBB" w:rsidRDefault="002D1C93" w:rsidP="003B6038">
          <w:pPr>
            <w:pStyle w:val="TOCHeading"/>
            <w:rPr>
              <w:rFonts w:ascii="Arial" w:hAnsi="Arial" w:cs="Arial"/>
              <w:b w:val="0"/>
              <w:bCs w:val="0"/>
              <w:kern w:val="2"/>
              <w:sz w:val="20"/>
              <w:szCs w:val="20"/>
              <w14:ligatures w14:val="standardContextual"/>
            </w:rPr>
          </w:pPr>
        </w:p>
        <w:p w14:paraId="57998209" w14:textId="6C871AE9" w:rsidR="008575DC" w:rsidRPr="003F7EBB" w:rsidRDefault="008575DC" w:rsidP="003B6038">
          <w:pPr>
            <w:pStyle w:val="TOCHeading"/>
            <w:rPr>
              <w:rFonts w:ascii="Arial" w:hAnsi="Arial" w:cs="Arial"/>
              <w:sz w:val="22"/>
              <w:szCs w:val="22"/>
            </w:rPr>
          </w:pPr>
          <w:r w:rsidRPr="003F7EBB">
            <w:rPr>
              <w:rFonts w:ascii="Arial" w:hAnsi="Arial" w:cs="Arial"/>
              <w:sz w:val="22"/>
              <w:szCs w:val="22"/>
            </w:rPr>
            <w:t>Table of Contents</w:t>
          </w:r>
        </w:p>
        <w:p w14:paraId="4F0149E2" w14:textId="36F8DEE0" w:rsidR="004E5145" w:rsidRPr="003F7EBB" w:rsidRDefault="008575DC">
          <w:pPr>
            <w:pStyle w:val="TOC1"/>
            <w:rPr>
              <w:rFonts w:ascii="Arial" w:eastAsiaTheme="minorEastAsia" w:hAnsi="Arial" w:cs="Arial"/>
              <w:noProof/>
              <w:lang w:val="en-GB" w:eastAsia="en-GB"/>
            </w:rPr>
          </w:pPr>
          <w:r w:rsidRPr="003F7EBB">
            <w:rPr>
              <w:rFonts w:ascii="Arial" w:hAnsi="Arial" w:cs="Arial"/>
            </w:rPr>
            <w:fldChar w:fldCharType="begin"/>
          </w:r>
          <w:r w:rsidRPr="003F7EBB">
            <w:rPr>
              <w:rFonts w:ascii="Arial" w:hAnsi="Arial" w:cs="Arial"/>
            </w:rPr>
            <w:instrText xml:space="preserve"> TOC \o "1-3" \h \z \u </w:instrText>
          </w:r>
          <w:r w:rsidRPr="003F7EBB">
            <w:rPr>
              <w:rFonts w:ascii="Arial" w:hAnsi="Arial" w:cs="Arial"/>
            </w:rPr>
            <w:fldChar w:fldCharType="separate"/>
          </w:r>
          <w:hyperlink w:anchor="_Toc175059159" w:history="1">
            <w:r w:rsidR="004E5145"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Figure S1. Top prescribed medications among patients with SBS</w:t>
            </w:r>
            <w:r w:rsidR="00EE734A"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-IF</w:t>
            </w:r>
            <w:r w:rsidR="004E5145"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in 2021 (% of patients; n=1381)</w:t>
            </w:r>
            <w:r w:rsidR="004E5145"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="004E5145"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="004E5145"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059159 \h </w:instrText>
            </w:r>
            <w:r w:rsidR="004E5145"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="004E5145"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="004E5145"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>2</w:t>
            </w:r>
            <w:r w:rsidR="004E5145"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F7C385E" w14:textId="31CA36AF" w:rsidR="004E5145" w:rsidRPr="003F7EBB" w:rsidRDefault="004E5145">
          <w:pPr>
            <w:pStyle w:val="TOC1"/>
            <w:rPr>
              <w:rFonts w:ascii="Arial" w:eastAsiaTheme="minorEastAsia" w:hAnsi="Arial" w:cs="Arial"/>
              <w:noProof/>
              <w:lang w:val="en-GB" w:eastAsia="en-GB"/>
            </w:rPr>
          </w:pPr>
          <w:hyperlink w:anchor="_Toc175059160" w:history="1">
            <w:r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1. Most common comorbidities using the Clinical Classifications Software Refined groupings among patients with SBS</w:t>
            </w:r>
            <w:r w:rsidR="00EE734A"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-IF</w:t>
            </w:r>
            <w:r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by age and gender </w:t>
            </w:r>
            <w:r w:rsidRPr="003F7EBB">
              <w:rPr>
                <w:rStyle w:val="Hyperlink"/>
                <w:rFonts w:ascii="Arial" w:eastAsia="Times New Roman" w:hAnsi="Arial" w:cs="Arial"/>
                <w:noProof/>
                <w:kern w:val="24"/>
                <w:sz w:val="20"/>
                <w:szCs w:val="20"/>
              </w:rPr>
              <w:t>in 2021</w:t>
            </w:r>
            <w:r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 – Primary cohort and alternative definitions</w: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059160 \h </w:instrTex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>3</w: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B8B631C" w14:textId="105283B6" w:rsidR="004E5145" w:rsidRPr="003F7EBB" w:rsidRDefault="004E5145">
          <w:pPr>
            <w:pStyle w:val="TOC1"/>
            <w:rPr>
              <w:rFonts w:ascii="Arial" w:eastAsiaTheme="minorEastAsia" w:hAnsi="Arial" w:cs="Arial"/>
              <w:noProof/>
              <w:lang w:val="en-GB" w:eastAsia="en-GB"/>
            </w:rPr>
          </w:pPr>
          <w:hyperlink w:anchor="_Toc175059161" w:history="1">
            <w:r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2. Most commonly prescribed medications among patients with SBS</w:t>
            </w:r>
            <w:r w:rsidR="00EE734A"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 xml:space="preserve">-IF </w:t>
            </w:r>
            <w:r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by age and gender in 2021 – Primary cohort and alternative definitions</w: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059161 \h </w:instrTex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>5</w: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D6617D8" w14:textId="3ACBE266" w:rsidR="004E5145" w:rsidRPr="003F7EBB" w:rsidRDefault="004E5145">
          <w:pPr>
            <w:pStyle w:val="TOC1"/>
            <w:rPr>
              <w:rFonts w:ascii="Arial" w:eastAsiaTheme="minorEastAsia" w:hAnsi="Arial" w:cs="Arial"/>
              <w:noProof/>
              <w:lang w:val="en-GB" w:eastAsia="en-GB"/>
            </w:rPr>
          </w:pPr>
          <w:hyperlink w:anchor="_Toc175059162" w:history="1">
            <w:r w:rsidRPr="003F7EBB">
              <w:rPr>
                <w:rStyle w:val="Hyperlink"/>
                <w:rFonts w:ascii="Arial" w:hAnsi="Arial" w:cs="Arial"/>
                <w:noProof/>
                <w:sz w:val="20"/>
                <w:szCs w:val="20"/>
              </w:rPr>
              <w:t>Table S3. Patient demographics and characteristics in 2021 – Primary cohort and alternative definitions</w: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ab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begin"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instrText xml:space="preserve"> PAGEREF _Toc175059162 \h </w:instrTex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separate"/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t>7</w:t>
            </w:r>
            <w:r w:rsidRPr="003F7EBB">
              <w:rPr>
                <w:rFonts w:ascii="Arial" w:hAnsi="Arial" w:cs="Arial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71E719B" w14:textId="20AD77D0" w:rsidR="008575DC" w:rsidRPr="003F7EBB" w:rsidRDefault="008575DC">
          <w:pPr>
            <w:rPr>
              <w:rFonts w:ascii="Arial" w:hAnsi="Arial" w:cs="Arial"/>
              <w:sz w:val="20"/>
              <w:szCs w:val="20"/>
            </w:rPr>
          </w:pPr>
          <w:r w:rsidRPr="003F7EBB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5F523D52" w14:textId="7959EEAA" w:rsidR="008575DC" w:rsidRPr="003F7EBB" w:rsidRDefault="008575DC">
      <w:pPr>
        <w:rPr>
          <w:rFonts w:ascii="Arial" w:hAnsi="Arial" w:cs="Arial"/>
          <w:sz w:val="24"/>
          <w:szCs w:val="24"/>
        </w:rPr>
      </w:pPr>
      <w:r w:rsidRPr="003F7EBB">
        <w:rPr>
          <w:rFonts w:ascii="Arial" w:hAnsi="Arial" w:cs="Arial"/>
          <w:sz w:val="24"/>
          <w:szCs w:val="24"/>
        </w:rPr>
        <w:br w:type="page"/>
      </w:r>
    </w:p>
    <w:p w14:paraId="56EDC54E" w14:textId="4E28A372" w:rsidR="00377789" w:rsidRPr="003F7EBB" w:rsidRDefault="00687B25" w:rsidP="00377789">
      <w:pPr>
        <w:rPr>
          <w:rFonts w:ascii="Arial" w:hAnsi="Arial" w:cs="Arial"/>
        </w:rPr>
      </w:pPr>
      <w:bookmarkStart w:id="0" w:name="_Toc157528084"/>
      <w:bookmarkStart w:id="1" w:name="_Toc175059159"/>
      <w:r w:rsidRPr="003F7EBB">
        <w:rPr>
          <w:rStyle w:val="Heading1Char"/>
          <w:rFonts w:ascii="Arial" w:hAnsi="Arial" w:cs="Arial"/>
          <w:sz w:val="22"/>
          <w:szCs w:val="22"/>
        </w:rPr>
        <w:lastRenderedPageBreak/>
        <w:t>Figure S</w:t>
      </w:r>
      <w:r w:rsidR="00D179B6" w:rsidRPr="003F7EBB">
        <w:rPr>
          <w:rStyle w:val="Heading1Char"/>
          <w:rFonts w:ascii="Arial" w:hAnsi="Arial" w:cs="Arial"/>
          <w:sz w:val="22"/>
          <w:szCs w:val="22"/>
        </w:rPr>
        <w:t>1</w:t>
      </w:r>
      <w:r w:rsidR="002D1C93" w:rsidRPr="003F7EBB">
        <w:rPr>
          <w:rStyle w:val="Heading1Char"/>
          <w:rFonts w:ascii="Arial" w:hAnsi="Arial" w:cs="Arial"/>
          <w:sz w:val="22"/>
          <w:szCs w:val="22"/>
        </w:rPr>
        <w:t>.</w:t>
      </w:r>
      <w:r w:rsidR="005B2CFA" w:rsidRPr="003F7EBB">
        <w:rPr>
          <w:rStyle w:val="Heading1Char"/>
          <w:rFonts w:ascii="Arial" w:hAnsi="Arial" w:cs="Arial"/>
          <w:sz w:val="22"/>
          <w:szCs w:val="22"/>
        </w:rPr>
        <w:t xml:space="preserve"> </w:t>
      </w:r>
      <w:bookmarkEnd w:id="0"/>
      <w:r w:rsidR="00377789" w:rsidRPr="003F7EBB">
        <w:rPr>
          <w:rStyle w:val="Heading1Char"/>
          <w:rFonts w:ascii="Arial" w:hAnsi="Arial" w:cs="Arial"/>
          <w:sz w:val="22"/>
          <w:szCs w:val="22"/>
        </w:rPr>
        <w:t>Top prescribed medications among patients</w:t>
      </w:r>
      <w:r w:rsidR="004E2EA8" w:rsidRPr="003F7EBB">
        <w:rPr>
          <w:rStyle w:val="Heading1Char"/>
          <w:rFonts w:ascii="Arial" w:hAnsi="Arial" w:cs="Arial"/>
          <w:sz w:val="22"/>
          <w:szCs w:val="22"/>
        </w:rPr>
        <w:t xml:space="preserve"> with SBS</w:t>
      </w:r>
      <w:r w:rsidR="00823583" w:rsidRPr="003F7EBB">
        <w:rPr>
          <w:rStyle w:val="Heading1Char"/>
          <w:rFonts w:ascii="Arial" w:hAnsi="Arial" w:cs="Arial"/>
          <w:sz w:val="22"/>
          <w:szCs w:val="22"/>
        </w:rPr>
        <w:t>-IF</w:t>
      </w:r>
      <w:r w:rsidR="00E142A1" w:rsidRPr="003F7EBB">
        <w:rPr>
          <w:rStyle w:val="Heading1Char"/>
          <w:rFonts w:ascii="Arial" w:hAnsi="Arial" w:cs="Arial"/>
          <w:sz w:val="22"/>
          <w:szCs w:val="22"/>
        </w:rPr>
        <w:t xml:space="preserve"> in 2021</w:t>
      </w:r>
      <w:r w:rsidR="00377789" w:rsidRPr="003F7EBB">
        <w:rPr>
          <w:rStyle w:val="Heading1Char"/>
          <w:rFonts w:ascii="Arial" w:hAnsi="Arial" w:cs="Arial"/>
          <w:sz w:val="22"/>
          <w:szCs w:val="22"/>
        </w:rPr>
        <w:t xml:space="preserve"> (</w:t>
      </w:r>
      <w:r w:rsidR="00DB3EA1" w:rsidRPr="003F7EBB">
        <w:rPr>
          <w:rStyle w:val="Heading1Char"/>
          <w:rFonts w:ascii="Arial" w:hAnsi="Arial" w:cs="Arial"/>
          <w:sz w:val="22"/>
          <w:szCs w:val="22"/>
        </w:rPr>
        <w:t>%</w:t>
      </w:r>
      <w:r w:rsidR="00377789" w:rsidRPr="003F7EBB">
        <w:rPr>
          <w:rStyle w:val="Heading1Char"/>
          <w:rFonts w:ascii="Arial" w:hAnsi="Arial" w:cs="Arial"/>
          <w:sz w:val="22"/>
          <w:szCs w:val="22"/>
        </w:rPr>
        <w:t xml:space="preserve"> of patients</w:t>
      </w:r>
      <w:r w:rsidR="009A67D5" w:rsidRPr="003F7EBB">
        <w:rPr>
          <w:rStyle w:val="Heading1Char"/>
          <w:rFonts w:ascii="Arial" w:hAnsi="Arial" w:cs="Arial"/>
          <w:sz w:val="22"/>
          <w:szCs w:val="22"/>
        </w:rPr>
        <w:t>;</w:t>
      </w:r>
      <w:r w:rsidR="00377789" w:rsidRPr="003F7EBB">
        <w:rPr>
          <w:rStyle w:val="Heading1Char"/>
          <w:rFonts w:ascii="Arial" w:hAnsi="Arial" w:cs="Arial"/>
          <w:sz w:val="22"/>
          <w:szCs w:val="22"/>
        </w:rPr>
        <w:t xml:space="preserve"> </w:t>
      </w:r>
      <w:r w:rsidR="00377789" w:rsidRPr="003F7EBB">
        <w:rPr>
          <w:rStyle w:val="Heading1Char"/>
          <w:rFonts w:ascii="Arial" w:hAnsi="Arial" w:cs="Arial"/>
          <w:i/>
          <w:iCs/>
          <w:sz w:val="22"/>
          <w:szCs w:val="22"/>
        </w:rPr>
        <w:t>n</w:t>
      </w:r>
      <w:r w:rsidR="00377789" w:rsidRPr="003F7EBB">
        <w:rPr>
          <w:rStyle w:val="Heading1Char"/>
          <w:rFonts w:ascii="Arial" w:hAnsi="Arial" w:cs="Arial"/>
          <w:sz w:val="22"/>
          <w:szCs w:val="22"/>
        </w:rPr>
        <w:t>=1381)</w:t>
      </w:r>
      <w:bookmarkEnd w:id="1"/>
      <w:r w:rsidR="00A973A3" w:rsidRPr="003F7EBB">
        <w:rPr>
          <w:rStyle w:val="Heading1Char"/>
          <w:rFonts w:ascii="Arial" w:hAnsi="Arial" w:cs="Arial"/>
          <w:b w:val="0"/>
          <w:bCs w:val="0"/>
          <w:sz w:val="22"/>
          <w:szCs w:val="22"/>
        </w:rPr>
        <w:t>.</w:t>
      </w:r>
      <w:r w:rsidR="00A973A3" w:rsidRPr="003F7EBB">
        <w:rPr>
          <w:rStyle w:val="Heading1Char"/>
          <w:rFonts w:ascii="Arial" w:hAnsi="Arial" w:cs="Arial"/>
          <w:sz w:val="22"/>
          <w:szCs w:val="22"/>
        </w:rPr>
        <w:t xml:space="preserve"> </w:t>
      </w:r>
      <w:r w:rsidR="00823583" w:rsidRPr="003F7EBB">
        <w:rPr>
          <w:rFonts w:ascii="Arial" w:hAnsi="Arial" w:cs="Arial"/>
        </w:rPr>
        <w:t>IF, intestinal failure</w:t>
      </w:r>
      <w:r w:rsidR="00923846" w:rsidRPr="003F7EBB">
        <w:rPr>
          <w:rFonts w:ascii="Arial" w:hAnsi="Arial" w:cs="Arial"/>
        </w:rPr>
        <w:t xml:space="preserve">; </w:t>
      </w:r>
      <w:r w:rsidR="00377789" w:rsidRPr="003F7EBB">
        <w:rPr>
          <w:rFonts w:ascii="Arial" w:hAnsi="Arial" w:cs="Arial"/>
        </w:rPr>
        <w:t>SBS, s</w:t>
      </w:r>
      <w:r w:rsidR="000C0FA4" w:rsidRPr="003F7EBB">
        <w:rPr>
          <w:rFonts w:ascii="Arial" w:hAnsi="Arial" w:cs="Arial"/>
        </w:rPr>
        <w:t>hort</w:t>
      </w:r>
      <w:r w:rsidR="00377789" w:rsidRPr="003F7EBB">
        <w:rPr>
          <w:rFonts w:ascii="Arial" w:hAnsi="Arial" w:cs="Arial"/>
        </w:rPr>
        <w:t xml:space="preserve"> bowel syndrome.</w:t>
      </w:r>
    </w:p>
    <w:p w14:paraId="7AB71F11" w14:textId="555DA9F8" w:rsidR="00377789" w:rsidRPr="003F7EBB" w:rsidRDefault="008F7271" w:rsidP="00377789">
      <w:pPr>
        <w:rPr>
          <w:rFonts w:ascii="Arial" w:hAnsi="Arial" w:cs="Arial"/>
        </w:rPr>
      </w:pPr>
      <w:r w:rsidRPr="003F7EBB">
        <w:rPr>
          <w:rFonts w:ascii="Arial" w:hAnsi="Arial" w:cs="Arial"/>
          <w:noProof/>
        </w:rPr>
        <w:drawing>
          <wp:inline distT="0" distB="0" distL="0" distR="0" wp14:anchorId="054E70BB" wp14:editId="3047A132">
            <wp:extent cx="5943600" cy="3568065"/>
            <wp:effectExtent l="0" t="0" r="0" b="635"/>
            <wp:docPr id="2034202932" name="Picture 1" descr="A graph of a number of medicat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202932" name="Picture 1" descr="A graph of a number of medication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3367C" w14:textId="77777777" w:rsidR="00107009" w:rsidRPr="003F7EBB" w:rsidRDefault="00E72ECD" w:rsidP="00377789">
      <w:pPr>
        <w:rPr>
          <w:rFonts w:ascii="Arial" w:hAnsi="Arial" w:cs="Arial"/>
        </w:rPr>
        <w:sectPr w:rsidR="00107009" w:rsidRPr="003F7EBB" w:rsidSect="00C63D6D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F7EBB">
        <w:rPr>
          <w:rFonts w:ascii="Arial" w:hAnsi="Arial" w:cs="Arial"/>
        </w:rPr>
        <w:br w:type="page"/>
      </w:r>
    </w:p>
    <w:p w14:paraId="6232C936" w14:textId="4FA9AD84" w:rsidR="00982296" w:rsidRPr="003F7EBB" w:rsidRDefault="00982296" w:rsidP="00982296">
      <w:pPr>
        <w:pStyle w:val="Heading1"/>
        <w:rPr>
          <w:rFonts w:ascii="Arial" w:hAnsi="Arial" w:cs="Arial"/>
          <w:color w:val="44546A" w:themeColor="text2"/>
          <w:kern w:val="0"/>
          <w:sz w:val="22"/>
          <w:szCs w:val="22"/>
        </w:rPr>
      </w:pPr>
      <w:bookmarkStart w:id="2" w:name="_Toc175059160"/>
      <w:r w:rsidRPr="003F7EBB">
        <w:rPr>
          <w:rFonts w:ascii="Arial" w:hAnsi="Arial" w:cs="Arial"/>
          <w:sz w:val="22"/>
          <w:szCs w:val="22"/>
        </w:rPr>
        <w:lastRenderedPageBreak/>
        <w:t>Table S</w:t>
      </w:r>
      <w:r w:rsidR="00894813" w:rsidRPr="003F7EBB">
        <w:rPr>
          <w:rFonts w:ascii="Arial" w:hAnsi="Arial" w:cs="Arial"/>
          <w:sz w:val="22"/>
          <w:szCs w:val="22"/>
        </w:rPr>
        <w:t>1</w:t>
      </w:r>
      <w:r w:rsidRPr="003F7EBB">
        <w:rPr>
          <w:rFonts w:ascii="Arial" w:hAnsi="Arial" w:cs="Arial"/>
          <w:sz w:val="22"/>
          <w:szCs w:val="22"/>
        </w:rPr>
        <w:t xml:space="preserve">. </w:t>
      </w:r>
      <w:r w:rsidR="00977CBE" w:rsidRPr="003F7EBB">
        <w:rPr>
          <w:rFonts w:ascii="Arial" w:hAnsi="Arial" w:cs="Arial"/>
          <w:sz w:val="22"/>
          <w:szCs w:val="22"/>
        </w:rPr>
        <w:t>Most common c</w:t>
      </w:r>
      <w:r w:rsidR="00B87256" w:rsidRPr="003F7EBB">
        <w:rPr>
          <w:rFonts w:ascii="Arial" w:hAnsi="Arial" w:cs="Arial"/>
          <w:sz w:val="22"/>
          <w:szCs w:val="22"/>
        </w:rPr>
        <w:t xml:space="preserve">omorbidities using the Clinical Classifications Software Refined groupings among patients with </w:t>
      </w:r>
      <w:r w:rsidR="00ED7F33" w:rsidRPr="003F7EBB">
        <w:rPr>
          <w:rFonts w:ascii="Arial" w:hAnsi="Arial" w:cs="Arial"/>
          <w:sz w:val="22"/>
          <w:szCs w:val="22"/>
        </w:rPr>
        <w:t>SBS</w:t>
      </w:r>
      <w:r w:rsidR="00823583" w:rsidRPr="003F7EBB">
        <w:rPr>
          <w:rFonts w:ascii="Arial" w:hAnsi="Arial" w:cs="Arial"/>
          <w:sz w:val="22"/>
          <w:szCs w:val="22"/>
        </w:rPr>
        <w:t xml:space="preserve">-IF </w:t>
      </w:r>
      <w:r w:rsidR="003D60EE" w:rsidRPr="003F7EBB">
        <w:rPr>
          <w:rFonts w:ascii="Arial" w:hAnsi="Arial" w:cs="Arial"/>
          <w:sz w:val="22"/>
          <w:szCs w:val="22"/>
        </w:rPr>
        <w:t>by age and gender</w:t>
      </w:r>
      <w:r w:rsidR="00E142A1" w:rsidRPr="003F7EBB">
        <w:rPr>
          <w:rFonts w:ascii="Arial" w:hAnsi="Arial" w:cs="Arial"/>
          <w:sz w:val="22"/>
          <w:szCs w:val="22"/>
        </w:rPr>
        <w:t xml:space="preserve"> </w:t>
      </w:r>
      <w:r w:rsidR="00E142A1" w:rsidRPr="003F7EBB">
        <w:rPr>
          <w:rFonts w:ascii="Arial" w:eastAsia="Times New Roman" w:hAnsi="Arial" w:cs="Arial"/>
          <w:color w:val="171717" w:themeColor="background2" w:themeShade="1A"/>
          <w:kern w:val="24"/>
          <w:sz w:val="22"/>
          <w:szCs w:val="22"/>
        </w:rPr>
        <w:t>in 2021</w:t>
      </w:r>
      <w:r w:rsidR="00ED7F33" w:rsidRPr="003F7EBB">
        <w:rPr>
          <w:rFonts w:ascii="Arial" w:hAnsi="Arial" w:cs="Arial"/>
          <w:sz w:val="22"/>
          <w:szCs w:val="22"/>
        </w:rPr>
        <w:t xml:space="preserve"> </w:t>
      </w:r>
      <w:r w:rsidRPr="003F7EBB">
        <w:rPr>
          <w:rFonts w:ascii="Arial" w:hAnsi="Arial" w:cs="Arial"/>
          <w:sz w:val="22"/>
          <w:szCs w:val="22"/>
        </w:rPr>
        <w:t xml:space="preserve">– </w:t>
      </w:r>
      <w:r w:rsidR="002F67FD" w:rsidRPr="003F7EBB">
        <w:rPr>
          <w:rFonts w:ascii="Arial" w:hAnsi="Arial" w:cs="Arial"/>
          <w:sz w:val="22"/>
          <w:szCs w:val="22"/>
        </w:rPr>
        <w:t>p</w:t>
      </w:r>
      <w:r w:rsidRPr="003F7EBB">
        <w:rPr>
          <w:rFonts w:ascii="Arial" w:hAnsi="Arial" w:cs="Arial"/>
          <w:sz w:val="22"/>
          <w:szCs w:val="22"/>
        </w:rPr>
        <w:t>rimary cohort and alternative definitions</w:t>
      </w:r>
      <w:bookmarkEnd w:id="2"/>
      <w:r w:rsidR="00ED7F33" w:rsidRPr="003F7EBB">
        <w:rPr>
          <w:rFonts w:ascii="Arial" w:hAnsi="Arial" w:cs="Arial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5"/>
        <w:gridCol w:w="860"/>
        <w:gridCol w:w="1138"/>
        <w:gridCol w:w="1138"/>
        <w:gridCol w:w="860"/>
        <w:gridCol w:w="849"/>
        <w:gridCol w:w="1118"/>
        <w:gridCol w:w="1118"/>
        <w:gridCol w:w="1118"/>
        <w:gridCol w:w="1118"/>
        <w:gridCol w:w="1118"/>
      </w:tblGrid>
      <w:tr w:rsidR="00193738" w:rsidRPr="003F7EBB" w14:paraId="09DAA3B3" w14:textId="0A6BF33C" w:rsidTr="00903806">
        <w:trPr>
          <w:trHeight w:val="305"/>
        </w:trPr>
        <w:tc>
          <w:tcPr>
            <w:tcW w:w="0" w:type="auto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15DF4CF" w14:textId="77777777" w:rsidR="00546152" w:rsidRPr="003F7EBB" w:rsidRDefault="00546152" w:rsidP="0077690A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 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31437E51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47CD5624" w14:textId="79EA48DE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3-17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4C2BE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4B811519" w14:textId="18831DC4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18-44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BAB91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293FA646" w14:textId="74C41ADC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45-64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1BD4D487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69321505" w14:textId="174A3332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65-84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0217B253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58EE19F5" w14:textId="65010818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≥85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2163354F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4644DE50" w14:textId="18B3DEF0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3-17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19FD7250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029CE80A" w14:textId="12FD2A98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18-44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3130E87F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1E9B5BC0" w14:textId="679396D9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45-64</w:t>
            </w:r>
            <w:r w:rsidR="00077517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</w:t>
            </w:r>
            <w:r w:rsidR="00BF35E1" w:rsidRPr="003F7EBB">
              <w:rPr>
                <w:rFonts w:ascii="Arial" w:hAnsi="Arial" w:cs="Arial"/>
                <w:b/>
                <w:bCs/>
                <w:color w:val="FFFFFF" w:themeColor="background1"/>
              </w:rPr>
              <w:t>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7F911EE4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4680FE86" w14:textId="7175847F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65-84</w:t>
            </w:r>
            <w:r w:rsidR="00BF35E1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29CBB01A" w14:textId="77777777" w:rsidR="00193738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119669DC" w14:textId="24F26CA2" w:rsidR="00546152" w:rsidRPr="003F7EBB" w:rsidRDefault="0054615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≥85</w:t>
            </w:r>
            <w:r w:rsidR="00BF35E1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</w:tr>
      <w:tr w:rsidR="00193738" w:rsidRPr="003F7EBB" w14:paraId="77A824D8" w14:textId="55A3BA67" w:rsidTr="00BA7F0D">
        <w:trPr>
          <w:trHeight w:val="381"/>
        </w:trPr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C6BC75" w14:textId="769A0EC8" w:rsidR="00546152" w:rsidRPr="003F7EBB" w:rsidRDefault="00546152" w:rsidP="0077690A">
            <w:pPr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 xml:space="preserve">Primary cohort, 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%)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1A389159" w14:textId="06E95FB6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23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CC9B2" w14:textId="4B68A6C3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96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25448" w14:textId="11CD3D98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08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62F2C4F" w14:textId="71AAE30D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41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7D88C44" w14:textId="2F813397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DA95CC7" w14:textId="1874480A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96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2B198BA1" w14:textId="555A5714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98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5B15FBE" w14:textId="683DB7A3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300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C374778" w14:textId="36457041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1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F9901AA" w14:textId="61F0977B" w:rsidR="00546152" w:rsidRPr="003F7EBB" w:rsidRDefault="00546152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5</w:t>
            </w:r>
          </w:p>
        </w:tc>
      </w:tr>
      <w:tr w:rsidR="00193738" w:rsidRPr="003F7EBB" w14:paraId="2EF34616" w14:textId="5252A838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9A78BE" w14:textId="2FE2C3D6" w:rsidR="00546152" w:rsidRPr="003F7EBB" w:rsidRDefault="00546152" w:rsidP="0077690A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Gastrointestinal disorders</w:t>
            </w:r>
          </w:p>
        </w:tc>
        <w:tc>
          <w:tcPr>
            <w:tcW w:w="0" w:type="auto"/>
            <w:vAlign w:val="center"/>
          </w:tcPr>
          <w:p w14:paraId="2916D7AF" w14:textId="34CCFF5D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5D1310" w14:textId="09C88FE4" w:rsidR="00546152" w:rsidRPr="003F7EBB" w:rsidRDefault="00C221E5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6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13962" w14:textId="347DCDE7" w:rsidR="00546152" w:rsidRPr="003F7EBB" w:rsidRDefault="00C221E5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1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vAlign w:val="center"/>
          </w:tcPr>
          <w:p w14:paraId="38BD8679" w14:textId="79AA46D6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8)</w:t>
            </w:r>
          </w:p>
        </w:tc>
        <w:tc>
          <w:tcPr>
            <w:tcW w:w="0" w:type="auto"/>
            <w:vAlign w:val="center"/>
          </w:tcPr>
          <w:p w14:paraId="6493EBD1" w14:textId="71AE1E23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14:paraId="4889AA46" w14:textId="7359E860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7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8)</w:t>
            </w:r>
          </w:p>
        </w:tc>
        <w:tc>
          <w:tcPr>
            <w:tcW w:w="0" w:type="auto"/>
            <w:vAlign w:val="center"/>
          </w:tcPr>
          <w:p w14:paraId="2575C72F" w14:textId="14D285C8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3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5)</w:t>
            </w:r>
          </w:p>
        </w:tc>
        <w:tc>
          <w:tcPr>
            <w:tcW w:w="0" w:type="auto"/>
            <w:vAlign w:val="center"/>
          </w:tcPr>
          <w:p w14:paraId="120DDC41" w14:textId="3FA4F7FE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45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2)</w:t>
            </w:r>
          </w:p>
        </w:tc>
        <w:tc>
          <w:tcPr>
            <w:tcW w:w="0" w:type="auto"/>
            <w:vAlign w:val="center"/>
          </w:tcPr>
          <w:p w14:paraId="07A3837C" w14:textId="7CF3A402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7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9)</w:t>
            </w:r>
          </w:p>
        </w:tc>
        <w:tc>
          <w:tcPr>
            <w:tcW w:w="0" w:type="auto"/>
            <w:vAlign w:val="center"/>
          </w:tcPr>
          <w:p w14:paraId="35D39F29" w14:textId="782C1DBC" w:rsidR="00546152" w:rsidRPr="003F7EBB" w:rsidRDefault="00C221E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0)</w:t>
            </w:r>
          </w:p>
        </w:tc>
      </w:tr>
      <w:tr w:rsidR="00193738" w:rsidRPr="003F7EBB" w14:paraId="70F47F13" w14:textId="637D742D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D47988" w14:textId="4B7F0D44" w:rsidR="00546152" w:rsidRPr="003F7EBB" w:rsidRDefault="00546152" w:rsidP="0077690A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bdominal pain</w:t>
            </w:r>
          </w:p>
        </w:tc>
        <w:tc>
          <w:tcPr>
            <w:tcW w:w="0" w:type="auto"/>
            <w:vAlign w:val="center"/>
          </w:tcPr>
          <w:p w14:paraId="03473173" w14:textId="7F866157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1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2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0B07D" w14:textId="3181EB1D" w:rsidR="00546152" w:rsidRPr="003F7EBB" w:rsidRDefault="00790E19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F8F98" w14:textId="326206C2" w:rsidR="00546152" w:rsidRPr="003F7EBB" w:rsidRDefault="00790E19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9)</w:t>
            </w:r>
          </w:p>
        </w:tc>
        <w:tc>
          <w:tcPr>
            <w:tcW w:w="0" w:type="auto"/>
            <w:vAlign w:val="center"/>
          </w:tcPr>
          <w:p w14:paraId="17957916" w14:textId="094C5EEF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1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6)</w:t>
            </w:r>
          </w:p>
        </w:tc>
        <w:tc>
          <w:tcPr>
            <w:tcW w:w="0" w:type="auto"/>
            <w:vAlign w:val="center"/>
          </w:tcPr>
          <w:p w14:paraId="35754A2B" w14:textId="6EA257FE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14:paraId="602E7630" w14:textId="58723F2E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9)</w:t>
            </w:r>
          </w:p>
        </w:tc>
        <w:tc>
          <w:tcPr>
            <w:tcW w:w="0" w:type="auto"/>
            <w:vAlign w:val="center"/>
          </w:tcPr>
          <w:p w14:paraId="06CF8E87" w14:textId="42F53BC4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7)</w:t>
            </w:r>
          </w:p>
        </w:tc>
        <w:tc>
          <w:tcPr>
            <w:tcW w:w="0" w:type="auto"/>
            <w:vAlign w:val="center"/>
          </w:tcPr>
          <w:p w14:paraId="3D5F1884" w14:textId="268EBA29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7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6)</w:t>
            </w:r>
          </w:p>
        </w:tc>
        <w:tc>
          <w:tcPr>
            <w:tcW w:w="0" w:type="auto"/>
            <w:vAlign w:val="center"/>
          </w:tcPr>
          <w:p w14:paraId="3D93DFF7" w14:textId="44A8286A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5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6)</w:t>
            </w:r>
          </w:p>
        </w:tc>
        <w:tc>
          <w:tcPr>
            <w:tcW w:w="0" w:type="auto"/>
            <w:vAlign w:val="center"/>
          </w:tcPr>
          <w:p w14:paraId="14885681" w14:textId="76E4F6E6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40)</w:t>
            </w:r>
          </w:p>
        </w:tc>
      </w:tr>
      <w:tr w:rsidR="00193738" w:rsidRPr="003F7EBB" w14:paraId="3C2346FB" w14:textId="675D6D70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BBF954" w14:textId="702BAFDB" w:rsidR="00546152" w:rsidRPr="003F7EBB" w:rsidRDefault="00546152" w:rsidP="0077690A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Fluid and electrolyte disorders</w:t>
            </w:r>
          </w:p>
        </w:tc>
        <w:tc>
          <w:tcPr>
            <w:tcW w:w="0" w:type="auto"/>
            <w:vAlign w:val="center"/>
          </w:tcPr>
          <w:p w14:paraId="3C590E44" w14:textId="57922BE3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851F32" w14:textId="44AF88B9" w:rsidR="00546152" w:rsidRPr="003F7EBB" w:rsidRDefault="00790E19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A887E" w14:textId="6F6AF01C" w:rsidR="00546152" w:rsidRPr="003F7EBB" w:rsidRDefault="00790E19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9)</w:t>
            </w:r>
          </w:p>
        </w:tc>
        <w:tc>
          <w:tcPr>
            <w:tcW w:w="0" w:type="auto"/>
            <w:vAlign w:val="center"/>
          </w:tcPr>
          <w:p w14:paraId="729747A3" w14:textId="5716568D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3)</w:t>
            </w:r>
          </w:p>
        </w:tc>
        <w:tc>
          <w:tcPr>
            <w:tcW w:w="0" w:type="auto"/>
            <w:vAlign w:val="center"/>
          </w:tcPr>
          <w:p w14:paraId="03D8741B" w14:textId="0D6EC840" w:rsidR="00546152" w:rsidRPr="003F7EBB" w:rsidRDefault="00790E19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14:paraId="54BF5D86" w14:textId="3EBE23A5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6E0AFCAA" w14:textId="49202186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4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2)</w:t>
            </w:r>
          </w:p>
        </w:tc>
        <w:tc>
          <w:tcPr>
            <w:tcW w:w="0" w:type="auto"/>
            <w:vAlign w:val="center"/>
          </w:tcPr>
          <w:p w14:paraId="6865C1E9" w14:textId="4CF260FC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41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0)</w:t>
            </w:r>
          </w:p>
        </w:tc>
        <w:tc>
          <w:tcPr>
            <w:tcW w:w="0" w:type="auto"/>
            <w:vAlign w:val="center"/>
          </w:tcPr>
          <w:p w14:paraId="6DC83EA2" w14:textId="2288F17D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4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4)</w:t>
            </w:r>
          </w:p>
        </w:tc>
        <w:tc>
          <w:tcPr>
            <w:tcW w:w="0" w:type="auto"/>
            <w:vAlign w:val="center"/>
          </w:tcPr>
          <w:p w14:paraId="520683FB" w14:textId="485D9E35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0)</w:t>
            </w:r>
          </w:p>
        </w:tc>
      </w:tr>
      <w:tr w:rsidR="00193738" w:rsidRPr="003F7EBB" w14:paraId="6CF04C6E" w14:textId="6B82A69E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66D2BE" w14:textId="5E15D3A5" w:rsidR="00546152" w:rsidRPr="003F7EBB" w:rsidRDefault="00546152" w:rsidP="0077690A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Nausea and vomiting</w:t>
            </w:r>
          </w:p>
        </w:tc>
        <w:tc>
          <w:tcPr>
            <w:tcW w:w="0" w:type="auto"/>
            <w:vAlign w:val="center"/>
          </w:tcPr>
          <w:p w14:paraId="73AF8867" w14:textId="04207843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0DF44" w14:textId="3A5288FE" w:rsidR="00546152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46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1F352" w14:textId="7EAB7316" w:rsidR="00546152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vAlign w:val="center"/>
          </w:tcPr>
          <w:p w14:paraId="59BC8A05" w14:textId="45A8073E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41)</w:t>
            </w:r>
          </w:p>
        </w:tc>
        <w:tc>
          <w:tcPr>
            <w:tcW w:w="0" w:type="auto"/>
            <w:vAlign w:val="center"/>
          </w:tcPr>
          <w:p w14:paraId="6F406E62" w14:textId="3B9B8F5D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07FF5CED" w14:textId="3F0634B4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3)</w:t>
            </w:r>
          </w:p>
        </w:tc>
        <w:tc>
          <w:tcPr>
            <w:tcW w:w="0" w:type="auto"/>
            <w:vAlign w:val="center"/>
          </w:tcPr>
          <w:p w14:paraId="59C65622" w14:textId="2B34E86D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3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vAlign w:val="center"/>
          </w:tcPr>
          <w:p w14:paraId="41770B22" w14:textId="51DDCAAA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6)</w:t>
            </w:r>
          </w:p>
        </w:tc>
        <w:tc>
          <w:tcPr>
            <w:tcW w:w="0" w:type="auto"/>
            <w:vAlign w:val="center"/>
          </w:tcPr>
          <w:p w14:paraId="380E6146" w14:textId="5D3FE6CD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5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49)</w:t>
            </w:r>
          </w:p>
        </w:tc>
        <w:tc>
          <w:tcPr>
            <w:tcW w:w="0" w:type="auto"/>
            <w:vAlign w:val="center"/>
          </w:tcPr>
          <w:p w14:paraId="717A4603" w14:textId="1E61EBE0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40)</w:t>
            </w:r>
          </w:p>
        </w:tc>
      </w:tr>
      <w:tr w:rsidR="00193738" w:rsidRPr="003F7EBB" w14:paraId="2AFBE4F7" w14:textId="51BF77C1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B10847" w14:textId="3580EE0D" w:rsidR="00546152" w:rsidRPr="003F7EBB" w:rsidRDefault="00546152" w:rsidP="0077690A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Esophageal disorders</w:t>
            </w:r>
          </w:p>
        </w:tc>
        <w:tc>
          <w:tcPr>
            <w:tcW w:w="0" w:type="auto"/>
            <w:vAlign w:val="center"/>
          </w:tcPr>
          <w:p w14:paraId="7797706B" w14:textId="0067B625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0B6E7" w14:textId="621C9D41" w:rsidR="00546152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358354" w14:textId="210984F8" w:rsidR="00546152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6C614DA4" w14:textId="403E188D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vAlign w:val="center"/>
          </w:tcPr>
          <w:p w14:paraId="0014934B" w14:textId="26F5D72E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14:paraId="5303E2A2" w14:textId="5123113D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48)</w:t>
            </w:r>
          </w:p>
        </w:tc>
        <w:tc>
          <w:tcPr>
            <w:tcW w:w="0" w:type="auto"/>
            <w:vAlign w:val="center"/>
          </w:tcPr>
          <w:p w14:paraId="0033C9AB" w14:textId="742E2134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6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2)</w:t>
            </w:r>
          </w:p>
        </w:tc>
        <w:tc>
          <w:tcPr>
            <w:tcW w:w="0" w:type="auto"/>
            <w:vAlign w:val="center"/>
          </w:tcPr>
          <w:p w14:paraId="42C6F581" w14:textId="0034B1EF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7)</w:t>
            </w:r>
          </w:p>
        </w:tc>
        <w:tc>
          <w:tcPr>
            <w:tcW w:w="0" w:type="auto"/>
            <w:vAlign w:val="center"/>
          </w:tcPr>
          <w:p w14:paraId="510EC810" w14:textId="297EB170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1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79FD995A" w14:textId="6FF3998E" w:rsidR="00546152" w:rsidRPr="003F7EBB" w:rsidRDefault="00E857A1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40)</w:t>
            </w:r>
          </w:p>
        </w:tc>
      </w:tr>
      <w:tr w:rsidR="00193738" w:rsidRPr="003F7EBB" w14:paraId="0995A233" w14:textId="6ED3B243" w:rsidTr="00BA7F0D">
        <w:trPr>
          <w:trHeight w:val="381"/>
        </w:trPr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8B9B18" w14:textId="35E41A01" w:rsidR="00E857A1" w:rsidRPr="003F7EBB" w:rsidRDefault="00E857A1" w:rsidP="00E857A1">
            <w:pPr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 xml:space="preserve">Alternative definition 1, 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%)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32C9A683" w14:textId="5BEE45E5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69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5AB4E" w14:textId="3CF2A1A8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150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9C69F" w14:textId="78760B07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79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20550BEA" w14:textId="032CAF17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70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B7D3BC3" w14:textId="61F31380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7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28E8808B" w14:textId="7690693B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239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C4EC486" w14:textId="56704977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353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209292F7" w14:textId="6B00181E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3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5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3488088" w14:textId="29A9FC75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47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3C2967F3" w14:textId="45B89574" w:rsidR="00E857A1" w:rsidRPr="003F7EBB" w:rsidRDefault="00E857A1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4362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12</w:t>
            </w:r>
          </w:p>
        </w:tc>
      </w:tr>
      <w:tr w:rsidR="00193738" w:rsidRPr="003F7EBB" w14:paraId="5AF51A58" w14:textId="262C156F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C7C293C" w14:textId="26425412" w:rsidR="00E857A1" w:rsidRPr="003F7EBB" w:rsidRDefault="00E857A1" w:rsidP="00E857A1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Gastrointestinal disorders</w:t>
            </w:r>
          </w:p>
        </w:tc>
        <w:tc>
          <w:tcPr>
            <w:tcW w:w="0" w:type="auto"/>
            <w:vAlign w:val="center"/>
          </w:tcPr>
          <w:p w14:paraId="5246D12A" w14:textId="260B3617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0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D32775" w14:textId="4E8483F2" w:rsidR="00E857A1" w:rsidRPr="003F7EBB" w:rsidRDefault="00256AF6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9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9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9D55E6" w14:textId="2D1BA398" w:rsidR="00E857A1" w:rsidRPr="003F7EBB" w:rsidRDefault="00256AF6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4)</w:t>
            </w:r>
          </w:p>
        </w:tc>
        <w:tc>
          <w:tcPr>
            <w:tcW w:w="0" w:type="auto"/>
            <w:vAlign w:val="center"/>
          </w:tcPr>
          <w:p w14:paraId="220547DD" w14:textId="0AF9F7AC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3)</w:t>
            </w:r>
          </w:p>
        </w:tc>
        <w:tc>
          <w:tcPr>
            <w:tcW w:w="0" w:type="auto"/>
            <w:vAlign w:val="center"/>
          </w:tcPr>
          <w:p w14:paraId="4E70B33E" w14:textId="7F4E07BE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6)</w:t>
            </w:r>
          </w:p>
        </w:tc>
        <w:tc>
          <w:tcPr>
            <w:tcW w:w="0" w:type="auto"/>
            <w:vAlign w:val="center"/>
          </w:tcPr>
          <w:p w14:paraId="78213E27" w14:textId="1D99F847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6)</w:t>
            </w:r>
          </w:p>
        </w:tc>
        <w:tc>
          <w:tcPr>
            <w:tcW w:w="0" w:type="auto"/>
            <w:vAlign w:val="center"/>
          </w:tcPr>
          <w:p w14:paraId="2BD304AC" w14:textId="0DF02A88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0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6)</w:t>
            </w:r>
          </w:p>
        </w:tc>
        <w:tc>
          <w:tcPr>
            <w:tcW w:w="0" w:type="auto"/>
            <w:vAlign w:val="center"/>
          </w:tcPr>
          <w:p w14:paraId="7A2DE816" w14:textId="5C65EF14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76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8)</w:t>
            </w:r>
          </w:p>
        </w:tc>
        <w:tc>
          <w:tcPr>
            <w:tcW w:w="0" w:type="auto"/>
            <w:vAlign w:val="center"/>
          </w:tcPr>
          <w:p w14:paraId="03C7BE29" w14:textId="7838C7CD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7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3)</w:t>
            </w:r>
          </w:p>
        </w:tc>
        <w:tc>
          <w:tcPr>
            <w:tcW w:w="0" w:type="auto"/>
            <w:vAlign w:val="center"/>
          </w:tcPr>
          <w:p w14:paraId="2FEE711F" w14:textId="5E7AAB4E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8)</w:t>
            </w:r>
          </w:p>
        </w:tc>
      </w:tr>
      <w:tr w:rsidR="00193738" w:rsidRPr="003F7EBB" w14:paraId="4C8F6899" w14:textId="37994EBB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1E0F241" w14:textId="6A458611" w:rsidR="00E857A1" w:rsidRPr="003F7EBB" w:rsidRDefault="00E857A1" w:rsidP="00E857A1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bdominal pain</w:t>
            </w:r>
          </w:p>
        </w:tc>
        <w:tc>
          <w:tcPr>
            <w:tcW w:w="0" w:type="auto"/>
            <w:vAlign w:val="center"/>
          </w:tcPr>
          <w:p w14:paraId="3DBA954F" w14:textId="451081DE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2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ECE8B" w14:textId="5E4A7F11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6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671F9" w14:textId="67C7FF43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5)</w:t>
            </w:r>
          </w:p>
        </w:tc>
        <w:tc>
          <w:tcPr>
            <w:tcW w:w="0" w:type="auto"/>
            <w:vAlign w:val="center"/>
          </w:tcPr>
          <w:p w14:paraId="1443CC01" w14:textId="09294CB4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4)</w:t>
            </w:r>
          </w:p>
        </w:tc>
        <w:tc>
          <w:tcPr>
            <w:tcW w:w="0" w:type="auto"/>
            <w:vAlign w:val="center"/>
          </w:tcPr>
          <w:p w14:paraId="604235F7" w14:textId="5AF64F11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6)</w:t>
            </w:r>
          </w:p>
        </w:tc>
        <w:tc>
          <w:tcPr>
            <w:tcW w:w="0" w:type="auto"/>
            <w:vAlign w:val="center"/>
          </w:tcPr>
          <w:p w14:paraId="6BF3F47F" w14:textId="485202F0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7)</w:t>
            </w:r>
          </w:p>
        </w:tc>
        <w:tc>
          <w:tcPr>
            <w:tcW w:w="0" w:type="auto"/>
            <w:vAlign w:val="center"/>
          </w:tcPr>
          <w:p w14:paraId="1198A753" w14:textId="204E8172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10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8)</w:t>
            </w:r>
          </w:p>
        </w:tc>
        <w:tc>
          <w:tcPr>
            <w:tcW w:w="0" w:type="auto"/>
            <w:vAlign w:val="center"/>
          </w:tcPr>
          <w:p w14:paraId="2A8DD7F6" w14:textId="19C50481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0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8)</w:t>
            </w:r>
          </w:p>
        </w:tc>
        <w:tc>
          <w:tcPr>
            <w:tcW w:w="0" w:type="auto"/>
            <w:vAlign w:val="center"/>
          </w:tcPr>
          <w:p w14:paraId="48B6CF75" w14:textId="68F7979D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3)</w:t>
            </w:r>
          </w:p>
        </w:tc>
        <w:tc>
          <w:tcPr>
            <w:tcW w:w="0" w:type="auto"/>
            <w:vAlign w:val="center"/>
          </w:tcPr>
          <w:p w14:paraId="1B3E364E" w14:textId="617C3770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</w:tr>
      <w:tr w:rsidR="00193738" w:rsidRPr="003F7EBB" w14:paraId="24C23B9C" w14:textId="0E8514C4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9AEC62B" w14:textId="7A728AE9" w:rsidR="00E857A1" w:rsidRPr="003F7EBB" w:rsidRDefault="00E857A1" w:rsidP="00E857A1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Fluid and electrolyte disorders</w:t>
            </w:r>
          </w:p>
        </w:tc>
        <w:tc>
          <w:tcPr>
            <w:tcW w:w="0" w:type="auto"/>
            <w:vAlign w:val="center"/>
          </w:tcPr>
          <w:p w14:paraId="70F55747" w14:textId="4A605CAA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224212" w14:textId="3E3565E0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D6902" w14:textId="43971A8A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0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8)</w:t>
            </w:r>
          </w:p>
        </w:tc>
        <w:tc>
          <w:tcPr>
            <w:tcW w:w="0" w:type="auto"/>
            <w:vAlign w:val="center"/>
          </w:tcPr>
          <w:p w14:paraId="551308E0" w14:textId="28646F73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7)</w:t>
            </w:r>
          </w:p>
        </w:tc>
        <w:tc>
          <w:tcPr>
            <w:tcW w:w="0" w:type="auto"/>
            <w:vAlign w:val="center"/>
          </w:tcPr>
          <w:p w14:paraId="14198B59" w14:textId="6E9D1352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6)</w:t>
            </w:r>
          </w:p>
        </w:tc>
        <w:tc>
          <w:tcPr>
            <w:tcW w:w="0" w:type="auto"/>
            <w:vAlign w:val="center"/>
          </w:tcPr>
          <w:p w14:paraId="5DB548E7" w14:textId="007422C8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2B903D69" w14:textId="64767894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66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vAlign w:val="center"/>
          </w:tcPr>
          <w:p w14:paraId="3E67F4E2" w14:textId="0E07356D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67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6)</w:t>
            </w:r>
          </w:p>
        </w:tc>
        <w:tc>
          <w:tcPr>
            <w:tcW w:w="0" w:type="auto"/>
            <w:vAlign w:val="center"/>
          </w:tcPr>
          <w:p w14:paraId="206627E3" w14:textId="6247EFD9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3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7)</w:t>
            </w:r>
          </w:p>
        </w:tc>
        <w:tc>
          <w:tcPr>
            <w:tcW w:w="0" w:type="auto"/>
            <w:vAlign w:val="center"/>
          </w:tcPr>
          <w:p w14:paraId="532EFA28" w14:textId="354B8433" w:rsidR="00E857A1" w:rsidRPr="003F7EBB" w:rsidRDefault="00256AF6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</w:tr>
      <w:tr w:rsidR="00193738" w:rsidRPr="003F7EBB" w14:paraId="5CF53136" w14:textId="7841C175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532BB2D" w14:textId="17480967" w:rsidR="00E857A1" w:rsidRPr="003F7EBB" w:rsidRDefault="00E857A1" w:rsidP="00E857A1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lastRenderedPageBreak/>
              <w:t>Nausea and vomiting</w:t>
            </w:r>
          </w:p>
        </w:tc>
        <w:tc>
          <w:tcPr>
            <w:tcW w:w="0" w:type="auto"/>
            <w:vAlign w:val="center"/>
          </w:tcPr>
          <w:p w14:paraId="06435883" w14:textId="1CCDA019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49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73EAD" w14:textId="387A0EAA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C6FAF" w14:textId="6C5B2121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25293B58" w14:textId="219F7214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6ED7B4C4" w14:textId="14E708EE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29)</w:t>
            </w:r>
          </w:p>
        </w:tc>
        <w:tc>
          <w:tcPr>
            <w:tcW w:w="0" w:type="auto"/>
            <w:vAlign w:val="center"/>
          </w:tcPr>
          <w:p w14:paraId="62D564C4" w14:textId="071FD07B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5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vAlign w:val="center"/>
          </w:tcPr>
          <w:p w14:paraId="3A19ED29" w14:textId="70B64003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73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7)</w:t>
            </w:r>
          </w:p>
        </w:tc>
        <w:tc>
          <w:tcPr>
            <w:tcW w:w="0" w:type="auto"/>
            <w:vAlign w:val="center"/>
          </w:tcPr>
          <w:p w14:paraId="76E2FD84" w14:textId="67E151C7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46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0)</w:t>
            </w:r>
          </w:p>
        </w:tc>
        <w:tc>
          <w:tcPr>
            <w:tcW w:w="0" w:type="auto"/>
            <w:vAlign w:val="center"/>
          </w:tcPr>
          <w:p w14:paraId="0361E63D" w14:textId="0DB05968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3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4BEB1D51" w14:textId="3B1E0F0D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)</w:t>
            </w:r>
          </w:p>
        </w:tc>
      </w:tr>
      <w:tr w:rsidR="00193738" w:rsidRPr="003F7EBB" w14:paraId="33AC29D3" w14:textId="055841E2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007EE2" w14:textId="5125B127" w:rsidR="00E857A1" w:rsidRPr="003F7EBB" w:rsidRDefault="00E857A1" w:rsidP="00E857A1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Esophageal disorders</w:t>
            </w:r>
          </w:p>
        </w:tc>
        <w:tc>
          <w:tcPr>
            <w:tcW w:w="0" w:type="auto"/>
            <w:vAlign w:val="center"/>
          </w:tcPr>
          <w:p w14:paraId="16106092" w14:textId="3D28D0B1" w:rsidR="00E857A1" w:rsidRPr="003F7EBB" w:rsidRDefault="00F70815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0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9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58AEC" w14:textId="287A416B" w:rsidR="00E857A1" w:rsidRPr="003F7EBB" w:rsidRDefault="00F70815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9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F36F5" w14:textId="4C513B38" w:rsidR="00E857A1" w:rsidRPr="003F7EBB" w:rsidRDefault="003F500E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9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7AB3EB38" w14:textId="60D3653C" w:rsidR="00E857A1" w:rsidRPr="003F7EBB" w:rsidRDefault="003F500E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9)</w:t>
            </w:r>
          </w:p>
        </w:tc>
        <w:tc>
          <w:tcPr>
            <w:tcW w:w="0" w:type="auto"/>
            <w:vAlign w:val="center"/>
          </w:tcPr>
          <w:p w14:paraId="6F43AB21" w14:textId="0A14AF58" w:rsidR="00E857A1" w:rsidRPr="003F7EBB" w:rsidRDefault="003F500E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43)</w:t>
            </w:r>
          </w:p>
        </w:tc>
        <w:tc>
          <w:tcPr>
            <w:tcW w:w="0" w:type="auto"/>
            <w:vAlign w:val="center"/>
          </w:tcPr>
          <w:p w14:paraId="6158533F" w14:textId="2EAC3CF0" w:rsidR="00E857A1" w:rsidRPr="003F7EBB" w:rsidRDefault="003F500E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8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3D41CFC4" w14:textId="5836756A" w:rsidR="00E857A1" w:rsidRPr="003F7EBB" w:rsidRDefault="003F500E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3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6)</w:t>
            </w:r>
          </w:p>
        </w:tc>
        <w:tc>
          <w:tcPr>
            <w:tcW w:w="0" w:type="auto"/>
            <w:vAlign w:val="center"/>
          </w:tcPr>
          <w:p w14:paraId="0A6B9C98" w14:textId="6D63A715" w:rsidR="00E857A1" w:rsidRPr="003F7EBB" w:rsidRDefault="003F500E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3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3)</w:t>
            </w:r>
          </w:p>
        </w:tc>
        <w:tc>
          <w:tcPr>
            <w:tcW w:w="0" w:type="auto"/>
            <w:vAlign w:val="center"/>
          </w:tcPr>
          <w:p w14:paraId="09EC6192" w14:textId="52C759A5" w:rsidR="00E857A1" w:rsidRPr="003F7EBB" w:rsidRDefault="003F500E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4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7E2CB21D" w14:textId="1FEE8BB8" w:rsidR="00E857A1" w:rsidRPr="003F7EBB" w:rsidRDefault="003F500E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42)</w:t>
            </w:r>
          </w:p>
        </w:tc>
      </w:tr>
      <w:tr w:rsidR="00193738" w:rsidRPr="003F7EBB" w14:paraId="6236703D" w14:textId="7948A1A1" w:rsidTr="00BA7F0D">
        <w:trPr>
          <w:trHeight w:val="381"/>
        </w:trPr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D4ECE" w14:textId="5D23EC8C" w:rsidR="00CE4A7F" w:rsidRPr="003F7EBB" w:rsidRDefault="00CE4A7F" w:rsidP="00CE4A7F">
            <w:pPr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 xml:space="preserve">Alternative definition 2, 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%)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55515CB" w14:textId="1BA25AF8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411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1E83C" w14:textId="2C9F6D50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27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1A71751" w14:textId="2B1E1A9C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360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15EB3899" w14:textId="29AFAD89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168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95D7F8D" w14:textId="772E04A1" w:rsidR="00CE4A7F" w:rsidRPr="003F7EBB" w:rsidRDefault="0056781B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AB6C2B8" w14:textId="79AC3437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396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C4B950E" w14:textId="0830BBFE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77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69BC75C" w14:textId="2F9A5BE3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757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BCFF5A0" w14:textId="34C454B3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265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7160595" w14:textId="580AE84E" w:rsidR="00CE4A7F" w:rsidRPr="003F7EBB" w:rsidRDefault="00CE4A7F" w:rsidP="00BA7F0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56781B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30</w:t>
            </w:r>
          </w:p>
        </w:tc>
      </w:tr>
      <w:tr w:rsidR="00193738" w:rsidRPr="003F7EBB" w14:paraId="74893E04" w14:textId="1958B9A5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D7CD0FD" w14:textId="583061F3" w:rsidR="00CE4A7F" w:rsidRPr="003F7EBB" w:rsidRDefault="00CE4A7F" w:rsidP="00CE4A7F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Gastrointestinal disorders</w:t>
            </w:r>
          </w:p>
        </w:tc>
        <w:tc>
          <w:tcPr>
            <w:tcW w:w="0" w:type="auto"/>
            <w:vAlign w:val="center"/>
          </w:tcPr>
          <w:p w14:paraId="186A6B48" w14:textId="5B6C7B5A" w:rsidR="00CE4A7F" w:rsidRPr="003F7EBB" w:rsidRDefault="001C0587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1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255D0" w14:textId="5578F85D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7)</w:t>
            </w:r>
          </w:p>
        </w:tc>
        <w:tc>
          <w:tcPr>
            <w:tcW w:w="0" w:type="auto"/>
            <w:vAlign w:val="center"/>
          </w:tcPr>
          <w:p w14:paraId="7FC2F04A" w14:textId="5154753F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25684EE8" w14:textId="1EBC74C3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1)</w:t>
            </w:r>
          </w:p>
        </w:tc>
        <w:tc>
          <w:tcPr>
            <w:tcW w:w="0" w:type="auto"/>
            <w:vAlign w:val="center"/>
          </w:tcPr>
          <w:p w14:paraId="0D23287F" w14:textId="7AA1818C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7)</w:t>
            </w:r>
          </w:p>
        </w:tc>
        <w:tc>
          <w:tcPr>
            <w:tcW w:w="0" w:type="auto"/>
            <w:vAlign w:val="center"/>
          </w:tcPr>
          <w:p w14:paraId="453717B9" w14:textId="42B02A12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1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9)</w:t>
            </w:r>
          </w:p>
        </w:tc>
        <w:tc>
          <w:tcPr>
            <w:tcW w:w="0" w:type="auto"/>
            <w:vAlign w:val="center"/>
          </w:tcPr>
          <w:p w14:paraId="34774576" w14:textId="6AB040FC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6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3)</w:t>
            </w:r>
          </w:p>
        </w:tc>
        <w:tc>
          <w:tcPr>
            <w:tcW w:w="0" w:type="auto"/>
            <w:vAlign w:val="center"/>
          </w:tcPr>
          <w:p w14:paraId="5BE60E33" w14:textId="797839BD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1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9)</w:t>
            </w:r>
          </w:p>
        </w:tc>
        <w:tc>
          <w:tcPr>
            <w:tcW w:w="0" w:type="auto"/>
            <w:vAlign w:val="center"/>
          </w:tcPr>
          <w:p w14:paraId="3CB1712F" w14:textId="3A8DC92F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8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70135D3C" w14:textId="33F0394D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</w:tr>
      <w:tr w:rsidR="00193738" w:rsidRPr="003F7EBB" w14:paraId="42919CF8" w14:textId="13757A76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01D1850" w14:textId="23402FB3" w:rsidR="00CE4A7F" w:rsidRPr="003F7EBB" w:rsidRDefault="00CE4A7F" w:rsidP="00CE4A7F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bdominal pain</w:t>
            </w:r>
          </w:p>
        </w:tc>
        <w:tc>
          <w:tcPr>
            <w:tcW w:w="0" w:type="auto"/>
            <w:vAlign w:val="center"/>
          </w:tcPr>
          <w:p w14:paraId="073A8E75" w14:textId="4EFDD134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86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0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77C65D" w14:textId="0CA1A96B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6)</w:t>
            </w:r>
          </w:p>
        </w:tc>
        <w:tc>
          <w:tcPr>
            <w:tcW w:w="0" w:type="auto"/>
            <w:vAlign w:val="center"/>
          </w:tcPr>
          <w:p w14:paraId="4A01CFE7" w14:textId="77C8ECE5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8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8)</w:t>
            </w:r>
          </w:p>
        </w:tc>
        <w:tc>
          <w:tcPr>
            <w:tcW w:w="0" w:type="auto"/>
            <w:vAlign w:val="center"/>
          </w:tcPr>
          <w:p w14:paraId="6AD8664E" w14:textId="5755A73B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3)</w:t>
            </w:r>
          </w:p>
        </w:tc>
        <w:tc>
          <w:tcPr>
            <w:tcW w:w="0" w:type="auto"/>
            <w:vAlign w:val="center"/>
          </w:tcPr>
          <w:p w14:paraId="4827B1A1" w14:textId="48FD70D2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83)</w:t>
            </w:r>
          </w:p>
        </w:tc>
        <w:tc>
          <w:tcPr>
            <w:tcW w:w="0" w:type="auto"/>
            <w:vAlign w:val="center"/>
          </w:tcPr>
          <w:p w14:paraId="1B55E57D" w14:textId="5A76FFBD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9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4)</w:t>
            </w:r>
          </w:p>
        </w:tc>
        <w:tc>
          <w:tcPr>
            <w:tcW w:w="0" w:type="auto"/>
            <w:vAlign w:val="center"/>
          </w:tcPr>
          <w:p w14:paraId="41B1A410" w14:textId="5AEC2271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55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5)</w:t>
            </w:r>
          </w:p>
        </w:tc>
        <w:tc>
          <w:tcPr>
            <w:tcW w:w="0" w:type="auto"/>
            <w:vAlign w:val="center"/>
          </w:tcPr>
          <w:p w14:paraId="7E20AC37" w14:textId="07626FCA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3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3)</w:t>
            </w:r>
          </w:p>
        </w:tc>
        <w:tc>
          <w:tcPr>
            <w:tcW w:w="0" w:type="auto"/>
            <w:vAlign w:val="center"/>
          </w:tcPr>
          <w:p w14:paraId="59854972" w14:textId="7479A447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8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8)</w:t>
            </w:r>
          </w:p>
        </w:tc>
        <w:tc>
          <w:tcPr>
            <w:tcW w:w="0" w:type="auto"/>
            <w:vAlign w:val="center"/>
          </w:tcPr>
          <w:p w14:paraId="71E07888" w14:textId="457B6169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0)</w:t>
            </w:r>
          </w:p>
        </w:tc>
      </w:tr>
      <w:tr w:rsidR="00193738" w:rsidRPr="003F7EBB" w14:paraId="3FF96BD2" w14:textId="17C9E016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73FBDF1" w14:textId="78779006" w:rsidR="00CE4A7F" w:rsidRPr="003F7EBB" w:rsidRDefault="00CE4A7F" w:rsidP="00CE4A7F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Fluid and electrolyte disorders</w:t>
            </w:r>
          </w:p>
        </w:tc>
        <w:tc>
          <w:tcPr>
            <w:tcW w:w="0" w:type="auto"/>
            <w:vAlign w:val="center"/>
          </w:tcPr>
          <w:p w14:paraId="1366BD51" w14:textId="364FE2D8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1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97C14" w14:textId="05E187B9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9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9)</w:t>
            </w:r>
          </w:p>
        </w:tc>
        <w:tc>
          <w:tcPr>
            <w:tcW w:w="0" w:type="auto"/>
            <w:vAlign w:val="center"/>
          </w:tcPr>
          <w:p w14:paraId="3A99F930" w14:textId="39E66303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71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vAlign w:val="center"/>
          </w:tcPr>
          <w:p w14:paraId="1A38F709" w14:textId="6C11BECF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4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4)</w:t>
            </w:r>
          </w:p>
        </w:tc>
        <w:tc>
          <w:tcPr>
            <w:tcW w:w="0" w:type="auto"/>
            <w:vAlign w:val="center"/>
          </w:tcPr>
          <w:p w14:paraId="736906BF" w14:textId="2D0897B0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vAlign w:val="center"/>
          </w:tcPr>
          <w:p w14:paraId="54CC9101" w14:textId="32281D86" w:rsidR="00CE4A7F" w:rsidRPr="003F7EBB" w:rsidRDefault="004F4D3D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4E02308D" w14:textId="6A036FAC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5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2)</w:t>
            </w:r>
          </w:p>
        </w:tc>
        <w:tc>
          <w:tcPr>
            <w:tcW w:w="0" w:type="auto"/>
            <w:vAlign w:val="center"/>
          </w:tcPr>
          <w:p w14:paraId="4607E1E4" w14:textId="53AEC14E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52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3)</w:t>
            </w:r>
          </w:p>
        </w:tc>
        <w:tc>
          <w:tcPr>
            <w:tcW w:w="0" w:type="auto"/>
            <w:vAlign w:val="center"/>
          </w:tcPr>
          <w:p w14:paraId="0F62440B" w14:textId="1CF8F386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8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8)</w:t>
            </w:r>
          </w:p>
        </w:tc>
        <w:tc>
          <w:tcPr>
            <w:tcW w:w="0" w:type="auto"/>
            <w:vAlign w:val="center"/>
          </w:tcPr>
          <w:p w14:paraId="535853BB" w14:textId="07B8D1C8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6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87)</w:t>
            </w:r>
          </w:p>
        </w:tc>
      </w:tr>
      <w:tr w:rsidR="00193738" w:rsidRPr="003F7EBB" w14:paraId="53C08147" w14:textId="1164B62A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EAA38C5" w14:textId="4734C51D" w:rsidR="00CE4A7F" w:rsidRPr="003F7EBB" w:rsidRDefault="00CE4A7F" w:rsidP="00CE4A7F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Nausea and vomiting</w:t>
            </w:r>
          </w:p>
        </w:tc>
        <w:tc>
          <w:tcPr>
            <w:tcW w:w="0" w:type="auto"/>
            <w:vAlign w:val="center"/>
          </w:tcPr>
          <w:p w14:paraId="4350C378" w14:textId="6737B6F5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7ADA3" w14:textId="56B3FCA4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0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007CEDEE" w14:textId="64EA1F8F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vAlign w:val="center"/>
          </w:tcPr>
          <w:p w14:paraId="090669CD" w14:textId="5EAD09B1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40)</w:t>
            </w:r>
          </w:p>
        </w:tc>
        <w:tc>
          <w:tcPr>
            <w:tcW w:w="0" w:type="auto"/>
            <w:vAlign w:val="center"/>
          </w:tcPr>
          <w:p w14:paraId="7FE5A7DA" w14:textId="1F159310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42)</w:t>
            </w:r>
          </w:p>
        </w:tc>
        <w:tc>
          <w:tcPr>
            <w:tcW w:w="0" w:type="auto"/>
            <w:vAlign w:val="center"/>
          </w:tcPr>
          <w:p w14:paraId="6BDC96CB" w14:textId="229E9E78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1D28C942" w14:textId="3FAE6BE6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78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75)</w:t>
            </w:r>
          </w:p>
        </w:tc>
        <w:tc>
          <w:tcPr>
            <w:tcW w:w="0" w:type="auto"/>
            <w:vAlign w:val="center"/>
          </w:tcPr>
          <w:p w14:paraId="6C646E26" w14:textId="155368FE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9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66)</w:t>
            </w:r>
          </w:p>
        </w:tc>
        <w:tc>
          <w:tcPr>
            <w:tcW w:w="0" w:type="auto"/>
            <w:vAlign w:val="center"/>
          </w:tcPr>
          <w:p w14:paraId="47594982" w14:textId="076BCF14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4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6798B3D8" w14:textId="74DE6C21" w:rsidR="00CE4A7F" w:rsidRPr="003F7EBB" w:rsidRDefault="007A7368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37)</w:t>
            </w:r>
          </w:p>
        </w:tc>
      </w:tr>
      <w:tr w:rsidR="00193738" w:rsidRPr="003F7EBB" w14:paraId="04BE514F" w14:textId="03B3AC1B" w:rsidTr="00BA7F0D">
        <w:trPr>
          <w:trHeight w:val="1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B2C5504" w14:textId="53FCCA32" w:rsidR="00CE4A7F" w:rsidRPr="003F7EBB" w:rsidRDefault="00CE4A7F" w:rsidP="00CE4A7F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Esophageal disorders</w:t>
            </w:r>
          </w:p>
        </w:tc>
        <w:tc>
          <w:tcPr>
            <w:tcW w:w="0" w:type="auto"/>
            <w:vAlign w:val="center"/>
          </w:tcPr>
          <w:p w14:paraId="0EC63FB1" w14:textId="0DDF3827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0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6167B" w14:textId="2120E03D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3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41195AD4" w14:textId="764FB03F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9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11EBEE02" w14:textId="6987EF56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2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vAlign w:val="center"/>
          </w:tcPr>
          <w:p w14:paraId="64E78DC9" w14:textId="4B4C8910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67)</w:t>
            </w:r>
          </w:p>
        </w:tc>
        <w:tc>
          <w:tcPr>
            <w:tcW w:w="0" w:type="auto"/>
            <w:vAlign w:val="center"/>
          </w:tcPr>
          <w:p w14:paraId="789B54E0" w14:textId="4266B8A9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7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547CED1C" w14:textId="6F0DA3C6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5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9)</w:t>
            </w:r>
          </w:p>
        </w:tc>
        <w:tc>
          <w:tcPr>
            <w:tcW w:w="0" w:type="auto"/>
            <w:vAlign w:val="center"/>
          </w:tcPr>
          <w:p w14:paraId="47BE2C7F" w14:textId="67EAD619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49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9)</w:t>
            </w:r>
          </w:p>
        </w:tc>
        <w:tc>
          <w:tcPr>
            <w:tcW w:w="0" w:type="auto"/>
            <w:vAlign w:val="center"/>
          </w:tcPr>
          <w:p w14:paraId="36704BA1" w14:textId="231A16FF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7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59)</w:t>
            </w:r>
          </w:p>
        </w:tc>
        <w:tc>
          <w:tcPr>
            <w:tcW w:w="0" w:type="auto"/>
            <w:vAlign w:val="center"/>
          </w:tcPr>
          <w:p w14:paraId="6A1F1304" w14:textId="3D428ED6" w:rsidR="00CE4A7F" w:rsidRPr="003F7EBB" w:rsidRDefault="00CC3070" w:rsidP="00BA7F0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</w:t>
            </w:r>
            <w:r w:rsidR="001F74E4" w:rsidRPr="003F7EBB">
              <w:rPr>
                <w:rFonts w:ascii="Arial" w:hAnsi="Arial" w:cs="Arial"/>
                <w:color w:val="171717" w:themeColor="background2" w:themeShade="1A"/>
              </w:rPr>
              <w:t xml:space="preserve"> (47)</w:t>
            </w:r>
          </w:p>
        </w:tc>
      </w:tr>
    </w:tbl>
    <w:p w14:paraId="0AC546B3" w14:textId="4D35F4F4" w:rsidR="00CA003A" w:rsidRDefault="00CA003A" w:rsidP="00901572">
      <w:pPr>
        <w:pStyle w:val="BodyText"/>
        <w:spacing w:before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</w:rPr>
        <w:t>Differences in m</w:t>
      </w:r>
      <w:r w:rsidRPr="003F7EBB">
        <w:rPr>
          <w:rFonts w:ascii="Arial" w:hAnsi="Arial" w:cs="Arial"/>
        </w:rPr>
        <w:t>ost common comorbidities</w:t>
      </w:r>
      <w:r>
        <w:rPr>
          <w:rFonts w:ascii="Arial" w:hAnsi="Arial" w:cs="Arial"/>
        </w:rPr>
        <w:t xml:space="preserve"> were not significant by gender in the primary and alternative definition 1 cohort. All other age and gender comparisons across all three cohorts were significant (</w:t>
      </w:r>
      <w:r w:rsidRPr="003E1C73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0.05).</w:t>
      </w:r>
    </w:p>
    <w:p w14:paraId="3B7C1374" w14:textId="77A18702" w:rsidR="009F2CA0" w:rsidRPr="003F7EBB" w:rsidRDefault="00823583" w:rsidP="00901572">
      <w:pPr>
        <w:pStyle w:val="BodyText"/>
        <w:spacing w:before="0" w:line="240" w:lineRule="auto"/>
        <w:rPr>
          <w:rFonts w:ascii="Arial" w:hAnsi="Arial" w:cs="Arial"/>
          <w:sz w:val="22"/>
          <w:szCs w:val="20"/>
        </w:rPr>
        <w:sectPr w:rsidR="009F2CA0" w:rsidRPr="003F7EBB" w:rsidSect="00C63D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F7EBB">
        <w:rPr>
          <w:rFonts w:ascii="Arial" w:hAnsi="Arial" w:cs="Arial"/>
          <w:sz w:val="22"/>
        </w:rPr>
        <w:t>IF, intestinal failure</w:t>
      </w:r>
      <w:r w:rsidR="009F2CA0" w:rsidRPr="003F7EBB">
        <w:rPr>
          <w:rFonts w:ascii="Arial" w:hAnsi="Arial" w:cs="Arial"/>
          <w:sz w:val="22"/>
        </w:rPr>
        <w:t>; SBS, short bowel syndrome.</w:t>
      </w:r>
    </w:p>
    <w:p w14:paraId="601AD050" w14:textId="6AC09D21" w:rsidR="003821C2" w:rsidRPr="003F7EBB" w:rsidRDefault="003821C2" w:rsidP="003821C2">
      <w:pPr>
        <w:pStyle w:val="Heading1"/>
        <w:rPr>
          <w:rFonts w:ascii="Arial" w:hAnsi="Arial" w:cs="Arial"/>
          <w:color w:val="44546A" w:themeColor="text2"/>
          <w:kern w:val="0"/>
          <w:sz w:val="22"/>
          <w:szCs w:val="22"/>
        </w:rPr>
      </w:pPr>
      <w:bookmarkStart w:id="3" w:name="_Toc175059161"/>
      <w:r w:rsidRPr="003F7EBB">
        <w:rPr>
          <w:rFonts w:ascii="Arial" w:hAnsi="Arial" w:cs="Arial"/>
          <w:sz w:val="22"/>
          <w:szCs w:val="22"/>
        </w:rPr>
        <w:lastRenderedPageBreak/>
        <w:t>Table S</w:t>
      </w:r>
      <w:r w:rsidR="00943A29" w:rsidRPr="003F7EBB">
        <w:rPr>
          <w:rFonts w:ascii="Arial" w:hAnsi="Arial" w:cs="Arial"/>
          <w:sz w:val="22"/>
          <w:szCs w:val="22"/>
        </w:rPr>
        <w:t>2</w:t>
      </w:r>
      <w:r w:rsidRPr="003F7EBB">
        <w:rPr>
          <w:rFonts w:ascii="Arial" w:hAnsi="Arial" w:cs="Arial"/>
          <w:sz w:val="22"/>
          <w:szCs w:val="22"/>
        </w:rPr>
        <w:t xml:space="preserve">. </w:t>
      </w:r>
      <w:proofErr w:type="gramStart"/>
      <w:r w:rsidRPr="003F7EBB">
        <w:rPr>
          <w:rFonts w:ascii="Arial" w:hAnsi="Arial" w:cs="Arial"/>
          <w:sz w:val="22"/>
          <w:szCs w:val="22"/>
        </w:rPr>
        <w:t>Most commonly prescribed</w:t>
      </w:r>
      <w:proofErr w:type="gramEnd"/>
      <w:r w:rsidRPr="003F7EBB">
        <w:rPr>
          <w:rFonts w:ascii="Arial" w:hAnsi="Arial" w:cs="Arial"/>
          <w:sz w:val="22"/>
          <w:szCs w:val="22"/>
        </w:rPr>
        <w:t xml:space="preserve"> medications among patients with SBS</w:t>
      </w:r>
      <w:r w:rsidR="00823583" w:rsidRPr="003F7EBB">
        <w:rPr>
          <w:rFonts w:ascii="Arial" w:hAnsi="Arial" w:cs="Arial"/>
          <w:sz w:val="22"/>
          <w:szCs w:val="22"/>
        </w:rPr>
        <w:t xml:space="preserve">-IF </w:t>
      </w:r>
      <w:r w:rsidR="003D60EE" w:rsidRPr="003F7EBB">
        <w:rPr>
          <w:rFonts w:ascii="Arial" w:hAnsi="Arial" w:cs="Arial"/>
          <w:sz w:val="22"/>
          <w:szCs w:val="22"/>
        </w:rPr>
        <w:t>by age and gender</w:t>
      </w:r>
      <w:r w:rsidR="00E142A1" w:rsidRPr="003F7EBB">
        <w:rPr>
          <w:rFonts w:ascii="Arial" w:hAnsi="Arial" w:cs="Arial"/>
          <w:sz w:val="22"/>
          <w:szCs w:val="22"/>
        </w:rPr>
        <w:t xml:space="preserve"> in 2021</w:t>
      </w:r>
      <w:r w:rsidR="003D60EE" w:rsidRPr="003F7EBB">
        <w:rPr>
          <w:rFonts w:ascii="Arial" w:hAnsi="Arial" w:cs="Arial"/>
          <w:sz w:val="22"/>
          <w:szCs w:val="22"/>
        </w:rPr>
        <w:t xml:space="preserve"> </w:t>
      </w:r>
      <w:r w:rsidRPr="003F7EBB">
        <w:rPr>
          <w:rFonts w:ascii="Arial" w:hAnsi="Arial" w:cs="Arial"/>
          <w:sz w:val="22"/>
          <w:szCs w:val="22"/>
        </w:rPr>
        <w:t xml:space="preserve">– </w:t>
      </w:r>
      <w:r w:rsidR="00456612" w:rsidRPr="003F7EBB">
        <w:rPr>
          <w:rFonts w:ascii="Arial" w:hAnsi="Arial" w:cs="Arial"/>
          <w:sz w:val="22"/>
          <w:szCs w:val="22"/>
        </w:rPr>
        <w:t>p</w:t>
      </w:r>
      <w:r w:rsidRPr="003F7EBB">
        <w:rPr>
          <w:rFonts w:ascii="Arial" w:hAnsi="Arial" w:cs="Arial"/>
          <w:sz w:val="22"/>
          <w:szCs w:val="22"/>
        </w:rPr>
        <w:t>rimary cohort and alternative definitions</w:t>
      </w:r>
      <w:bookmarkEnd w:id="3"/>
      <w:r w:rsidRPr="003F7EBB">
        <w:rPr>
          <w:rFonts w:ascii="Arial" w:hAnsi="Arial" w:cs="Arial"/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2"/>
        <w:gridCol w:w="831"/>
        <w:gridCol w:w="1110"/>
        <w:gridCol w:w="1110"/>
        <w:gridCol w:w="832"/>
        <w:gridCol w:w="820"/>
        <w:gridCol w:w="1089"/>
        <w:gridCol w:w="1089"/>
        <w:gridCol w:w="1089"/>
        <w:gridCol w:w="1089"/>
        <w:gridCol w:w="1089"/>
      </w:tblGrid>
      <w:tr w:rsidR="00193738" w:rsidRPr="003F7EBB" w14:paraId="070BDD95" w14:textId="77777777" w:rsidTr="00BA7F0D">
        <w:trPr>
          <w:trHeight w:val="305"/>
        </w:trPr>
        <w:tc>
          <w:tcPr>
            <w:tcW w:w="0" w:type="auto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FB679C8" w14:textId="77777777" w:rsidR="003821C2" w:rsidRPr="003F7EBB" w:rsidRDefault="003821C2" w:rsidP="00264CAD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 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6C95E127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166ADD01" w14:textId="22F2E248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3-17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33A449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1CAD1FB2" w14:textId="48635D26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18-44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45537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38A5A936" w14:textId="1AC3210D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45-64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4FBA98DA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46594346" w14:textId="70396B6D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65-84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03104CD3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Males aged </w:t>
            </w:r>
          </w:p>
          <w:p w14:paraId="6976B948" w14:textId="6BE6EBE5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≥85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0011B3D1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0AAEEBBB" w14:textId="3EFAF3AA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3-17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2E3544FB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73961FF9" w14:textId="6200B3EA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18-44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507AFDB5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615598C1" w14:textId="1728838D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45-64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262427F9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2BD20359" w14:textId="7D028504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65-84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  <w:tc>
          <w:tcPr>
            <w:tcW w:w="0" w:type="auto"/>
            <w:shd w:val="clear" w:color="auto" w:fill="346393"/>
            <w:vAlign w:val="center"/>
          </w:tcPr>
          <w:p w14:paraId="27D85785" w14:textId="77777777" w:rsidR="00193738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Females aged </w:t>
            </w:r>
          </w:p>
          <w:p w14:paraId="32D74201" w14:textId="35118FA2" w:rsidR="003821C2" w:rsidRPr="003F7EBB" w:rsidRDefault="003821C2" w:rsidP="0019373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≥85</w:t>
            </w:r>
            <w:r w:rsidR="009A1885"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 y</w:t>
            </w:r>
          </w:p>
        </w:tc>
      </w:tr>
      <w:tr w:rsidR="00193738" w:rsidRPr="003F7EBB" w14:paraId="59C77544" w14:textId="77777777" w:rsidTr="00BA7F0D">
        <w:trPr>
          <w:trHeight w:val="381"/>
        </w:trPr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405FF6" w14:textId="3378A3CA" w:rsidR="003821C2" w:rsidRPr="003F7EBB" w:rsidRDefault="003821C2" w:rsidP="00264CAD">
            <w:pPr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 xml:space="preserve">Primary cohort, 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%)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9AE6178" w14:textId="685A504B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2</w:t>
            </w:r>
            <w:r w:rsidR="00974F92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2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DE113D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96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80012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08</w:t>
            </w:r>
          </w:p>
        </w:tc>
        <w:tc>
          <w:tcPr>
            <w:tcW w:w="0" w:type="auto"/>
            <w:shd w:val="clear" w:color="auto" w:fill="DBD9D9" w:themeFill="background2" w:themeFillShade="F2"/>
          </w:tcPr>
          <w:p w14:paraId="58375AC6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41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EA24C86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135E8E6B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96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2D8A5B44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98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2FDC029E" w14:textId="4E94488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EA640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299</w:t>
            </w:r>
          </w:p>
        </w:tc>
        <w:tc>
          <w:tcPr>
            <w:tcW w:w="0" w:type="auto"/>
            <w:shd w:val="clear" w:color="auto" w:fill="DBD9D9" w:themeFill="background2" w:themeFillShade="F2"/>
          </w:tcPr>
          <w:p w14:paraId="265D22BE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1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E0AA777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5</w:t>
            </w:r>
          </w:p>
        </w:tc>
      </w:tr>
      <w:tr w:rsidR="00193738" w:rsidRPr="003F7EBB" w14:paraId="2626E012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3EAA744" w14:textId="4A680614" w:rsidR="003821C2" w:rsidRPr="003F7EBB" w:rsidRDefault="002105FE" w:rsidP="00264CAD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Ondansetron</w:t>
            </w:r>
          </w:p>
        </w:tc>
        <w:tc>
          <w:tcPr>
            <w:tcW w:w="0" w:type="auto"/>
            <w:vAlign w:val="center"/>
          </w:tcPr>
          <w:p w14:paraId="6C1FB551" w14:textId="7E9266F4" w:rsidR="003821C2" w:rsidRPr="003F7EBB" w:rsidRDefault="00031A3B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6</w:t>
            </w:r>
            <w:r w:rsidR="00903806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BC78F" w14:textId="2AADFCE2" w:rsidR="003821C2" w:rsidRPr="003F7EBB" w:rsidRDefault="00234039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A3786B" w14:textId="3737C2EF" w:rsidR="003821C2" w:rsidRPr="003F7EBB" w:rsidRDefault="00234039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8)</w:t>
            </w:r>
          </w:p>
        </w:tc>
        <w:tc>
          <w:tcPr>
            <w:tcW w:w="0" w:type="auto"/>
            <w:vAlign w:val="center"/>
          </w:tcPr>
          <w:p w14:paraId="544F4E94" w14:textId="240CB521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018655F8" w14:textId="5BFBFBB6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14:paraId="199CB92D" w14:textId="771FCA62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8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2C78C206" w14:textId="25C2475D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4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84)</w:t>
            </w:r>
          </w:p>
        </w:tc>
        <w:tc>
          <w:tcPr>
            <w:tcW w:w="0" w:type="auto"/>
            <w:vAlign w:val="center"/>
          </w:tcPr>
          <w:p w14:paraId="2FB83AE2" w14:textId="07BDF4F6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4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81)</w:t>
            </w:r>
          </w:p>
        </w:tc>
        <w:tc>
          <w:tcPr>
            <w:tcW w:w="0" w:type="auto"/>
            <w:vAlign w:val="center"/>
          </w:tcPr>
          <w:p w14:paraId="49B7B200" w14:textId="542997AD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74)</w:t>
            </w:r>
          </w:p>
        </w:tc>
        <w:tc>
          <w:tcPr>
            <w:tcW w:w="0" w:type="auto"/>
            <w:vAlign w:val="center"/>
          </w:tcPr>
          <w:p w14:paraId="27348D8B" w14:textId="5F129643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</w:tr>
      <w:tr w:rsidR="00193738" w:rsidRPr="003F7EBB" w14:paraId="28745573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C6ECC76" w14:textId="7610581F" w:rsidR="003821C2" w:rsidRPr="003F7EBB" w:rsidRDefault="002105FE" w:rsidP="00264CAD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/clavulanate</w:t>
            </w:r>
          </w:p>
        </w:tc>
        <w:tc>
          <w:tcPr>
            <w:tcW w:w="0" w:type="auto"/>
            <w:vAlign w:val="center"/>
          </w:tcPr>
          <w:p w14:paraId="01A68E02" w14:textId="319103E5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8</w:t>
            </w:r>
            <w:r w:rsidR="00903806" w:rsidRPr="003F7EBB">
              <w:rPr>
                <w:rFonts w:ascii="Arial" w:hAnsi="Arial" w:cs="Arial"/>
                <w:color w:val="171717" w:themeColor="background2" w:themeShade="1A"/>
              </w:rPr>
              <w:t xml:space="preserve"> (53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28C9C" w14:textId="6199E648" w:rsidR="003821C2" w:rsidRPr="003F7EBB" w:rsidRDefault="00234039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3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92B1F" w14:textId="0A7877B7" w:rsidR="003821C2" w:rsidRPr="003F7EBB" w:rsidRDefault="00234039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6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vAlign w:val="center"/>
          </w:tcPr>
          <w:p w14:paraId="64F7F93C" w14:textId="008D0438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18215CC0" w14:textId="7AA298F9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52EFDF15" w14:textId="6687426B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6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4)</w:t>
            </w:r>
          </w:p>
        </w:tc>
        <w:tc>
          <w:tcPr>
            <w:tcW w:w="0" w:type="auto"/>
            <w:vAlign w:val="center"/>
          </w:tcPr>
          <w:p w14:paraId="574DFE59" w14:textId="29A73571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7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66236E60" w14:textId="1D6F0DC5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7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784E551A" w14:textId="68619F8F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9)</w:t>
            </w:r>
          </w:p>
        </w:tc>
        <w:tc>
          <w:tcPr>
            <w:tcW w:w="0" w:type="auto"/>
            <w:vAlign w:val="center"/>
          </w:tcPr>
          <w:p w14:paraId="7023CCCA" w14:textId="5A1C86D4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</w:tr>
      <w:tr w:rsidR="00193738" w:rsidRPr="003F7EBB" w14:paraId="5A4A3605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1FEDE31" w14:textId="283DBE54" w:rsidR="003821C2" w:rsidRPr="003F7EBB" w:rsidRDefault="002105FE" w:rsidP="00264CAD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</w:t>
            </w:r>
          </w:p>
        </w:tc>
        <w:tc>
          <w:tcPr>
            <w:tcW w:w="0" w:type="auto"/>
            <w:vAlign w:val="center"/>
          </w:tcPr>
          <w:p w14:paraId="799EC73A" w14:textId="5D0B3AA1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9</w:t>
            </w:r>
            <w:r w:rsidR="00903806" w:rsidRPr="003F7EBB">
              <w:rPr>
                <w:rFonts w:ascii="Arial" w:hAnsi="Arial" w:cs="Arial"/>
                <w:color w:val="171717" w:themeColor="background2" w:themeShade="1A"/>
              </w:rPr>
              <w:t xml:space="preserve"> (63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DFC92" w14:textId="450F546A" w:rsidR="003821C2" w:rsidRPr="003F7EBB" w:rsidRDefault="00234039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6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F5AA8" w14:textId="5E8C07CB" w:rsidR="003821C2" w:rsidRPr="003F7EBB" w:rsidRDefault="00234039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7)</w:t>
            </w:r>
          </w:p>
        </w:tc>
        <w:tc>
          <w:tcPr>
            <w:tcW w:w="0" w:type="auto"/>
            <w:vAlign w:val="center"/>
          </w:tcPr>
          <w:p w14:paraId="68A5D544" w14:textId="65CDB962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4)</w:t>
            </w:r>
          </w:p>
        </w:tc>
        <w:tc>
          <w:tcPr>
            <w:tcW w:w="0" w:type="auto"/>
            <w:vAlign w:val="center"/>
          </w:tcPr>
          <w:p w14:paraId="3CF383AB" w14:textId="147D6904" w:rsidR="003821C2" w:rsidRPr="003F7EBB" w:rsidRDefault="00234039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0)</w:t>
            </w:r>
          </w:p>
        </w:tc>
        <w:tc>
          <w:tcPr>
            <w:tcW w:w="0" w:type="auto"/>
            <w:vAlign w:val="center"/>
          </w:tcPr>
          <w:p w14:paraId="650F1B86" w14:textId="16506981" w:rsidR="003821C2" w:rsidRPr="003F7EBB" w:rsidRDefault="003821C2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8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0F9FCCCF" w14:textId="45331C5C" w:rsidR="003821C2" w:rsidRPr="003F7EBB" w:rsidRDefault="00891616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0080CE9C" w14:textId="5086CE10" w:rsidR="003821C2" w:rsidRPr="003F7EBB" w:rsidRDefault="00891616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7)</w:t>
            </w:r>
          </w:p>
        </w:tc>
        <w:tc>
          <w:tcPr>
            <w:tcW w:w="0" w:type="auto"/>
            <w:vAlign w:val="center"/>
          </w:tcPr>
          <w:p w14:paraId="6882ECFE" w14:textId="024481C3" w:rsidR="003821C2" w:rsidRPr="003F7EBB" w:rsidRDefault="00CA3B58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8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3)</w:t>
            </w:r>
          </w:p>
        </w:tc>
        <w:tc>
          <w:tcPr>
            <w:tcW w:w="0" w:type="auto"/>
            <w:vAlign w:val="center"/>
          </w:tcPr>
          <w:p w14:paraId="01CAC091" w14:textId="20644467" w:rsidR="003821C2" w:rsidRPr="003F7EBB" w:rsidRDefault="00CA3B58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</w:tr>
      <w:tr w:rsidR="00193738" w:rsidRPr="003F7EBB" w14:paraId="757866F2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073243" w14:textId="2171C6D3" w:rsidR="003821C2" w:rsidRPr="003F7EBB" w:rsidRDefault="002105FE" w:rsidP="00264CAD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Metronidazole</w:t>
            </w:r>
          </w:p>
        </w:tc>
        <w:tc>
          <w:tcPr>
            <w:tcW w:w="0" w:type="auto"/>
            <w:vAlign w:val="center"/>
          </w:tcPr>
          <w:p w14:paraId="6B201A04" w14:textId="45CB7D86" w:rsidR="003821C2" w:rsidRPr="003F7EBB" w:rsidRDefault="00CA3B58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7</w:t>
            </w:r>
            <w:r w:rsidR="00903806" w:rsidRPr="003F7EBB">
              <w:rPr>
                <w:rFonts w:ascii="Arial" w:hAnsi="Arial" w:cs="Arial"/>
                <w:color w:val="171717" w:themeColor="background2" w:themeShade="1A"/>
              </w:rPr>
              <w:t xml:space="preserve"> (4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2F806" w14:textId="07E14D66" w:rsidR="003821C2" w:rsidRPr="003F7EBB" w:rsidRDefault="00CA3B58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1DFAA" w14:textId="1585718A" w:rsidR="003821C2" w:rsidRPr="003F7EBB" w:rsidRDefault="00CA3B58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482E3C4C" w14:textId="51DCE376" w:rsidR="003821C2" w:rsidRPr="003F7EBB" w:rsidRDefault="00CA3B58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39)</w:t>
            </w:r>
          </w:p>
        </w:tc>
        <w:tc>
          <w:tcPr>
            <w:tcW w:w="0" w:type="auto"/>
            <w:vAlign w:val="center"/>
          </w:tcPr>
          <w:p w14:paraId="30CC0AA6" w14:textId="60DE82B2" w:rsidR="003821C2" w:rsidRPr="003F7EBB" w:rsidRDefault="00CA3B58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1EC15062" w14:textId="398AAE46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4)</w:t>
            </w:r>
          </w:p>
        </w:tc>
        <w:tc>
          <w:tcPr>
            <w:tcW w:w="0" w:type="auto"/>
            <w:vAlign w:val="center"/>
          </w:tcPr>
          <w:p w14:paraId="79357D6A" w14:textId="04B574AC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7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8)</w:t>
            </w:r>
          </w:p>
        </w:tc>
        <w:tc>
          <w:tcPr>
            <w:tcW w:w="0" w:type="auto"/>
            <w:vAlign w:val="center"/>
          </w:tcPr>
          <w:p w14:paraId="14194618" w14:textId="167FBF5D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28A2C07D" w14:textId="1AB22C13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38)</w:t>
            </w:r>
          </w:p>
        </w:tc>
        <w:tc>
          <w:tcPr>
            <w:tcW w:w="0" w:type="auto"/>
            <w:vAlign w:val="center"/>
          </w:tcPr>
          <w:p w14:paraId="06BF56FA" w14:textId="65A16504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20)</w:t>
            </w:r>
          </w:p>
        </w:tc>
      </w:tr>
      <w:tr w:rsidR="00193738" w:rsidRPr="003F7EBB" w14:paraId="52F835B7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123F9C" w14:textId="1EFF1C2E" w:rsidR="003821C2" w:rsidRPr="003F7EBB" w:rsidRDefault="002105FE" w:rsidP="00264CAD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Cephalexin</w:t>
            </w:r>
          </w:p>
        </w:tc>
        <w:tc>
          <w:tcPr>
            <w:tcW w:w="0" w:type="auto"/>
            <w:vAlign w:val="center"/>
          </w:tcPr>
          <w:p w14:paraId="021F1A85" w14:textId="6559BFE9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2</w:t>
            </w:r>
            <w:r w:rsidR="00903806" w:rsidRPr="003F7EBB">
              <w:rPr>
                <w:rFonts w:ascii="Arial" w:hAnsi="Arial" w:cs="Arial"/>
                <w:color w:val="171717" w:themeColor="background2" w:themeShade="1A"/>
              </w:rPr>
              <w:t xml:space="preserve"> (32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49016E" w14:textId="57AD86F1" w:rsidR="003821C2" w:rsidRPr="003F7EBB" w:rsidRDefault="009B394E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8E41B" w14:textId="22E14F5D" w:rsidR="003821C2" w:rsidRPr="003F7EBB" w:rsidRDefault="009B394E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7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3)</w:t>
            </w:r>
          </w:p>
        </w:tc>
        <w:tc>
          <w:tcPr>
            <w:tcW w:w="0" w:type="auto"/>
            <w:vAlign w:val="center"/>
          </w:tcPr>
          <w:p w14:paraId="22E3B60E" w14:textId="06B07FC2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4)</w:t>
            </w:r>
          </w:p>
        </w:tc>
        <w:tc>
          <w:tcPr>
            <w:tcW w:w="0" w:type="auto"/>
            <w:vAlign w:val="center"/>
          </w:tcPr>
          <w:p w14:paraId="14CBED30" w14:textId="1F6D0742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6E570375" w14:textId="0DDC09CE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36)</w:t>
            </w:r>
          </w:p>
        </w:tc>
        <w:tc>
          <w:tcPr>
            <w:tcW w:w="0" w:type="auto"/>
            <w:vAlign w:val="center"/>
          </w:tcPr>
          <w:p w14:paraId="1B2C821D" w14:textId="51C58792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15884783" w14:textId="5C330557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7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9)</w:t>
            </w:r>
          </w:p>
        </w:tc>
        <w:tc>
          <w:tcPr>
            <w:tcW w:w="0" w:type="auto"/>
            <w:vAlign w:val="center"/>
          </w:tcPr>
          <w:p w14:paraId="282C302D" w14:textId="59463312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4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4241020B" w14:textId="05D11EE8" w:rsidR="003821C2" w:rsidRPr="003F7EBB" w:rsidRDefault="009B394E" w:rsidP="00264CAD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</w:tr>
      <w:tr w:rsidR="00193738" w:rsidRPr="003F7EBB" w14:paraId="773A4F34" w14:textId="77777777" w:rsidTr="00BA7F0D">
        <w:trPr>
          <w:trHeight w:val="381"/>
        </w:trPr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317F88" w14:textId="6377DF29" w:rsidR="003821C2" w:rsidRPr="003F7EBB" w:rsidRDefault="003821C2" w:rsidP="00264CAD">
            <w:pPr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 xml:space="preserve">Alternative definition 1, 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%)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0F633E9" w14:textId="0B23FBB5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6</w:t>
            </w:r>
            <w:r w:rsidR="0072326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8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251A0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50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725B1E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79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F1E4845" w14:textId="0B2D6F03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72326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68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17C745A7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7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2C7CF30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39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6645521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353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222B405" w14:textId="77777777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35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8610645" w14:textId="0443ABD4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4</w:t>
            </w:r>
            <w:r w:rsidR="0072326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6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D3A78D4" w14:textId="75AE8301" w:rsidR="003821C2" w:rsidRPr="003F7EBB" w:rsidRDefault="003821C2" w:rsidP="00264CAD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</w:t>
            </w:r>
            <w:r w:rsidR="0072326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1</w:t>
            </w:r>
          </w:p>
        </w:tc>
      </w:tr>
      <w:tr w:rsidR="00193738" w:rsidRPr="003F7EBB" w14:paraId="3ADB74A4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2FD7734" w14:textId="6F212431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Ondansetron</w:t>
            </w:r>
          </w:p>
        </w:tc>
        <w:tc>
          <w:tcPr>
            <w:tcW w:w="0" w:type="auto"/>
            <w:vAlign w:val="center"/>
          </w:tcPr>
          <w:p w14:paraId="20D2BC5E" w14:textId="7909FC45" w:rsidR="002105FE" w:rsidRPr="003F7EBB" w:rsidRDefault="00723268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117A6" w14:textId="1DEEAE78" w:rsidR="002105FE" w:rsidRPr="003F7EBB" w:rsidRDefault="00723268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6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45094F" w14:textId="085153E1" w:rsidR="002105FE" w:rsidRPr="003F7EBB" w:rsidRDefault="00723268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70)</w:t>
            </w:r>
          </w:p>
        </w:tc>
        <w:tc>
          <w:tcPr>
            <w:tcW w:w="0" w:type="auto"/>
            <w:vAlign w:val="center"/>
          </w:tcPr>
          <w:p w14:paraId="4F82D28C" w14:textId="0B211B64" w:rsidR="002105FE" w:rsidRPr="003F7EBB" w:rsidRDefault="00723268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9A5CC6" w:rsidRPr="003F7EBB">
              <w:rPr>
                <w:rFonts w:ascii="Arial" w:hAnsi="Arial" w:cs="Arial"/>
                <w:color w:val="171717" w:themeColor="background2" w:themeShade="1A"/>
              </w:rPr>
              <w:t>8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68D41D33" w14:textId="436B995C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3)</w:t>
            </w:r>
          </w:p>
        </w:tc>
        <w:tc>
          <w:tcPr>
            <w:tcW w:w="0" w:type="auto"/>
            <w:vAlign w:val="center"/>
          </w:tcPr>
          <w:p w14:paraId="2C710D4A" w14:textId="1936E29F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0817889B" w14:textId="37094102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9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82)</w:t>
            </w:r>
          </w:p>
        </w:tc>
        <w:tc>
          <w:tcPr>
            <w:tcW w:w="0" w:type="auto"/>
            <w:vAlign w:val="center"/>
          </w:tcPr>
          <w:p w14:paraId="09E0690B" w14:textId="157F6167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8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82)</w:t>
            </w:r>
          </w:p>
        </w:tc>
        <w:tc>
          <w:tcPr>
            <w:tcW w:w="0" w:type="auto"/>
            <w:vAlign w:val="center"/>
          </w:tcPr>
          <w:p w14:paraId="012A9075" w14:textId="338AA697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7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73)</w:t>
            </w:r>
          </w:p>
        </w:tc>
        <w:tc>
          <w:tcPr>
            <w:tcW w:w="0" w:type="auto"/>
            <w:vAlign w:val="center"/>
          </w:tcPr>
          <w:p w14:paraId="58F49A97" w14:textId="3D582DDA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6)</w:t>
            </w:r>
          </w:p>
        </w:tc>
      </w:tr>
      <w:tr w:rsidR="00193738" w:rsidRPr="003F7EBB" w14:paraId="2B3361CF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0167818" w14:textId="0970C741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/clavulanate</w:t>
            </w:r>
          </w:p>
        </w:tc>
        <w:tc>
          <w:tcPr>
            <w:tcW w:w="0" w:type="auto"/>
            <w:vAlign w:val="center"/>
          </w:tcPr>
          <w:p w14:paraId="4909F341" w14:textId="0CEFE4C4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3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C5E9D8" w14:textId="4DEB7C34" w:rsidR="002105FE" w:rsidRPr="003F7EBB" w:rsidRDefault="009A5CC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A8C628" w14:textId="7859F73A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01C6B956" w14:textId="397CF4C3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4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3FC0D2B0" w14:textId="5A627FB3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635F777D" w14:textId="38BE4768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7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9)</w:t>
            </w:r>
          </w:p>
        </w:tc>
        <w:tc>
          <w:tcPr>
            <w:tcW w:w="0" w:type="auto"/>
            <w:vAlign w:val="center"/>
          </w:tcPr>
          <w:p w14:paraId="6077E72D" w14:textId="3860E825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2)</w:t>
            </w:r>
          </w:p>
        </w:tc>
        <w:tc>
          <w:tcPr>
            <w:tcW w:w="0" w:type="auto"/>
            <w:vAlign w:val="center"/>
          </w:tcPr>
          <w:p w14:paraId="72EC9158" w14:textId="49C5E111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7890E1AA" w14:textId="0BB2021B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8)</w:t>
            </w:r>
          </w:p>
        </w:tc>
        <w:tc>
          <w:tcPr>
            <w:tcW w:w="0" w:type="auto"/>
            <w:vAlign w:val="center"/>
          </w:tcPr>
          <w:p w14:paraId="692E2AF8" w14:textId="7E09C95A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6)</w:t>
            </w:r>
          </w:p>
        </w:tc>
      </w:tr>
      <w:tr w:rsidR="00193738" w:rsidRPr="003F7EBB" w14:paraId="438F09E4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D3C0362" w14:textId="6CD92B80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</w:t>
            </w:r>
          </w:p>
        </w:tc>
        <w:tc>
          <w:tcPr>
            <w:tcW w:w="0" w:type="auto"/>
            <w:vAlign w:val="center"/>
          </w:tcPr>
          <w:p w14:paraId="325AC7DB" w14:textId="5926E154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4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B1DCC5" w14:textId="55F2B8EB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3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6F64F5" w14:textId="09A2E543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4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1)</w:t>
            </w:r>
          </w:p>
        </w:tc>
        <w:tc>
          <w:tcPr>
            <w:tcW w:w="0" w:type="auto"/>
            <w:vAlign w:val="center"/>
          </w:tcPr>
          <w:p w14:paraId="5D80DA5A" w14:textId="1C02BE49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4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35)</w:t>
            </w:r>
          </w:p>
        </w:tc>
        <w:tc>
          <w:tcPr>
            <w:tcW w:w="0" w:type="auto"/>
            <w:vAlign w:val="center"/>
          </w:tcPr>
          <w:p w14:paraId="3345963F" w14:textId="22D0D351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14)</w:t>
            </w:r>
          </w:p>
        </w:tc>
        <w:tc>
          <w:tcPr>
            <w:tcW w:w="0" w:type="auto"/>
            <w:vAlign w:val="center"/>
          </w:tcPr>
          <w:p w14:paraId="0FA1C9C7" w14:textId="798C6105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vAlign w:val="center"/>
          </w:tcPr>
          <w:p w14:paraId="4CC6976E" w14:textId="42D590D4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6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79AC4361" w14:textId="1CE11FBF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7)</w:t>
            </w:r>
          </w:p>
        </w:tc>
        <w:tc>
          <w:tcPr>
            <w:tcW w:w="0" w:type="auto"/>
            <w:vAlign w:val="center"/>
          </w:tcPr>
          <w:p w14:paraId="60A1DA12" w14:textId="2345B20D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5)</w:t>
            </w:r>
          </w:p>
        </w:tc>
        <w:tc>
          <w:tcPr>
            <w:tcW w:w="0" w:type="auto"/>
            <w:vAlign w:val="center"/>
          </w:tcPr>
          <w:p w14:paraId="3C37CBB7" w14:textId="26C41A51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5)</w:t>
            </w:r>
          </w:p>
        </w:tc>
      </w:tr>
      <w:tr w:rsidR="00193738" w:rsidRPr="003F7EBB" w14:paraId="3349A0A6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7B4492" w14:textId="187ED726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Metronidazole</w:t>
            </w:r>
          </w:p>
        </w:tc>
        <w:tc>
          <w:tcPr>
            <w:tcW w:w="0" w:type="auto"/>
            <w:vAlign w:val="center"/>
          </w:tcPr>
          <w:p w14:paraId="51027F96" w14:textId="6C1E9A12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E58291" w14:textId="78CAC444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CEF626" w14:textId="0F77A25F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20C60B37" w14:textId="6896EAB3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7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0)</w:t>
            </w:r>
          </w:p>
        </w:tc>
        <w:tc>
          <w:tcPr>
            <w:tcW w:w="0" w:type="auto"/>
            <w:vAlign w:val="center"/>
          </w:tcPr>
          <w:p w14:paraId="68A8F6BF" w14:textId="0B69B585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29)</w:t>
            </w:r>
          </w:p>
        </w:tc>
        <w:tc>
          <w:tcPr>
            <w:tcW w:w="0" w:type="auto"/>
            <w:vAlign w:val="center"/>
          </w:tcPr>
          <w:p w14:paraId="350EFF50" w14:textId="2E1F54B2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2)</w:t>
            </w:r>
          </w:p>
        </w:tc>
        <w:tc>
          <w:tcPr>
            <w:tcW w:w="0" w:type="auto"/>
            <w:vAlign w:val="center"/>
          </w:tcPr>
          <w:p w14:paraId="1B65788E" w14:textId="41DB6177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1)</w:t>
            </w:r>
          </w:p>
        </w:tc>
        <w:tc>
          <w:tcPr>
            <w:tcW w:w="0" w:type="auto"/>
            <w:vAlign w:val="center"/>
          </w:tcPr>
          <w:p w14:paraId="1ECEA6EC" w14:textId="6E161AC9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78E65C36" w14:textId="6793935E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0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34)</w:t>
            </w:r>
          </w:p>
        </w:tc>
        <w:tc>
          <w:tcPr>
            <w:tcW w:w="0" w:type="auto"/>
            <w:vAlign w:val="center"/>
          </w:tcPr>
          <w:p w14:paraId="386C7176" w14:textId="6BB1505B" w:rsidR="002105FE" w:rsidRPr="003F7EBB" w:rsidRDefault="00E044C0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18)</w:t>
            </w:r>
          </w:p>
        </w:tc>
      </w:tr>
      <w:tr w:rsidR="00193738" w:rsidRPr="003F7EBB" w14:paraId="3C564612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AA4BF8C" w14:textId="77802005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Cephalexin</w:t>
            </w:r>
          </w:p>
        </w:tc>
        <w:tc>
          <w:tcPr>
            <w:tcW w:w="0" w:type="auto"/>
            <w:vAlign w:val="center"/>
          </w:tcPr>
          <w:p w14:paraId="0D551D07" w14:textId="1DF79B73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4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3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74DBE" w14:textId="3E4317D0" w:rsidR="002105FE" w:rsidRPr="003F7EBB" w:rsidRDefault="001E73FD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6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E2E57" w14:textId="535C1661" w:rsidR="002105FE" w:rsidRPr="003F7EBB" w:rsidRDefault="001E73FD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7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9)</w:t>
            </w:r>
          </w:p>
        </w:tc>
        <w:tc>
          <w:tcPr>
            <w:tcW w:w="0" w:type="auto"/>
            <w:vAlign w:val="center"/>
          </w:tcPr>
          <w:p w14:paraId="62C4A1E9" w14:textId="6D73852D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47)</w:t>
            </w:r>
          </w:p>
        </w:tc>
        <w:tc>
          <w:tcPr>
            <w:tcW w:w="0" w:type="auto"/>
            <w:vAlign w:val="center"/>
          </w:tcPr>
          <w:p w14:paraId="2C844D79" w14:textId="2C88A829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3)</w:t>
            </w:r>
          </w:p>
        </w:tc>
        <w:tc>
          <w:tcPr>
            <w:tcW w:w="0" w:type="auto"/>
            <w:vAlign w:val="center"/>
          </w:tcPr>
          <w:p w14:paraId="6A9CEF06" w14:textId="0BF54522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9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41)</w:t>
            </w:r>
          </w:p>
        </w:tc>
        <w:tc>
          <w:tcPr>
            <w:tcW w:w="0" w:type="auto"/>
            <w:vAlign w:val="center"/>
          </w:tcPr>
          <w:p w14:paraId="218AB1BE" w14:textId="662CF263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60D18377" w14:textId="7C0664A0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5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60AD43F8" w14:textId="396FA994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2</w:t>
            </w:r>
            <w:r w:rsidR="00B34B6A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721575D4" w14:textId="571FDD78" w:rsidR="002105FE" w:rsidRPr="003F7EBB" w:rsidRDefault="001E73FD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27)</w:t>
            </w:r>
          </w:p>
        </w:tc>
      </w:tr>
      <w:tr w:rsidR="00193738" w:rsidRPr="003F7EBB" w14:paraId="2703ACFC" w14:textId="77777777" w:rsidTr="00BA7F0D">
        <w:trPr>
          <w:trHeight w:val="381"/>
        </w:trPr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CAE459" w14:textId="0F82CE5F" w:rsidR="002105FE" w:rsidRPr="003F7EBB" w:rsidRDefault="002105FE" w:rsidP="002105FE">
            <w:pPr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lastRenderedPageBreak/>
              <w:t xml:space="preserve">Alternative definition 2, 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="00E17924" w:rsidRPr="003F7EBB">
              <w:rPr>
                <w:rFonts w:ascii="Arial" w:hAnsi="Arial" w:cs="Arial"/>
                <w:color w:val="171717" w:themeColor="background2" w:themeShade="1A"/>
              </w:rPr>
              <w:t xml:space="preserve"> (%)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6A712F0" w14:textId="3353B482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41</w:t>
            </w:r>
            <w:r w:rsidR="008834E8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0</w:t>
            </w:r>
          </w:p>
        </w:tc>
        <w:tc>
          <w:tcPr>
            <w:tcW w:w="0" w:type="auto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8E242E" w14:textId="74735FB5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7</w:t>
            </w:r>
            <w:r w:rsidR="00E412ED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1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320ECBE2" w14:textId="77777777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360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CB06867" w14:textId="6679CC64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6</w:t>
            </w:r>
            <w:r w:rsidR="00E412ED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6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16A22651" w14:textId="77777777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1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65A49E4E" w14:textId="77777777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396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775A0EF8" w14:textId="77777777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77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54FD2ADE" w14:textId="2F8F5AFD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75</w:t>
            </w:r>
            <w:r w:rsidR="00E412ED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6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0F625A59" w14:textId="53F46D51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26</w:t>
            </w:r>
            <w:r w:rsidR="00E412ED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2</w:t>
            </w:r>
          </w:p>
        </w:tc>
        <w:tc>
          <w:tcPr>
            <w:tcW w:w="0" w:type="auto"/>
            <w:shd w:val="clear" w:color="auto" w:fill="DBD9D9" w:themeFill="background2" w:themeFillShade="F2"/>
            <w:vAlign w:val="center"/>
          </w:tcPr>
          <w:p w14:paraId="4B30B7B0" w14:textId="545B1305" w:rsidR="002105FE" w:rsidRPr="003F7EBB" w:rsidRDefault="002105FE" w:rsidP="002105F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b/>
                <w:bCs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=</w:t>
            </w:r>
            <w:r w:rsidR="00E412ED" w:rsidRPr="003F7EBB">
              <w:rPr>
                <w:rFonts w:ascii="Arial" w:hAnsi="Arial" w:cs="Arial"/>
                <w:b/>
                <w:bCs/>
                <w:color w:val="171717" w:themeColor="background2" w:themeShade="1A"/>
              </w:rPr>
              <w:t>28</w:t>
            </w:r>
          </w:p>
        </w:tc>
      </w:tr>
      <w:tr w:rsidR="00193738" w:rsidRPr="003F7EBB" w14:paraId="5635FEEC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310156A" w14:textId="53E4F1DC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Ondansetron</w:t>
            </w:r>
          </w:p>
        </w:tc>
        <w:tc>
          <w:tcPr>
            <w:tcW w:w="0" w:type="auto"/>
            <w:vAlign w:val="center"/>
          </w:tcPr>
          <w:p w14:paraId="2B12637E" w14:textId="54EF25D1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6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FA665" w14:textId="2138DDC6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5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8)</w:t>
            </w:r>
          </w:p>
        </w:tc>
        <w:tc>
          <w:tcPr>
            <w:tcW w:w="0" w:type="auto"/>
            <w:vAlign w:val="center"/>
          </w:tcPr>
          <w:p w14:paraId="6B1F77C9" w14:textId="47B25C24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68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74)</w:t>
            </w:r>
          </w:p>
        </w:tc>
        <w:tc>
          <w:tcPr>
            <w:tcW w:w="0" w:type="auto"/>
            <w:vAlign w:val="center"/>
          </w:tcPr>
          <w:p w14:paraId="3143470B" w14:textId="2B16E0A0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7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4)</w:t>
            </w:r>
          </w:p>
        </w:tc>
        <w:tc>
          <w:tcPr>
            <w:tcW w:w="0" w:type="auto"/>
            <w:vAlign w:val="center"/>
          </w:tcPr>
          <w:p w14:paraId="7D092F8F" w14:textId="6DE54659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6472747D" w14:textId="112E71FB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48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3)</w:t>
            </w:r>
          </w:p>
        </w:tc>
        <w:tc>
          <w:tcPr>
            <w:tcW w:w="0" w:type="auto"/>
            <w:vAlign w:val="center"/>
          </w:tcPr>
          <w:p w14:paraId="15EBBCB3" w14:textId="1FD14E59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69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87)</w:t>
            </w:r>
          </w:p>
        </w:tc>
        <w:tc>
          <w:tcPr>
            <w:tcW w:w="0" w:type="auto"/>
            <w:vAlign w:val="center"/>
          </w:tcPr>
          <w:p w14:paraId="0FB2D7FA" w14:textId="0B0ADB63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44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85)</w:t>
            </w:r>
          </w:p>
        </w:tc>
        <w:tc>
          <w:tcPr>
            <w:tcW w:w="0" w:type="auto"/>
            <w:vAlign w:val="center"/>
          </w:tcPr>
          <w:p w14:paraId="5B144718" w14:textId="6C33648F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8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76)</w:t>
            </w:r>
          </w:p>
        </w:tc>
        <w:tc>
          <w:tcPr>
            <w:tcW w:w="0" w:type="auto"/>
            <w:vAlign w:val="center"/>
          </w:tcPr>
          <w:p w14:paraId="33F8432E" w14:textId="794A08B4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6)</w:t>
            </w:r>
          </w:p>
        </w:tc>
      </w:tr>
      <w:tr w:rsidR="00193738" w:rsidRPr="003F7EBB" w14:paraId="1A71A0F8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0817AF3" w14:textId="7FADA087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/clavulanate</w:t>
            </w:r>
          </w:p>
        </w:tc>
        <w:tc>
          <w:tcPr>
            <w:tcW w:w="0" w:type="auto"/>
            <w:vAlign w:val="center"/>
          </w:tcPr>
          <w:p w14:paraId="3256A69A" w14:textId="341A0EBC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39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8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23232" w14:textId="367D9521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6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1)</w:t>
            </w:r>
          </w:p>
        </w:tc>
        <w:tc>
          <w:tcPr>
            <w:tcW w:w="0" w:type="auto"/>
            <w:vAlign w:val="center"/>
          </w:tcPr>
          <w:p w14:paraId="238C703F" w14:textId="4C6A28FA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3)</w:t>
            </w:r>
          </w:p>
        </w:tc>
        <w:tc>
          <w:tcPr>
            <w:tcW w:w="0" w:type="auto"/>
            <w:vAlign w:val="center"/>
          </w:tcPr>
          <w:p w14:paraId="5DBAF0AF" w14:textId="05F61024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9)</w:t>
            </w:r>
          </w:p>
        </w:tc>
        <w:tc>
          <w:tcPr>
            <w:tcW w:w="0" w:type="auto"/>
            <w:vAlign w:val="center"/>
          </w:tcPr>
          <w:p w14:paraId="67B05492" w14:textId="48379BC2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72A94D90" w14:textId="35AA0E34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6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7)</w:t>
            </w:r>
          </w:p>
        </w:tc>
        <w:tc>
          <w:tcPr>
            <w:tcW w:w="0" w:type="auto"/>
            <w:vAlign w:val="center"/>
          </w:tcPr>
          <w:p w14:paraId="6411760F" w14:textId="23BE1979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66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0)</w:t>
            </w:r>
          </w:p>
        </w:tc>
        <w:tc>
          <w:tcPr>
            <w:tcW w:w="0" w:type="auto"/>
            <w:vAlign w:val="center"/>
          </w:tcPr>
          <w:p w14:paraId="0CEB1B1B" w14:textId="20177DDF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40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8)</w:t>
            </w:r>
          </w:p>
        </w:tc>
        <w:tc>
          <w:tcPr>
            <w:tcW w:w="0" w:type="auto"/>
            <w:vAlign w:val="center"/>
          </w:tcPr>
          <w:p w14:paraId="327BA5BD" w14:textId="6D1FEE7D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0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4C920FB6" w14:textId="19E6E020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3)</w:t>
            </w:r>
          </w:p>
        </w:tc>
      </w:tr>
      <w:tr w:rsidR="00193738" w:rsidRPr="003F7EBB" w14:paraId="30A631B8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4391A7F" w14:textId="3423A8A3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</w:t>
            </w:r>
          </w:p>
        </w:tc>
        <w:tc>
          <w:tcPr>
            <w:tcW w:w="0" w:type="auto"/>
            <w:vAlign w:val="center"/>
          </w:tcPr>
          <w:p w14:paraId="6DBA29CA" w14:textId="5C90ACCB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6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4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E2184E" w14:textId="5A73C6A9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1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vAlign w:val="center"/>
          </w:tcPr>
          <w:p w14:paraId="11CB2DCC" w14:textId="3AA3FF10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1)</w:t>
            </w:r>
          </w:p>
        </w:tc>
        <w:tc>
          <w:tcPr>
            <w:tcW w:w="0" w:type="auto"/>
            <w:vAlign w:val="center"/>
          </w:tcPr>
          <w:p w14:paraId="3AA8AD32" w14:textId="6CAC9180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4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5)</w:t>
            </w:r>
          </w:p>
        </w:tc>
        <w:tc>
          <w:tcPr>
            <w:tcW w:w="0" w:type="auto"/>
            <w:vAlign w:val="center"/>
          </w:tcPr>
          <w:p w14:paraId="740938F1" w14:textId="17131186" w:rsidR="002105FE" w:rsidRPr="003F7EBB" w:rsidRDefault="001D1A66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25)</w:t>
            </w:r>
          </w:p>
        </w:tc>
        <w:tc>
          <w:tcPr>
            <w:tcW w:w="0" w:type="auto"/>
            <w:vAlign w:val="center"/>
          </w:tcPr>
          <w:p w14:paraId="20DA7754" w14:textId="03E67B44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61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6)</w:t>
            </w:r>
          </w:p>
        </w:tc>
        <w:tc>
          <w:tcPr>
            <w:tcW w:w="0" w:type="auto"/>
            <w:vAlign w:val="center"/>
          </w:tcPr>
          <w:p w14:paraId="78209C11" w14:textId="78C769C3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51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8)</w:t>
            </w:r>
          </w:p>
        </w:tc>
        <w:tc>
          <w:tcPr>
            <w:tcW w:w="0" w:type="auto"/>
            <w:vAlign w:val="center"/>
          </w:tcPr>
          <w:p w14:paraId="16102E1E" w14:textId="5FB6AD64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80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0)</w:t>
            </w:r>
          </w:p>
        </w:tc>
        <w:tc>
          <w:tcPr>
            <w:tcW w:w="0" w:type="auto"/>
            <w:vAlign w:val="center"/>
          </w:tcPr>
          <w:p w14:paraId="05C5E4A2" w14:textId="4EC435E1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9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5)</w:t>
            </w:r>
          </w:p>
        </w:tc>
        <w:tc>
          <w:tcPr>
            <w:tcW w:w="0" w:type="auto"/>
            <w:vAlign w:val="center"/>
          </w:tcPr>
          <w:p w14:paraId="13E0C304" w14:textId="6FD19C3F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6)</w:t>
            </w:r>
          </w:p>
        </w:tc>
      </w:tr>
      <w:tr w:rsidR="00193738" w:rsidRPr="003F7EBB" w14:paraId="10F91DB4" w14:textId="77777777" w:rsidTr="00BA7F0D">
        <w:trPr>
          <w:trHeight w:val="381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2CE1B56" w14:textId="18BAD9D3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Metronidazole</w:t>
            </w:r>
          </w:p>
        </w:tc>
        <w:tc>
          <w:tcPr>
            <w:tcW w:w="0" w:type="auto"/>
            <w:vAlign w:val="center"/>
          </w:tcPr>
          <w:p w14:paraId="67FB949F" w14:textId="1E884AF7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5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184A2" w14:textId="7F80052A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7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3)</w:t>
            </w:r>
          </w:p>
        </w:tc>
        <w:tc>
          <w:tcPr>
            <w:tcW w:w="0" w:type="auto"/>
            <w:vAlign w:val="center"/>
          </w:tcPr>
          <w:p w14:paraId="38CA11C5" w14:textId="3177E405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3)</w:t>
            </w:r>
          </w:p>
        </w:tc>
        <w:tc>
          <w:tcPr>
            <w:tcW w:w="0" w:type="auto"/>
            <w:vAlign w:val="center"/>
          </w:tcPr>
          <w:p w14:paraId="3B188104" w14:textId="14AFBF2B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5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3)</w:t>
            </w:r>
          </w:p>
        </w:tc>
        <w:tc>
          <w:tcPr>
            <w:tcW w:w="0" w:type="auto"/>
            <w:vAlign w:val="center"/>
          </w:tcPr>
          <w:p w14:paraId="361A571D" w14:textId="5B291F6A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17)</w:t>
            </w:r>
          </w:p>
        </w:tc>
        <w:tc>
          <w:tcPr>
            <w:tcW w:w="0" w:type="auto"/>
            <w:vAlign w:val="center"/>
          </w:tcPr>
          <w:p w14:paraId="2B8CB327" w14:textId="4FB48717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9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3)</w:t>
            </w:r>
          </w:p>
        </w:tc>
        <w:tc>
          <w:tcPr>
            <w:tcW w:w="0" w:type="auto"/>
            <w:vAlign w:val="center"/>
          </w:tcPr>
          <w:p w14:paraId="4FC19ACF" w14:textId="1D8669B0" w:rsidR="002105FE" w:rsidRPr="003F7EBB" w:rsidRDefault="00E321E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9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1)</w:t>
            </w:r>
          </w:p>
        </w:tc>
        <w:tc>
          <w:tcPr>
            <w:tcW w:w="0" w:type="auto"/>
            <w:vAlign w:val="center"/>
          </w:tcPr>
          <w:p w14:paraId="515CE784" w14:textId="3C28722C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20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6)</w:t>
            </w:r>
          </w:p>
        </w:tc>
        <w:tc>
          <w:tcPr>
            <w:tcW w:w="0" w:type="auto"/>
            <w:vAlign w:val="center"/>
          </w:tcPr>
          <w:p w14:paraId="742A9781" w14:textId="3C09FB9B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6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7)</w:t>
            </w:r>
          </w:p>
        </w:tc>
        <w:tc>
          <w:tcPr>
            <w:tcW w:w="0" w:type="auto"/>
            <w:vAlign w:val="center"/>
          </w:tcPr>
          <w:p w14:paraId="210326ED" w14:textId="33B7B0F1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18)</w:t>
            </w:r>
          </w:p>
        </w:tc>
      </w:tr>
      <w:tr w:rsidR="00193738" w:rsidRPr="003F7EBB" w14:paraId="20766E6C" w14:textId="77777777" w:rsidTr="00BA7F0D">
        <w:trPr>
          <w:trHeight w:val="18"/>
        </w:trPr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FF5406E" w14:textId="53F8BADF" w:rsidR="002105FE" w:rsidRPr="003F7EBB" w:rsidRDefault="002105FE" w:rsidP="002105F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Cephalexin</w:t>
            </w:r>
          </w:p>
        </w:tc>
        <w:tc>
          <w:tcPr>
            <w:tcW w:w="0" w:type="auto"/>
            <w:vAlign w:val="center"/>
          </w:tcPr>
          <w:p w14:paraId="3EB5A516" w14:textId="4FFBFBF5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9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39)</w:t>
            </w:r>
          </w:p>
        </w:tc>
        <w:tc>
          <w:tcPr>
            <w:tcW w:w="0" w:type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B10C3" w14:textId="00537EA3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5)</w:t>
            </w:r>
          </w:p>
        </w:tc>
        <w:tc>
          <w:tcPr>
            <w:tcW w:w="0" w:type="auto"/>
            <w:vAlign w:val="center"/>
          </w:tcPr>
          <w:p w14:paraId="470EE587" w14:textId="1A072B0F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8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2)</w:t>
            </w:r>
          </w:p>
        </w:tc>
        <w:tc>
          <w:tcPr>
            <w:tcW w:w="0" w:type="auto"/>
            <w:vAlign w:val="center"/>
          </w:tcPr>
          <w:p w14:paraId="218839F8" w14:textId="64F71CA1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2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9)</w:t>
            </w:r>
          </w:p>
        </w:tc>
        <w:tc>
          <w:tcPr>
            <w:tcW w:w="0" w:type="auto"/>
            <w:vAlign w:val="center"/>
          </w:tcPr>
          <w:p w14:paraId="0224B557" w14:textId="5C291D96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2)</w:t>
            </w:r>
          </w:p>
        </w:tc>
        <w:tc>
          <w:tcPr>
            <w:tcW w:w="0" w:type="auto"/>
            <w:vAlign w:val="center"/>
          </w:tcPr>
          <w:p w14:paraId="554D80B4" w14:textId="55050A71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6)</w:t>
            </w:r>
          </w:p>
        </w:tc>
        <w:tc>
          <w:tcPr>
            <w:tcW w:w="0" w:type="auto"/>
            <w:vAlign w:val="center"/>
          </w:tcPr>
          <w:p w14:paraId="194F58C8" w14:textId="34BE54FE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88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63)</w:t>
            </w:r>
          </w:p>
        </w:tc>
        <w:tc>
          <w:tcPr>
            <w:tcW w:w="0" w:type="auto"/>
            <w:vAlign w:val="center"/>
          </w:tcPr>
          <w:p w14:paraId="140D9D8B" w14:textId="59495D39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19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5)</w:t>
            </w:r>
          </w:p>
        </w:tc>
        <w:tc>
          <w:tcPr>
            <w:tcW w:w="0" w:type="auto"/>
            <w:vAlign w:val="center"/>
          </w:tcPr>
          <w:p w14:paraId="69618967" w14:textId="562F9F12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8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53)</w:t>
            </w:r>
          </w:p>
        </w:tc>
        <w:tc>
          <w:tcPr>
            <w:tcW w:w="0" w:type="auto"/>
            <w:vAlign w:val="center"/>
          </w:tcPr>
          <w:p w14:paraId="5DE11F30" w14:textId="61A235C6" w:rsidR="002105FE" w:rsidRPr="003F7EBB" w:rsidRDefault="0094244E" w:rsidP="002105F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3</w:t>
            </w:r>
            <w:r w:rsidR="00BA7F0D" w:rsidRPr="003F7EBB">
              <w:rPr>
                <w:rFonts w:ascii="Arial" w:hAnsi="Arial" w:cs="Arial"/>
                <w:color w:val="171717" w:themeColor="background2" w:themeShade="1A"/>
              </w:rPr>
              <w:t xml:space="preserve"> (46)</w:t>
            </w:r>
          </w:p>
        </w:tc>
      </w:tr>
    </w:tbl>
    <w:p w14:paraId="1BA39FD3" w14:textId="77777777" w:rsidR="00E54F64" w:rsidRDefault="00E54F64" w:rsidP="00E54F64">
      <w:pPr>
        <w:pStyle w:val="BodyText"/>
        <w:spacing w:before="0" w:line="24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Differences in </w:t>
      </w:r>
      <w:proofErr w:type="gramStart"/>
      <w:r>
        <w:rPr>
          <w:rFonts w:ascii="Arial" w:hAnsi="Arial" w:cs="Arial"/>
          <w:sz w:val="22"/>
        </w:rPr>
        <w:t>m</w:t>
      </w:r>
      <w:r w:rsidRPr="003F7EBB">
        <w:rPr>
          <w:rFonts w:ascii="Arial" w:hAnsi="Arial" w:cs="Arial"/>
          <w:sz w:val="22"/>
        </w:rPr>
        <w:t>ost commonly prescribed</w:t>
      </w:r>
      <w:proofErr w:type="gramEnd"/>
      <w:r w:rsidRPr="003F7EBB">
        <w:rPr>
          <w:rFonts w:ascii="Arial" w:hAnsi="Arial" w:cs="Arial"/>
          <w:sz w:val="22"/>
        </w:rPr>
        <w:t xml:space="preserve"> medications </w:t>
      </w:r>
      <w:r>
        <w:rPr>
          <w:rFonts w:ascii="Arial" w:hAnsi="Arial" w:cs="Arial"/>
          <w:sz w:val="22"/>
        </w:rPr>
        <w:t>were significant by gender and age group in all cohorts.</w:t>
      </w:r>
    </w:p>
    <w:p w14:paraId="5D05C7DD" w14:textId="56417291" w:rsidR="00CA7AC0" w:rsidRPr="003F7EBB" w:rsidRDefault="00823583" w:rsidP="00901572">
      <w:pPr>
        <w:pStyle w:val="BodyText"/>
        <w:spacing w:before="0" w:line="240" w:lineRule="auto"/>
        <w:rPr>
          <w:rFonts w:ascii="Arial" w:hAnsi="Arial" w:cs="Arial"/>
          <w:sz w:val="22"/>
          <w:szCs w:val="20"/>
        </w:rPr>
        <w:sectPr w:rsidR="00CA7AC0" w:rsidRPr="003F7EBB" w:rsidSect="00C63D6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F7EBB">
        <w:rPr>
          <w:rFonts w:ascii="Arial" w:hAnsi="Arial" w:cs="Arial"/>
          <w:sz w:val="22"/>
        </w:rPr>
        <w:t>IF, intestinal failure</w:t>
      </w:r>
      <w:r w:rsidR="00CA7AC0" w:rsidRPr="003F7EBB">
        <w:rPr>
          <w:rFonts w:ascii="Arial" w:hAnsi="Arial" w:cs="Arial"/>
          <w:sz w:val="22"/>
        </w:rPr>
        <w:t>; SBS, short bowel syndrome.</w:t>
      </w:r>
    </w:p>
    <w:p w14:paraId="41D1466C" w14:textId="7CC8F0B1" w:rsidR="00E74338" w:rsidRPr="003F7EBB" w:rsidRDefault="00E74338" w:rsidP="00E74338">
      <w:pPr>
        <w:pStyle w:val="Heading1"/>
        <w:rPr>
          <w:rFonts w:ascii="Arial" w:hAnsi="Arial" w:cs="Arial"/>
          <w:color w:val="44546A" w:themeColor="text2"/>
          <w:kern w:val="0"/>
          <w:sz w:val="22"/>
          <w:szCs w:val="22"/>
        </w:rPr>
      </w:pPr>
      <w:bookmarkStart w:id="4" w:name="_Toc175059162"/>
      <w:r w:rsidRPr="003F7EBB">
        <w:rPr>
          <w:rFonts w:ascii="Arial" w:hAnsi="Arial" w:cs="Arial"/>
          <w:sz w:val="22"/>
          <w:szCs w:val="22"/>
        </w:rPr>
        <w:lastRenderedPageBreak/>
        <w:t>Table S</w:t>
      </w:r>
      <w:r w:rsidR="004E5145" w:rsidRPr="003F7EBB">
        <w:rPr>
          <w:rFonts w:ascii="Arial" w:hAnsi="Arial" w:cs="Arial"/>
          <w:sz w:val="22"/>
          <w:szCs w:val="22"/>
        </w:rPr>
        <w:t>3</w:t>
      </w:r>
      <w:r w:rsidRPr="003F7EBB">
        <w:rPr>
          <w:rFonts w:ascii="Arial" w:hAnsi="Arial" w:cs="Arial"/>
          <w:sz w:val="22"/>
          <w:szCs w:val="22"/>
        </w:rPr>
        <w:t xml:space="preserve">. Patient demographics and characteristics in 2021 – </w:t>
      </w:r>
      <w:r w:rsidR="00530515" w:rsidRPr="003F7EBB">
        <w:rPr>
          <w:rFonts w:ascii="Arial" w:hAnsi="Arial" w:cs="Arial"/>
          <w:sz w:val="22"/>
          <w:szCs w:val="22"/>
        </w:rPr>
        <w:t>p</w:t>
      </w:r>
      <w:r w:rsidRPr="003F7EBB">
        <w:rPr>
          <w:rFonts w:ascii="Arial" w:hAnsi="Arial" w:cs="Arial"/>
          <w:sz w:val="22"/>
          <w:szCs w:val="22"/>
        </w:rPr>
        <w:t>rimary cohort and alternative definitions</w:t>
      </w:r>
      <w:bookmarkEnd w:id="4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14"/>
        <w:gridCol w:w="1350"/>
        <w:gridCol w:w="2293"/>
        <w:gridCol w:w="2293"/>
      </w:tblGrid>
      <w:tr w:rsidR="00E74338" w:rsidRPr="003F7EBB" w14:paraId="7E2FE5A8" w14:textId="77777777" w:rsidTr="005003E2">
        <w:trPr>
          <w:trHeight w:val="476"/>
        </w:trPr>
        <w:tc>
          <w:tcPr>
            <w:tcW w:w="1825" w:type="pct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876E9C" w14:textId="77777777" w:rsidR="00E74338" w:rsidRPr="003F7EBB" w:rsidRDefault="00E74338" w:rsidP="00407D1E">
            <w:pPr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 </w:t>
            </w:r>
          </w:p>
        </w:tc>
        <w:tc>
          <w:tcPr>
            <w:tcW w:w="722" w:type="pct"/>
            <w:shd w:val="clear" w:color="auto" w:fill="346393"/>
            <w:vAlign w:val="bottom"/>
          </w:tcPr>
          <w:p w14:paraId="2AAB1431" w14:textId="77777777" w:rsidR="00E74338" w:rsidRPr="003F7EBB" w:rsidRDefault="00E74338" w:rsidP="00407D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Primary cohort</w:t>
            </w:r>
          </w:p>
          <w:p w14:paraId="00325427" w14:textId="77777777" w:rsidR="00E74338" w:rsidRPr="003F7EBB" w:rsidRDefault="00E74338" w:rsidP="00407D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(</w:t>
            </w:r>
            <w:r w:rsidRPr="003F7EBB"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=1381)</w:t>
            </w:r>
          </w:p>
        </w:tc>
        <w:tc>
          <w:tcPr>
            <w:tcW w:w="1226" w:type="pct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D30010" w14:textId="77777777" w:rsidR="00E74338" w:rsidRPr="003F7EBB" w:rsidRDefault="00E74338" w:rsidP="00407D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Alternative definition 1</w:t>
            </w:r>
          </w:p>
          <w:p w14:paraId="2AB61984" w14:textId="77777777" w:rsidR="00E74338" w:rsidRPr="003F7EBB" w:rsidRDefault="00E74338" w:rsidP="00407D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(</w:t>
            </w:r>
            <w:r w:rsidRPr="003F7EBB"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=1778)</w:t>
            </w:r>
          </w:p>
        </w:tc>
        <w:tc>
          <w:tcPr>
            <w:tcW w:w="1226" w:type="pct"/>
            <w:shd w:val="clear" w:color="auto" w:fill="346393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6FDAB8E" w14:textId="77777777" w:rsidR="00E74338" w:rsidRPr="003F7EBB" w:rsidRDefault="00E74338" w:rsidP="00407D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 xml:space="preserve">Alternative definition 2 </w:t>
            </w:r>
          </w:p>
          <w:p w14:paraId="6CAB2ED0" w14:textId="77777777" w:rsidR="00E74338" w:rsidRPr="003F7EBB" w:rsidRDefault="00E74338" w:rsidP="00407D1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</w:rPr>
            </w:pP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(</w:t>
            </w:r>
            <w:r w:rsidRPr="003F7EBB">
              <w:rPr>
                <w:rFonts w:ascii="Arial" w:hAnsi="Arial" w:cs="Arial"/>
                <w:b/>
                <w:bCs/>
                <w:i/>
                <w:iCs/>
                <w:color w:val="FFFFFF" w:themeColor="background1"/>
              </w:rPr>
              <w:t>n</w:t>
            </w:r>
            <w:r w:rsidRPr="003F7EBB">
              <w:rPr>
                <w:rFonts w:ascii="Arial" w:hAnsi="Arial" w:cs="Arial"/>
                <w:b/>
                <w:bCs/>
                <w:color w:val="FFFFFF" w:themeColor="background1"/>
              </w:rPr>
              <w:t>=3443)</w:t>
            </w:r>
          </w:p>
        </w:tc>
      </w:tr>
      <w:tr w:rsidR="00E74338" w:rsidRPr="003F7EBB" w14:paraId="4F66A62A" w14:textId="77777777" w:rsidTr="005003E2">
        <w:trPr>
          <w:trHeight w:val="71"/>
        </w:trPr>
        <w:tc>
          <w:tcPr>
            <w:tcW w:w="1825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8A673A" w14:textId="77777777" w:rsidR="00E74338" w:rsidRPr="003F7EBB" w:rsidRDefault="00E74338" w:rsidP="00407D1E">
            <w:pPr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ge (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color w:val="171717" w:themeColor="background2" w:themeShade="1A"/>
              </w:rPr>
              <w:t>, %)</w:t>
            </w:r>
          </w:p>
        </w:tc>
        <w:tc>
          <w:tcPr>
            <w:tcW w:w="722" w:type="pct"/>
            <w:shd w:val="clear" w:color="auto" w:fill="DBD9D9" w:themeFill="background2" w:themeFillShade="F2"/>
            <w:vAlign w:val="bottom"/>
          </w:tcPr>
          <w:p w14:paraId="6EA6E606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3D358BD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DFFF4F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</w:tr>
      <w:tr w:rsidR="00E74338" w:rsidRPr="003F7EBB" w14:paraId="6C9AB6D1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0176B2" w14:textId="7CE5259C" w:rsidR="00E74338" w:rsidRPr="003F7EBB" w:rsidRDefault="00E74338" w:rsidP="00407D1E">
            <w:pPr>
              <w:ind w:left="144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-17</w:t>
            </w:r>
            <w:r w:rsidR="00E171A0" w:rsidRPr="003F7EBB">
              <w:rPr>
                <w:rFonts w:ascii="Arial" w:hAnsi="Arial" w:cs="Arial"/>
                <w:color w:val="171717" w:themeColor="background2" w:themeShade="1A"/>
              </w:rPr>
              <w:t xml:space="preserve"> years</w:t>
            </w:r>
          </w:p>
        </w:tc>
        <w:tc>
          <w:tcPr>
            <w:tcW w:w="722" w:type="pct"/>
            <w:vAlign w:val="bottom"/>
          </w:tcPr>
          <w:p w14:paraId="4333518C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19 (3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CC3B42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08 (29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00A0CD3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07 (23)</w:t>
            </w:r>
          </w:p>
        </w:tc>
      </w:tr>
      <w:tr w:rsidR="00E74338" w:rsidRPr="003F7EBB" w14:paraId="0A33B6B5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646AAA" w14:textId="6E3C7B53" w:rsidR="00E74338" w:rsidRPr="003F7EBB" w:rsidRDefault="00E74338" w:rsidP="00407D1E">
            <w:pPr>
              <w:ind w:left="144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-44</w:t>
            </w:r>
            <w:r w:rsidR="00E171A0" w:rsidRPr="003F7EBB">
              <w:rPr>
                <w:rFonts w:ascii="Arial" w:hAnsi="Arial" w:cs="Arial"/>
                <w:color w:val="171717" w:themeColor="background2" w:themeShade="1A"/>
              </w:rPr>
              <w:t xml:space="preserve"> years</w:t>
            </w:r>
          </w:p>
        </w:tc>
        <w:tc>
          <w:tcPr>
            <w:tcW w:w="722" w:type="pct"/>
            <w:vAlign w:val="bottom"/>
          </w:tcPr>
          <w:p w14:paraId="555C9D1A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94 (29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03C1C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03 (28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2D5571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44 (30)</w:t>
            </w:r>
          </w:p>
        </w:tc>
      </w:tr>
      <w:tr w:rsidR="00E74338" w:rsidRPr="003F7EBB" w14:paraId="793A5E15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CF4EB62" w14:textId="2B2FEB14" w:rsidR="00E74338" w:rsidRPr="003F7EBB" w:rsidRDefault="00E74338" w:rsidP="00407D1E">
            <w:pPr>
              <w:ind w:left="144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5-64</w:t>
            </w:r>
            <w:r w:rsidR="00E171A0" w:rsidRPr="003F7EBB">
              <w:rPr>
                <w:rFonts w:ascii="Arial" w:hAnsi="Arial" w:cs="Arial"/>
                <w:color w:val="171717" w:themeColor="background2" w:themeShade="1A"/>
              </w:rPr>
              <w:t xml:space="preserve"> years</w:t>
            </w:r>
          </w:p>
        </w:tc>
        <w:tc>
          <w:tcPr>
            <w:tcW w:w="722" w:type="pct"/>
            <w:vAlign w:val="bottom"/>
          </w:tcPr>
          <w:p w14:paraId="5AF70031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08 (3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0CF3FBA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31 (3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9CC99F0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17 (32)</w:t>
            </w:r>
          </w:p>
        </w:tc>
      </w:tr>
      <w:tr w:rsidR="00E74338" w:rsidRPr="003F7EBB" w14:paraId="20C3D968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F3839EC" w14:textId="6BD83379" w:rsidR="00E74338" w:rsidRPr="003F7EBB" w:rsidRDefault="00E74338" w:rsidP="00407D1E">
            <w:pPr>
              <w:ind w:left="144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5-84</w:t>
            </w:r>
            <w:r w:rsidR="00E171A0" w:rsidRPr="003F7EBB">
              <w:rPr>
                <w:rFonts w:ascii="Arial" w:hAnsi="Arial" w:cs="Arial"/>
                <w:color w:val="171717" w:themeColor="background2" w:themeShade="1A"/>
              </w:rPr>
              <w:t xml:space="preserve"> years</w:t>
            </w:r>
          </w:p>
        </w:tc>
        <w:tc>
          <w:tcPr>
            <w:tcW w:w="722" w:type="pct"/>
            <w:vAlign w:val="bottom"/>
          </w:tcPr>
          <w:p w14:paraId="3B12FAF6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3 (11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327C3E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7 (12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D53E4D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33 (13)</w:t>
            </w:r>
          </w:p>
        </w:tc>
      </w:tr>
      <w:tr w:rsidR="00E74338" w:rsidRPr="003F7EBB" w14:paraId="5E54EE0E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4781E8F" w14:textId="553251B3" w:rsidR="00E74338" w:rsidRPr="003F7EBB" w:rsidRDefault="00E74338" w:rsidP="00407D1E">
            <w:pPr>
              <w:ind w:left="144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5+</w:t>
            </w:r>
            <w:r w:rsidR="00E171A0" w:rsidRPr="003F7EBB">
              <w:rPr>
                <w:rFonts w:ascii="Arial" w:hAnsi="Arial" w:cs="Arial"/>
                <w:color w:val="171717" w:themeColor="background2" w:themeShade="1A"/>
              </w:rPr>
              <w:t xml:space="preserve"> years</w:t>
            </w:r>
          </w:p>
        </w:tc>
        <w:tc>
          <w:tcPr>
            <w:tcW w:w="722" w:type="pct"/>
            <w:vAlign w:val="bottom"/>
          </w:tcPr>
          <w:p w14:paraId="5F391B21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 (1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D2B042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 (1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C0A3B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2 (1)</w:t>
            </w:r>
          </w:p>
        </w:tc>
      </w:tr>
      <w:tr w:rsidR="00E74338" w:rsidRPr="003F7EBB" w14:paraId="2CC7F23C" w14:textId="77777777" w:rsidTr="005003E2">
        <w:trPr>
          <w:trHeight w:val="381"/>
        </w:trPr>
        <w:tc>
          <w:tcPr>
            <w:tcW w:w="1825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B3D7BBB" w14:textId="305FA902" w:rsidR="00E74338" w:rsidRPr="003F7EBB" w:rsidRDefault="00E74338" w:rsidP="00407D1E">
            <w:pPr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Gender (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color w:val="171717" w:themeColor="background2" w:themeShade="1A"/>
              </w:rPr>
              <w:t>, %)</w:t>
            </w:r>
          </w:p>
        </w:tc>
        <w:tc>
          <w:tcPr>
            <w:tcW w:w="722" w:type="pct"/>
            <w:shd w:val="clear" w:color="auto" w:fill="DBD9D9" w:themeFill="background2" w:themeFillShade="F2"/>
            <w:vAlign w:val="bottom"/>
          </w:tcPr>
          <w:p w14:paraId="00C09D50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85FBA96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B85F300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</w:tr>
      <w:tr w:rsidR="00E74338" w:rsidRPr="003F7EBB" w14:paraId="4B6BB03E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A4BA39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Female</w:t>
            </w:r>
          </w:p>
        </w:tc>
        <w:tc>
          <w:tcPr>
            <w:tcW w:w="722" w:type="pct"/>
            <w:vAlign w:val="bottom"/>
          </w:tcPr>
          <w:p w14:paraId="0388C8B2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11 (66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187F9AE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103 (62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8257B6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220 (64)</w:t>
            </w:r>
          </w:p>
        </w:tc>
      </w:tr>
      <w:tr w:rsidR="00E74338" w:rsidRPr="003F7EBB" w14:paraId="23CA9634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550D2A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Male</w:t>
            </w:r>
          </w:p>
        </w:tc>
        <w:tc>
          <w:tcPr>
            <w:tcW w:w="722" w:type="pct"/>
            <w:vAlign w:val="bottom"/>
          </w:tcPr>
          <w:p w14:paraId="42E711D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70 (34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5A57D6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75 (38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C835F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23 (36)</w:t>
            </w:r>
          </w:p>
        </w:tc>
      </w:tr>
      <w:tr w:rsidR="00E74338" w:rsidRPr="003F7EBB" w14:paraId="4D12D072" w14:textId="77777777" w:rsidTr="005003E2">
        <w:trPr>
          <w:trHeight w:val="381"/>
        </w:trPr>
        <w:tc>
          <w:tcPr>
            <w:tcW w:w="1825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F10416" w14:textId="77777777" w:rsidR="00E74338" w:rsidRPr="003F7EBB" w:rsidRDefault="00E74338" w:rsidP="00407D1E">
            <w:pPr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Race (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color w:val="171717" w:themeColor="background2" w:themeShade="1A"/>
              </w:rPr>
              <w:t>, %)</w:t>
            </w:r>
          </w:p>
        </w:tc>
        <w:tc>
          <w:tcPr>
            <w:tcW w:w="722" w:type="pct"/>
            <w:shd w:val="clear" w:color="auto" w:fill="DBD9D9" w:themeFill="background2" w:themeFillShade="F2"/>
            <w:vAlign w:val="bottom"/>
          </w:tcPr>
          <w:p w14:paraId="12368681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0D2B36B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vAlign w:val="bottom"/>
          </w:tcPr>
          <w:p w14:paraId="3E39DE52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</w:tr>
      <w:tr w:rsidR="00E74338" w:rsidRPr="003F7EBB" w14:paraId="2C9D837D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38B64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White</w:t>
            </w:r>
          </w:p>
        </w:tc>
        <w:tc>
          <w:tcPr>
            <w:tcW w:w="722" w:type="pct"/>
            <w:vAlign w:val="bottom"/>
          </w:tcPr>
          <w:p w14:paraId="7F975D55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69 (48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E47632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86 (44)</w:t>
            </w:r>
          </w:p>
        </w:tc>
        <w:tc>
          <w:tcPr>
            <w:tcW w:w="1226" w:type="pct"/>
            <w:vAlign w:val="bottom"/>
          </w:tcPr>
          <w:p w14:paraId="139740CC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78 (46)</w:t>
            </w:r>
          </w:p>
        </w:tc>
      </w:tr>
      <w:tr w:rsidR="00E74338" w:rsidRPr="003F7EBB" w14:paraId="500F777E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CA20C9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Black or African American</w:t>
            </w:r>
          </w:p>
        </w:tc>
        <w:tc>
          <w:tcPr>
            <w:tcW w:w="722" w:type="pct"/>
            <w:vAlign w:val="bottom"/>
          </w:tcPr>
          <w:p w14:paraId="325898B6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0 (1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E741DB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12 (12)</w:t>
            </w:r>
          </w:p>
        </w:tc>
        <w:tc>
          <w:tcPr>
            <w:tcW w:w="1226" w:type="pct"/>
            <w:vAlign w:val="bottom"/>
          </w:tcPr>
          <w:p w14:paraId="41D629D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28 (12)</w:t>
            </w:r>
          </w:p>
        </w:tc>
      </w:tr>
      <w:tr w:rsidR="00E74338" w:rsidRPr="003F7EBB" w14:paraId="707EBB2F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7EF91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sian/Pacific Islander</w:t>
            </w:r>
          </w:p>
        </w:tc>
        <w:tc>
          <w:tcPr>
            <w:tcW w:w="722" w:type="pct"/>
            <w:vAlign w:val="bottom"/>
          </w:tcPr>
          <w:p w14:paraId="3A5E82DD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0 (1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CF356C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9 (2)</w:t>
            </w:r>
          </w:p>
        </w:tc>
        <w:tc>
          <w:tcPr>
            <w:tcW w:w="1226" w:type="pct"/>
            <w:vAlign w:val="bottom"/>
          </w:tcPr>
          <w:p w14:paraId="6641419B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2 (2)</w:t>
            </w:r>
          </w:p>
        </w:tc>
      </w:tr>
      <w:tr w:rsidR="00E74338" w:rsidRPr="003F7EBB" w14:paraId="0018E2A7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FFF26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erican Indian/Alaskan Native</w:t>
            </w:r>
          </w:p>
        </w:tc>
        <w:tc>
          <w:tcPr>
            <w:tcW w:w="722" w:type="pct"/>
            <w:vAlign w:val="bottom"/>
          </w:tcPr>
          <w:p w14:paraId="544C1F0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 (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7505C8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3 (0)</w:t>
            </w:r>
          </w:p>
        </w:tc>
        <w:tc>
          <w:tcPr>
            <w:tcW w:w="1226" w:type="pct"/>
            <w:vAlign w:val="bottom"/>
          </w:tcPr>
          <w:p w14:paraId="30F9F42B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 (0)</w:t>
            </w:r>
          </w:p>
        </w:tc>
      </w:tr>
      <w:tr w:rsidR="00E74338" w:rsidRPr="003F7EBB" w14:paraId="0640E45A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BBC9A7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Other</w:t>
            </w:r>
          </w:p>
        </w:tc>
        <w:tc>
          <w:tcPr>
            <w:tcW w:w="722" w:type="pct"/>
            <w:vAlign w:val="bottom"/>
          </w:tcPr>
          <w:p w14:paraId="2033F339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43 (3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40693D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4 (4)</w:t>
            </w:r>
          </w:p>
        </w:tc>
        <w:tc>
          <w:tcPr>
            <w:tcW w:w="1226" w:type="pct"/>
            <w:vAlign w:val="bottom"/>
          </w:tcPr>
          <w:p w14:paraId="0B639467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02 (3)</w:t>
            </w:r>
          </w:p>
        </w:tc>
      </w:tr>
      <w:tr w:rsidR="00E74338" w:rsidRPr="003F7EBB" w14:paraId="4B85787C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4F544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Unknown</w:t>
            </w:r>
          </w:p>
        </w:tc>
        <w:tc>
          <w:tcPr>
            <w:tcW w:w="722" w:type="pct"/>
            <w:vAlign w:val="bottom"/>
          </w:tcPr>
          <w:p w14:paraId="41C1D76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08 (37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470FF2E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84 (38)</w:t>
            </w:r>
          </w:p>
        </w:tc>
        <w:tc>
          <w:tcPr>
            <w:tcW w:w="1226" w:type="pct"/>
            <w:vAlign w:val="bottom"/>
          </w:tcPr>
          <w:p w14:paraId="3DFA6F1D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78 (37)</w:t>
            </w:r>
          </w:p>
        </w:tc>
      </w:tr>
      <w:tr w:rsidR="00E74338" w:rsidRPr="003F7EBB" w14:paraId="38760670" w14:textId="77777777" w:rsidTr="005003E2">
        <w:trPr>
          <w:trHeight w:val="381"/>
        </w:trPr>
        <w:tc>
          <w:tcPr>
            <w:tcW w:w="1825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C1BCA" w14:textId="77777777" w:rsidR="00E74338" w:rsidRPr="003F7EBB" w:rsidRDefault="00E74338" w:rsidP="00407D1E">
            <w:pPr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Ethnicity (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color w:val="171717" w:themeColor="background2" w:themeShade="1A"/>
              </w:rPr>
              <w:t>, %)</w:t>
            </w:r>
          </w:p>
        </w:tc>
        <w:tc>
          <w:tcPr>
            <w:tcW w:w="722" w:type="pct"/>
            <w:shd w:val="clear" w:color="auto" w:fill="DBD9D9" w:themeFill="background2" w:themeFillShade="F2"/>
            <w:vAlign w:val="bottom"/>
          </w:tcPr>
          <w:p w14:paraId="0073000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6D5F399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vAlign w:val="bottom"/>
          </w:tcPr>
          <w:p w14:paraId="68EF1E9B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</w:tr>
      <w:tr w:rsidR="00E74338" w:rsidRPr="003F7EBB" w14:paraId="539F4ED7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1C045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Hispanic or Latino</w:t>
            </w:r>
          </w:p>
        </w:tc>
        <w:tc>
          <w:tcPr>
            <w:tcW w:w="722" w:type="pct"/>
            <w:vAlign w:val="bottom"/>
          </w:tcPr>
          <w:p w14:paraId="4999D8C7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9 (7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E1E2F99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1 (7)</w:t>
            </w:r>
          </w:p>
        </w:tc>
        <w:tc>
          <w:tcPr>
            <w:tcW w:w="1226" w:type="pct"/>
            <w:vAlign w:val="bottom"/>
          </w:tcPr>
          <w:p w14:paraId="5714CA3C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1 (7)</w:t>
            </w:r>
          </w:p>
        </w:tc>
      </w:tr>
      <w:tr w:rsidR="00E74338" w:rsidRPr="003F7EBB" w14:paraId="4EEDFB6E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A06F4A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lastRenderedPageBreak/>
              <w:t>Not Hispanic or Latino</w:t>
            </w:r>
          </w:p>
        </w:tc>
        <w:tc>
          <w:tcPr>
            <w:tcW w:w="722" w:type="pct"/>
            <w:vAlign w:val="bottom"/>
          </w:tcPr>
          <w:p w14:paraId="22DA33EA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586 (42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8065D2B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94 (43)</w:t>
            </w:r>
          </w:p>
        </w:tc>
        <w:tc>
          <w:tcPr>
            <w:tcW w:w="1226" w:type="pct"/>
            <w:vAlign w:val="bottom"/>
          </w:tcPr>
          <w:p w14:paraId="17310733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494 (43)</w:t>
            </w:r>
          </w:p>
        </w:tc>
      </w:tr>
      <w:tr w:rsidR="00E74338" w:rsidRPr="003F7EBB" w14:paraId="60330C6E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D384E1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Unknown</w:t>
            </w:r>
          </w:p>
        </w:tc>
        <w:tc>
          <w:tcPr>
            <w:tcW w:w="722" w:type="pct"/>
            <w:vAlign w:val="bottom"/>
          </w:tcPr>
          <w:p w14:paraId="3F9D5E04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96 (5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32C94B9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98 (49)</w:t>
            </w:r>
          </w:p>
        </w:tc>
        <w:tc>
          <w:tcPr>
            <w:tcW w:w="1226" w:type="pct"/>
            <w:vAlign w:val="bottom"/>
          </w:tcPr>
          <w:p w14:paraId="30524BC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698 (49)</w:t>
            </w:r>
          </w:p>
        </w:tc>
      </w:tr>
      <w:tr w:rsidR="00E74338" w:rsidRPr="003F7EBB" w14:paraId="75AD911E" w14:textId="77777777" w:rsidTr="005003E2">
        <w:trPr>
          <w:trHeight w:val="381"/>
        </w:trPr>
        <w:tc>
          <w:tcPr>
            <w:tcW w:w="1825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70B5B3" w14:textId="77777777" w:rsidR="00E74338" w:rsidRPr="003F7EBB" w:rsidRDefault="00E74338" w:rsidP="00407D1E">
            <w:pPr>
              <w:rPr>
                <w:rFonts w:ascii="Arial" w:hAnsi="Arial" w:cs="Arial"/>
                <w:color w:val="171717" w:themeColor="background2" w:themeShade="1A"/>
                <w:vertAlign w:val="superscript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Comorbidities (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color w:val="171717" w:themeColor="background2" w:themeShade="1A"/>
              </w:rPr>
              <w:t xml:space="preserve">, </w:t>
            </w:r>
            <w:proofErr w:type="gramStart"/>
            <w:r w:rsidRPr="003F7EBB">
              <w:rPr>
                <w:rFonts w:ascii="Arial" w:hAnsi="Arial" w:cs="Arial"/>
                <w:color w:val="171717" w:themeColor="background2" w:themeShade="1A"/>
              </w:rPr>
              <w:t>%)</w:t>
            </w:r>
            <w:r w:rsidRPr="003F7EBB">
              <w:rPr>
                <w:rFonts w:ascii="Arial" w:hAnsi="Arial" w:cs="Arial"/>
                <w:color w:val="171717" w:themeColor="background2" w:themeShade="1A"/>
                <w:vertAlign w:val="superscript"/>
              </w:rPr>
              <w:t>a</w:t>
            </w:r>
            <w:proofErr w:type="gramEnd"/>
          </w:p>
        </w:tc>
        <w:tc>
          <w:tcPr>
            <w:tcW w:w="722" w:type="pct"/>
            <w:shd w:val="clear" w:color="auto" w:fill="DBD9D9" w:themeFill="background2" w:themeFillShade="F2"/>
            <w:vAlign w:val="bottom"/>
          </w:tcPr>
          <w:p w14:paraId="7BF7506B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9D50225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vAlign w:val="bottom"/>
          </w:tcPr>
          <w:p w14:paraId="5BC02739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</w:tr>
      <w:tr w:rsidR="00E74338" w:rsidRPr="003F7EBB" w14:paraId="554C76DA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A51CD1" w14:textId="77777777" w:rsidR="00E74338" w:rsidRPr="003F7EBB" w:rsidRDefault="00E74338" w:rsidP="00407D1E">
            <w:pPr>
              <w:ind w:left="144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Gastrointestinal disorders</w:t>
            </w:r>
          </w:p>
        </w:tc>
        <w:tc>
          <w:tcPr>
            <w:tcW w:w="722" w:type="pct"/>
            <w:vAlign w:val="bottom"/>
          </w:tcPr>
          <w:p w14:paraId="3F4F4D93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1141 (83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5FDD76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1415 (76)</w:t>
            </w:r>
          </w:p>
        </w:tc>
        <w:tc>
          <w:tcPr>
            <w:tcW w:w="1226" w:type="pct"/>
            <w:vAlign w:val="bottom"/>
          </w:tcPr>
          <w:p w14:paraId="58BFE8A2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2377 (69)</w:t>
            </w:r>
          </w:p>
        </w:tc>
      </w:tr>
      <w:tr w:rsidR="00E74338" w:rsidRPr="003F7EBB" w14:paraId="7EC8422F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786787" w14:textId="77777777" w:rsidR="00E74338" w:rsidRPr="003F7EBB" w:rsidRDefault="00E74338" w:rsidP="00407D1E">
            <w:pPr>
              <w:ind w:left="144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Abdominal pain</w:t>
            </w:r>
          </w:p>
        </w:tc>
        <w:tc>
          <w:tcPr>
            <w:tcW w:w="722" w:type="pct"/>
            <w:vAlign w:val="bottom"/>
          </w:tcPr>
          <w:p w14:paraId="33289A2F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1108 (8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AFC561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1452 (82)</w:t>
            </w:r>
          </w:p>
        </w:tc>
        <w:tc>
          <w:tcPr>
            <w:tcW w:w="1226" w:type="pct"/>
            <w:vAlign w:val="bottom"/>
          </w:tcPr>
          <w:p w14:paraId="6D33FEF1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2718 (79)</w:t>
            </w:r>
          </w:p>
        </w:tc>
      </w:tr>
      <w:tr w:rsidR="00E74338" w:rsidRPr="003F7EBB" w14:paraId="0B481C2C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9FEECC" w14:textId="77777777" w:rsidR="00E74338" w:rsidRPr="003F7EBB" w:rsidRDefault="00E74338" w:rsidP="00407D1E">
            <w:pPr>
              <w:ind w:left="144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Fluid and electrolyte disorders</w:t>
            </w:r>
          </w:p>
        </w:tc>
        <w:tc>
          <w:tcPr>
            <w:tcW w:w="722" w:type="pct"/>
            <w:vAlign w:val="bottom"/>
          </w:tcPr>
          <w:p w14:paraId="0998ED57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999 (72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AD5E54B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1257 (71)</w:t>
            </w:r>
          </w:p>
        </w:tc>
        <w:tc>
          <w:tcPr>
            <w:tcW w:w="1226" w:type="pct"/>
            <w:vAlign w:val="bottom"/>
          </w:tcPr>
          <w:p w14:paraId="0ACA3B0D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2379 (69)</w:t>
            </w:r>
          </w:p>
        </w:tc>
      </w:tr>
      <w:tr w:rsidR="00E74338" w:rsidRPr="003F7EBB" w14:paraId="67795784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6D6B2B" w14:textId="77777777" w:rsidR="00E74338" w:rsidRPr="003F7EBB" w:rsidRDefault="00E74338" w:rsidP="00407D1E">
            <w:pPr>
              <w:ind w:left="144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Nausea and vomiting</w:t>
            </w:r>
          </w:p>
        </w:tc>
        <w:tc>
          <w:tcPr>
            <w:tcW w:w="722" w:type="pct"/>
            <w:vAlign w:val="bottom"/>
          </w:tcPr>
          <w:p w14:paraId="48B550C0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814 (59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EE7A073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1072 (60)</w:t>
            </w:r>
          </w:p>
        </w:tc>
        <w:tc>
          <w:tcPr>
            <w:tcW w:w="1226" w:type="pct"/>
            <w:vAlign w:val="bottom"/>
          </w:tcPr>
          <w:p w14:paraId="47035FA7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2072 (60)</w:t>
            </w:r>
          </w:p>
        </w:tc>
      </w:tr>
      <w:tr w:rsidR="00E74338" w:rsidRPr="003F7EBB" w14:paraId="3242BB54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1F5897" w14:textId="77777777" w:rsidR="00E74338" w:rsidRPr="003F7EBB" w:rsidRDefault="00E74338" w:rsidP="00407D1E">
            <w:pPr>
              <w:ind w:left="144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Esophageal disorders</w:t>
            </w:r>
          </w:p>
        </w:tc>
        <w:tc>
          <w:tcPr>
            <w:tcW w:w="722" w:type="pct"/>
            <w:vAlign w:val="bottom"/>
          </w:tcPr>
          <w:p w14:paraId="0E967971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806 (58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DBD9CB2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1070 (60)</w:t>
            </w:r>
          </w:p>
        </w:tc>
        <w:tc>
          <w:tcPr>
            <w:tcW w:w="1226" w:type="pct"/>
            <w:vAlign w:val="bottom"/>
          </w:tcPr>
          <w:p w14:paraId="2E313ECB" w14:textId="77777777" w:rsidR="00E74338" w:rsidRPr="003F7EBB" w:rsidRDefault="00E74338" w:rsidP="00407D1E">
            <w:pPr>
              <w:jc w:val="center"/>
              <w:rPr>
                <w:rFonts w:ascii="Arial" w:hAnsi="Arial" w:cs="Arial"/>
              </w:rPr>
            </w:pPr>
            <w:r w:rsidRPr="003F7EBB">
              <w:rPr>
                <w:rFonts w:ascii="Arial" w:hAnsi="Arial" w:cs="Arial"/>
              </w:rPr>
              <w:t>2018 (59)</w:t>
            </w:r>
          </w:p>
        </w:tc>
      </w:tr>
      <w:tr w:rsidR="00E74338" w:rsidRPr="003F7EBB" w14:paraId="09FCC00C" w14:textId="77777777" w:rsidTr="005003E2">
        <w:trPr>
          <w:trHeight w:val="381"/>
        </w:trPr>
        <w:tc>
          <w:tcPr>
            <w:tcW w:w="1825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19473A" w14:textId="77777777" w:rsidR="00E74338" w:rsidRPr="003F7EBB" w:rsidRDefault="00E74338" w:rsidP="00407D1E">
            <w:pPr>
              <w:rPr>
                <w:rFonts w:ascii="Arial" w:hAnsi="Arial" w:cs="Arial"/>
                <w:color w:val="171717" w:themeColor="background2" w:themeShade="1A"/>
                <w:vertAlign w:val="superscript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Top prescribed medications (</w:t>
            </w:r>
            <w:r w:rsidRPr="003F7EBB">
              <w:rPr>
                <w:rFonts w:ascii="Arial" w:hAnsi="Arial" w:cs="Arial"/>
                <w:i/>
                <w:iCs/>
                <w:color w:val="171717" w:themeColor="background2" w:themeShade="1A"/>
              </w:rPr>
              <w:t>n</w:t>
            </w:r>
            <w:r w:rsidRPr="003F7EBB">
              <w:rPr>
                <w:rFonts w:ascii="Arial" w:hAnsi="Arial" w:cs="Arial"/>
                <w:color w:val="171717" w:themeColor="background2" w:themeShade="1A"/>
              </w:rPr>
              <w:t xml:space="preserve">, </w:t>
            </w:r>
            <w:proofErr w:type="gramStart"/>
            <w:r w:rsidRPr="003F7EBB">
              <w:rPr>
                <w:rFonts w:ascii="Arial" w:hAnsi="Arial" w:cs="Arial"/>
                <w:color w:val="171717" w:themeColor="background2" w:themeShade="1A"/>
              </w:rPr>
              <w:t>%)</w:t>
            </w:r>
            <w:r w:rsidRPr="003F7EBB">
              <w:rPr>
                <w:rFonts w:ascii="Arial" w:hAnsi="Arial" w:cs="Arial"/>
                <w:color w:val="171717" w:themeColor="background2" w:themeShade="1A"/>
                <w:vertAlign w:val="superscript"/>
              </w:rPr>
              <w:t>b</w:t>
            </w:r>
            <w:proofErr w:type="gramEnd"/>
          </w:p>
        </w:tc>
        <w:tc>
          <w:tcPr>
            <w:tcW w:w="722" w:type="pct"/>
            <w:shd w:val="clear" w:color="auto" w:fill="DBD9D9" w:themeFill="background2" w:themeFillShade="F2"/>
            <w:vAlign w:val="bottom"/>
          </w:tcPr>
          <w:p w14:paraId="75CE615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97A6988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  <w:tc>
          <w:tcPr>
            <w:tcW w:w="1226" w:type="pct"/>
            <w:shd w:val="clear" w:color="auto" w:fill="DBD9D9" w:themeFill="background2" w:themeFillShade="F2"/>
            <w:vAlign w:val="bottom"/>
          </w:tcPr>
          <w:p w14:paraId="382F4F2A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b/>
                <w:bCs/>
                <w:color w:val="171717" w:themeColor="background2" w:themeShade="1A"/>
              </w:rPr>
            </w:pPr>
          </w:p>
        </w:tc>
      </w:tr>
      <w:tr w:rsidR="00E74338" w:rsidRPr="003F7EBB" w14:paraId="3CE67B2F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0605245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Ondansetron</w:t>
            </w:r>
          </w:p>
        </w:tc>
        <w:tc>
          <w:tcPr>
            <w:tcW w:w="722" w:type="pct"/>
            <w:vAlign w:val="bottom"/>
          </w:tcPr>
          <w:p w14:paraId="4A40E699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71 (70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6DB6B00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234 (69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AA4BCAA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2564 (74)</w:t>
            </w:r>
          </w:p>
        </w:tc>
      </w:tr>
      <w:tr w:rsidR="00E74338" w:rsidRPr="003F7EBB" w14:paraId="6B337702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110811B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/clavulanate</w:t>
            </w:r>
          </w:p>
        </w:tc>
        <w:tc>
          <w:tcPr>
            <w:tcW w:w="722" w:type="pct"/>
            <w:vAlign w:val="bottom"/>
          </w:tcPr>
          <w:p w14:paraId="2135CA25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42 (54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989F1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82 (55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1D2C26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959 (57)</w:t>
            </w:r>
          </w:p>
        </w:tc>
      </w:tr>
      <w:tr w:rsidR="00E74338" w:rsidRPr="003F7EBB" w14:paraId="4225AF87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697353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Amoxicillin</w:t>
            </w:r>
          </w:p>
        </w:tc>
        <w:tc>
          <w:tcPr>
            <w:tcW w:w="722" w:type="pct"/>
            <w:vAlign w:val="bottom"/>
          </w:tcPr>
          <w:p w14:paraId="587A0AB2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27 (53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CF93CCF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919 (52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09EAB7C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885 (55)</w:t>
            </w:r>
          </w:p>
        </w:tc>
      </w:tr>
      <w:tr w:rsidR="00E74338" w:rsidRPr="003F7EBB" w14:paraId="3CF85D26" w14:textId="77777777" w:rsidTr="005003E2">
        <w:trPr>
          <w:trHeight w:val="38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ACBB512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Metronidazole</w:t>
            </w:r>
          </w:p>
        </w:tc>
        <w:tc>
          <w:tcPr>
            <w:tcW w:w="722" w:type="pct"/>
            <w:vAlign w:val="bottom"/>
          </w:tcPr>
          <w:p w14:paraId="33EE4403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720 (52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6B40413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43 (47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30D36B3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512 (44)</w:t>
            </w:r>
          </w:p>
        </w:tc>
      </w:tr>
      <w:tr w:rsidR="00E74338" w:rsidRPr="003F7EBB" w14:paraId="689011B3" w14:textId="77777777" w:rsidTr="005003E2">
        <w:trPr>
          <w:trHeight w:val="21"/>
        </w:trPr>
        <w:tc>
          <w:tcPr>
            <w:tcW w:w="1825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F1A58C4" w14:textId="77777777" w:rsidR="00E74338" w:rsidRPr="003F7EBB" w:rsidRDefault="00E74338" w:rsidP="00407D1E">
            <w:pPr>
              <w:ind w:left="144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Cephalexin</w:t>
            </w:r>
          </w:p>
        </w:tc>
        <w:tc>
          <w:tcPr>
            <w:tcW w:w="722" w:type="pct"/>
            <w:vAlign w:val="bottom"/>
          </w:tcPr>
          <w:p w14:paraId="50CC2880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682 (49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3A9369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873 (49)</w:t>
            </w:r>
          </w:p>
        </w:tc>
        <w:tc>
          <w:tcPr>
            <w:tcW w:w="1226" w:type="pct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3605FA" w14:textId="77777777" w:rsidR="00E74338" w:rsidRPr="003F7EBB" w:rsidRDefault="00E74338" w:rsidP="00407D1E">
            <w:pPr>
              <w:jc w:val="center"/>
              <w:rPr>
                <w:rFonts w:ascii="Arial" w:hAnsi="Arial" w:cs="Arial"/>
                <w:color w:val="171717" w:themeColor="background2" w:themeShade="1A"/>
              </w:rPr>
            </w:pPr>
            <w:r w:rsidRPr="003F7EBB">
              <w:rPr>
                <w:rFonts w:ascii="Arial" w:hAnsi="Arial" w:cs="Arial"/>
                <w:color w:val="171717" w:themeColor="background2" w:themeShade="1A"/>
              </w:rPr>
              <w:t>1797 (52)</w:t>
            </w:r>
          </w:p>
        </w:tc>
      </w:tr>
    </w:tbl>
    <w:p w14:paraId="7A03DD9C" w14:textId="21645405" w:rsidR="00E74338" w:rsidRPr="003F7EBB" w:rsidRDefault="00E74338" w:rsidP="00E74338">
      <w:pPr>
        <w:pStyle w:val="BodyText"/>
        <w:spacing w:before="0" w:line="240" w:lineRule="auto"/>
        <w:rPr>
          <w:rFonts w:ascii="Arial" w:hAnsi="Arial" w:cs="Arial"/>
          <w:sz w:val="22"/>
          <w:szCs w:val="20"/>
        </w:rPr>
      </w:pPr>
      <w:proofErr w:type="spellStart"/>
      <w:r w:rsidRPr="003F7EBB">
        <w:rPr>
          <w:rFonts w:ascii="Arial" w:hAnsi="Arial" w:cs="Arial"/>
          <w:sz w:val="22"/>
          <w:szCs w:val="20"/>
          <w:vertAlign w:val="superscript"/>
        </w:rPr>
        <w:t>a</w:t>
      </w:r>
      <w:r w:rsidRPr="003F7EBB">
        <w:rPr>
          <w:rFonts w:ascii="Arial" w:hAnsi="Arial" w:cs="Arial"/>
          <w:sz w:val="22"/>
          <w:szCs w:val="20"/>
        </w:rPr>
        <w:t>Occur</w:t>
      </w:r>
      <w:r w:rsidR="0022568D" w:rsidRPr="003F7EBB">
        <w:rPr>
          <w:rFonts w:ascii="Arial" w:hAnsi="Arial" w:cs="Arial"/>
          <w:sz w:val="22"/>
          <w:szCs w:val="20"/>
        </w:rPr>
        <w:t>r</w:t>
      </w:r>
      <w:r w:rsidRPr="003F7EBB">
        <w:rPr>
          <w:rFonts w:ascii="Arial" w:hAnsi="Arial" w:cs="Arial"/>
          <w:sz w:val="22"/>
          <w:szCs w:val="20"/>
        </w:rPr>
        <w:t>ed</w:t>
      </w:r>
      <w:proofErr w:type="spellEnd"/>
      <w:r w:rsidRPr="003F7EBB">
        <w:rPr>
          <w:rFonts w:ascii="Arial" w:hAnsi="Arial" w:cs="Arial"/>
          <w:sz w:val="22"/>
          <w:szCs w:val="20"/>
        </w:rPr>
        <w:t xml:space="preserve"> in ≥60% of patients in </w:t>
      </w:r>
      <w:r w:rsidR="00D42048" w:rsidRPr="003F7EBB">
        <w:rPr>
          <w:rFonts w:ascii="Arial" w:hAnsi="Arial" w:cs="Arial"/>
          <w:sz w:val="22"/>
          <w:szCs w:val="20"/>
        </w:rPr>
        <w:t xml:space="preserve">each </w:t>
      </w:r>
      <w:proofErr w:type="gramStart"/>
      <w:r w:rsidRPr="003F7EBB">
        <w:rPr>
          <w:rFonts w:ascii="Arial" w:hAnsi="Arial" w:cs="Arial"/>
          <w:sz w:val="22"/>
          <w:szCs w:val="20"/>
        </w:rPr>
        <w:t>cohort</w:t>
      </w:r>
      <w:proofErr w:type="gramEnd"/>
      <w:r w:rsidRPr="003F7EBB">
        <w:rPr>
          <w:rFonts w:ascii="Arial" w:hAnsi="Arial" w:cs="Arial"/>
          <w:sz w:val="22"/>
          <w:szCs w:val="20"/>
        </w:rPr>
        <w:t>.</w:t>
      </w:r>
    </w:p>
    <w:p w14:paraId="5EC88F64" w14:textId="20F7FFD6" w:rsidR="00956D8B" w:rsidRDefault="00E74338" w:rsidP="00E74338">
      <w:pPr>
        <w:pStyle w:val="BodyText"/>
        <w:spacing w:before="0" w:line="240" w:lineRule="auto"/>
        <w:rPr>
          <w:rFonts w:ascii="Arial" w:hAnsi="Arial" w:cs="Arial"/>
          <w:sz w:val="22"/>
          <w:szCs w:val="20"/>
        </w:rPr>
      </w:pPr>
      <w:proofErr w:type="spellStart"/>
      <w:r w:rsidRPr="003F7EBB">
        <w:rPr>
          <w:rFonts w:ascii="Arial" w:hAnsi="Arial" w:cs="Arial"/>
          <w:sz w:val="22"/>
          <w:szCs w:val="20"/>
          <w:vertAlign w:val="superscript"/>
        </w:rPr>
        <w:t>b</w:t>
      </w:r>
      <w:r w:rsidRPr="003F7EBB">
        <w:rPr>
          <w:rFonts w:ascii="Arial" w:hAnsi="Arial" w:cs="Arial"/>
          <w:sz w:val="22"/>
          <w:szCs w:val="20"/>
        </w:rPr>
        <w:t>Prescribed</w:t>
      </w:r>
      <w:proofErr w:type="spellEnd"/>
      <w:r w:rsidRPr="003F7EBB">
        <w:rPr>
          <w:rFonts w:ascii="Arial" w:hAnsi="Arial" w:cs="Arial"/>
          <w:sz w:val="22"/>
          <w:szCs w:val="20"/>
        </w:rPr>
        <w:t xml:space="preserve"> in &gt;50% of patients in </w:t>
      </w:r>
      <w:r w:rsidR="00D42048" w:rsidRPr="003F7EBB">
        <w:rPr>
          <w:rFonts w:ascii="Arial" w:hAnsi="Arial" w:cs="Arial"/>
          <w:sz w:val="22"/>
          <w:szCs w:val="20"/>
        </w:rPr>
        <w:t xml:space="preserve">each </w:t>
      </w:r>
      <w:r w:rsidRPr="003F7EBB">
        <w:rPr>
          <w:rFonts w:ascii="Arial" w:hAnsi="Arial" w:cs="Arial"/>
          <w:sz w:val="22"/>
          <w:szCs w:val="20"/>
        </w:rPr>
        <w:t xml:space="preserve">cohort. </w:t>
      </w:r>
    </w:p>
    <w:p w14:paraId="4949AE1B" w14:textId="3B09C472" w:rsidR="00E54F64" w:rsidRPr="003F7EBB" w:rsidRDefault="00E54F64" w:rsidP="00E54F64">
      <w:pPr>
        <w:pStyle w:val="BodyText"/>
        <w:spacing w:before="0" w:line="240" w:lineRule="auto"/>
        <w:rPr>
          <w:rFonts w:ascii="Arial" w:hAnsi="Arial" w:cs="Arial"/>
          <w:sz w:val="22"/>
          <w:szCs w:val="20"/>
        </w:rPr>
      </w:pPr>
      <w:r>
        <w:rPr>
          <w:rFonts w:ascii="Arial" w:hAnsi="Arial" w:cs="Arial"/>
          <w:sz w:val="22"/>
        </w:rPr>
        <w:t>Differences in p</w:t>
      </w:r>
      <w:r w:rsidRPr="003F7EBB">
        <w:rPr>
          <w:rFonts w:ascii="Arial" w:hAnsi="Arial" w:cs="Arial"/>
          <w:sz w:val="22"/>
        </w:rPr>
        <w:t>atient demographics and characteristics</w:t>
      </w:r>
      <w:r>
        <w:rPr>
          <w:rFonts w:ascii="Arial" w:hAnsi="Arial" w:cs="Arial"/>
          <w:sz w:val="22"/>
        </w:rPr>
        <w:t xml:space="preserve"> were significant by age </w:t>
      </w:r>
      <w:r w:rsidRPr="008E3A6C">
        <w:rPr>
          <w:rFonts w:ascii="Arial" w:hAnsi="Arial" w:cs="Arial"/>
          <w:i/>
          <w:iCs/>
          <w:sz w:val="22"/>
        </w:rPr>
        <w:t>(P</w:t>
      </w:r>
      <w:r>
        <w:rPr>
          <w:rFonts w:ascii="Arial" w:hAnsi="Arial" w:cs="Arial"/>
          <w:sz w:val="22"/>
        </w:rPr>
        <w:t xml:space="preserve"> &lt;0.0001), comorbidities (</w:t>
      </w:r>
      <w:r w:rsidRPr="008E3A6C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sz w:val="22"/>
        </w:rPr>
        <w:t xml:space="preserve"> &lt;0.01) and most prescribed medications (</w:t>
      </w:r>
      <w:r w:rsidRPr="001A4F05"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sz w:val="22"/>
        </w:rPr>
        <w:t xml:space="preserve"> &lt;0.01).</w:t>
      </w:r>
    </w:p>
    <w:p w14:paraId="282D31A0" w14:textId="1CC83FF0" w:rsidR="00641B9A" w:rsidRPr="003F7EBB" w:rsidRDefault="00641B9A" w:rsidP="00E74338">
      <w:pPr>
        <w:pStyle w:val="BodyText"/>
        <w:spacing w:before="0" w:line="240" w:lineRule="auto"/>
        <w:rPr>
          <w:rFonts w:ascii="Arial" w:hAnsi="Arial" w:cs="Arial"/>
          <w:sz w:val="22"/>
          <w:szCs w:val="20"/>
        </w:rPr>
      </w:pPr>
    </w:p>
    <w:sectPr w:rsidR="00641B9A" w:rsidRPr="003F7EBB" w:rsidSect="00E74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36E77" w14:textId="77777777" w:rsidR="00F352AA" w:rsidRDefault="00F352AA" w:rsidP="006F39C4">
      <w:pPr>
        <w:spacing w:after="0" w:line="240" w:lineRule="auto"/>
      </w:pPr>
      <w:r>
        <w:separator/>
      </w:r>
    </w:p>
  </w:endnote>
  <w:endnote w:type="continuationSeparator" w:id="0">
    <w:p w14:paraId="1DA72781" w14:textId="77777777" w:rsidR="00F352AA" w:rsidRDefault="00F352AA" w:rsidP="006F39C4">
      <w:pPr>
        <w:spacing w:after="0" w:line="240" w:lineRule="auto"/>
      </w:pPr>
      <w:r>
        <w:continuationSeparator/>
      </w:r>
    </w:p>
  </w:endnote>
  <w:endnote w:type="continuationNotice" w:id="1">
    <w:p w14:paraId="036ABA73" w14:textId="77777777" w:rsidR="00F352AA" w:rsidRDefault="00F352A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16B82" w14:textId="77777777" w:rsidR="00F352AA" w:rsidRDefault="00F352AA" w:rsidP="006F39C4">
      <w:pPr>
        <w:spacing w:after="0" w:line="240" w:lineRule="auto"/>
      </w:pPr>
      <w:r>
        <w:separator/>
      </w:r>
    </w:p>
  </w:footnote>
  <w:footnote w:type="continuationSeparator" w:id="0">
    <w:p w14:paraId="6B7D17A2" w14:textId="77777777" w:rsidR="00F352AA" w:rsidRDefault="00F352AA" w:rsidP="006F39C4">
      <w:pPr>
        <w:spacing w:after="0" w:line="240" w:lineRule="auto"/>
      </w:pPr>
      <w:r>
        <w:continuationSeparator/>
      </w:r>
    </w:p>
  </w:footnote>
  <w:footnote w:type="continuationNotice" w:id="1">
    <w:p w14:paraId="65F18074" w14:textId="77777777" w:rsidR="00F352AA" w:rsidRDefault="00F352A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73DC2F" w14:textId="518C5156" w:rsidR="006F39C4" w:rsidRDefault="006F39C4">
    <w:pPr>
      <w:pStyle w:val="Header"/>
      <w:rPr>
        <w:i/>
        <w:iCs/>
      </w:rPr>
    </w:pPr>
    <w:r>
      <w:t xml:space="preserve">Supplement to: </w:t>
    </w:r>
    <w:r w:rsidR="00EE734A" w:rsidRPr="00EE734A">
      <w:rPr>
        <w:i/>
        <w:iCs/>
      </w:rPr>
      <w:t>Epidemiology of US patients with short bowel syndrome-associated intestinal failure: A claims database analysis</w:t>
    </w:r>
  </w:p>
  <w:p w14:paraId="46FBCD63" w14:textId="079373B2" w:rsidR="00DB3495" w:rsidRDefault="00D079C6">
    <w:pPr>
      <w:pStyle w:val="Header"/>
    </w:pPr>
    <w:r>
      <w:rPr>
        <w:i/>
        <w:iCs/>
      </w:rPr>
      <w:t>Ali Ahan,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DB665B"/>
    <w:multiLevelType w:val="hybridMultilevel"/>
    <w:tmpl w:val="19A07812"/>
    <w:lvl w:ilvl="0" w:tplc="E6DE74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D4B7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DC4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BEED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1651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2D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12F0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AC6B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523B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45363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9C4"/>
    <w:rsid w:val="00031A3B"/>
    <w:rsid w:val="00044394"/>
    <w:rsid w:val="00045194"/>
    <w:rsid w:val="00045C94"/>
    <w:rsid w:val="00071F76"/>
    <w:rsid w:val="00077517"/>
    <w:rsid w:val="000835F1"/>
    <w:rsid w:val="000A18BF"/>
    <w:rsid w:val="000A2735"/>
    <w:rsid w:val="000A54C9"/>
    <w:rsid w:val="000C0FA4"/>
    <w:rsid w:val="000C3ED1"/>
    <w:rsid w:val="000D27F6"/>
    <w:rsid w:val="000E35EE"/>
    <w:rsid w:val="000F3E52"/>
    <w:rsid w:val="000F3ED5"/>
    <w:rsid w:val="00107009"/>
    <w:rsid w:val="00132A59"/>
    <w:rsid w:val="00154F1A"/>
    <w:rsid w:val="00172A50"/>
    <w:rsid w:val="00183346"/>
    <w:rsid w:val="001876A5"/>
    <w:rsid w:val="00193738"/>
    <w:rsid w:val="001A7042"/>
    <w:rsid w:val="001C0587"/>
    <w:rsid w:val="001D1A66"/>
    <w:rsid w:val="001D23C2"/>
    <w:rsid w:val="001E2190"/>
    <w:rsid w:val="001E263A"/>
    <w:rsid w:val="001E4770"/>
    <w:rsid w:val="001E73FD"/>
    <w:rsid w:val="001F286E"/>
    <w:rsid w:val="001F74E4"/>
    <w:rsid w:val="00203F67"/>
    <w:rsid w:val="00204B67"/>
    <w:rsid w:val="002105FE"/>
    <w:rsid w:val="00210CA3"/>
    <w:rsid w:val="002175D7"/>
    <w:rsid w:val="0022568D"/>
    <w:rsid w:val="002331FC"/>
    <w:rsid w:val="00234039"/>
    <w:rsid w:val="00237C73"/>
    <w:rsid w:val="00242C64"/>
    <w:rsid w:val="002559F7"/>
    <w:rsid w:val="00256AF6"/>
    <w:rsid w:val="00263390"/>
    <w:rsid w:val="00263520"/>
    <w:rsid w:val="00264CAD"/>
    <w:rsid w:val="002723C1"/>
    <w:rsid w:val="002847E1"/>
    <w:rsid w:val="00290374"/>
    <w:rsid w:val="002916E1"/>
    <w:rsid w:val="002B3A8D"/>
    <w:rsid w:val="002B5F78"/>
    <w:rsid w:val="002C5A70"/>
    <w:rsid w:val="002D1C93"/>
    <w:rsid w:val="002F2B96"/>
    <w:rsid w:val="002F67FD"/>
    <w:rsid w:val="00301C8F"/>
    <w:rsid w:val="003200E7"/>
    <w:rsid w:val="0033522C"/>
    <w:rsid w:val="003432E1"/>
    <w:rsid w:val="00360282"/>
    <w:rsid w:val="00363223"/>
    <w:rsid w:val="003672C7"/>
    <w:rsid w:val="00371AA7"/>
    <w:rsid w:val="0037693B"/>
    <w:rsid w:val="00377789"/>
    <w:rsid w:val="003821C2"/>
    <w:rsid w:val="00391491"/>
    <w:rsid w:val="003920A6"/>
    <w:rsid w:val="003A24F9"/>
    <w:rsid w:val="003B5918"/>
    <w:rsid w:val="003B6038"/>
    <w:rsid w:val="003D1C16"/>
    <w:rsid w:val="003D60EE"/>
    <w:rsid w:val="003E1AAD"/>
    <w:rsid w:val="003E1C73"/>
    <w:rsid w:val="003E5DE7"/>
    <w:rsid w:val="003F500E"/>
    <w:rsid w:val="003F7EBB"/>
    <w:rsid w:val="0040446A"/>
    <w:rsid w:val="004048DA"/>
    <w:rsid w:val="00431192"/>
    <w:rsid w:val="00433B19"/>
    <w:rsid w:val="00444157"/>
    <w:rsid w:val="00456612"/>
    <w:rsid w:val="004645A5"/>
    <w:rsid w:val="00476DDD"/>
    <w:rsid w:val="004979E9"/>
    <w:rsid w:val="004A207B"/>
    <w:rsid w:val="004A5B40"/>
    <w:rsid w:val="004A68C0"/>
    <w:rsid w:val="004B4A89"/>
    <w:rsid w:val="004B7B98"/>
    <w:rsid w:val="004C572B"/>
    <w:rsid w:val="004E2EA8"/>
    <w:rsid w:val="004E5145"/>
    <w:rsid w:val="004F4D3D"/>
    <w:rsid w:val="005003E2"/>
    <w:rsid w:val="00500747"/>
    <w:rsid w:val="00504190"/>
    <w:rsid w:val="00506704"/>
    <w:rsid w:val="00523D3B"/>
    <w:rsid w:val="00526930"/>
    <w:rsid w:val="00530515"/>
    <w:rsid w:val="0053632D"/>
    <w:rsid w:val="00543099"/>
    <w:rsid w:val="00543628"/>
    <w:rsid w:val="005436E0"/>
    <w:rsid w:val="00546152"/>
    <w:rsid w:val="00553902"/>
    <w:rsid w:val="00557E43"/>
    <w:rsid w:val="0056781B"/>
    <w:rsid w:val="00580660"/>
    <w:rsid w:val="00591B48"/>
    <w:rsid w:val="005A1749"/>
    <w:rsid w:val="005A23F1"/>
    <w:rsid w:val="005A4AA9"/>
    <w:rsid w:val="005A6202"/>
    <w:rsid w:val="005B1ADE"/>
    <w:rsid w:val="005B2CFA"/>
    <w:rsid w:val="005B74F5"/>
    <w:rsid w:val="005C0A84"/>
    <w:rsid w:val="005F60C8"/>
    <w:rsid w:val="00600619"/>
    <w:rsid w:val="0062272D"/>
    <w:rsid w:val="00641B9A"/>
    <w:rsid w:val="00665075"/>
    <w:rsid w:val="00667C44"/>
    <w:rsid w:val="006866E3"/>
    <w:rsid w:val="00687B25"/>
    <w:rsid w:val="006B605A"/>
    <w:rsid w:val="006D3620"/>
    <w:rsid w:val="006D7B46"/>
    <w:rsid w:val="006E077E"/>
    <w:rsid w:val="006F39C4"/>
    <w:rsid w:val="00723268"/>
    <w:rsid w:val="00735B41"/>
    <w:rsid w:val="007457CE"/>
    <w:rsid w:val="00772065"/>
    <w:rsid w:val="007737E2"/>
    <w:rsid w:val="0077690A"/>
    <w:rsid w:val="00777FE7"/>
    <w:rsid w:val="00790E19"/>
    <w:rsid w:val="007A1441"/>
    <w:rsid w:val="007A7368"/>
    <w:rsid w:val="007B23CB"/>
    <w:rsid w:val="007B51AC"/>
    <w:rsid w:val="007B5379"/>
    <w:rsid w:val="007C5B50"/>
    <w:rsid w:val="007D1E8E"/>
    <w:rsid w:val="007D6135"/>
    <w:rsid w:val="00812866"/>
    <w:rsid w:val="00823583"/>
    <w:rsid w:val="00830E88"/>
    <w:rsid w:val="00845455"/>
    <w:rsid w:val="00845B93"/>
    <w:rsid w:val="00845F16"/>
    <w:rsid w:val="008575DC"/>
    <w:rsid w:val="00860312"/>
    <w:rsid w:val="008637C9"/>
    <w:rsid w:val="00863CAA"/>
    <w:rsid w:val="00865635"/>
    <w:rsid w:val="00880F7A"/>
    <w:rsid w:val="008834E8"/>
    <w:rsid w:val="008834F3"/>
    <w:rsid w:val="00891616"/>
    <w:rsid w:val="00893F0F"/>
    <w:rsid w:val="00894813"/>
    <w:rsid w:val="00894DEB"/>
    <w:rsid w:val="008A7FAE"/>
    <w:rsid w:val="008B6AD1"/>
    <w:rsid w:val="008C09E9"/>
    <w:rsid w:val="008D02F6"/>
    <w:rsid w:val="008D5223"/>
    <w:rsid w:val="008D5893"/>
    <w:rsid w:val="008E48FB"/>
    <w:rsid w:val="008F13EE"/>
    <w:rsid w:val="008F7271"/>
    <w:rsid w:val="00901572"/>
    <w:rsid w:val="00903806"/>
    <w:rsid w:val="009064D2"/>
    <w:rsid w:val="00916570"/>
    <w:rsid w:val="00922B1E"/>
    <w:rsid w:val="00923846"/>
    <w:rsid w:val="009371F8"/>
    <w:rsid w:val="0094244E"/>
    <w:rsid w:val="00943A29"/>
    <w:rsid w:val="00954CA4"/>
    <w:rsid w:val="00956D8B"/>
    <w:rsid w:val="009611EB"/>
    <w:rsid w:val="00961869"/>
    <w:rsid w:val="00971E7D"/>
    <w:rsid w:val="00974F92"/>
    <w:rsid w:val="00977CBE"/>
    <w:rsid w:val="009809B6"/>
    <w:rsid w:val="00982296"/>
    <w:rsid w:val="00985921"/>
    <w:rsid w:val="0099115B"/>
    <w:rsid w:val="00996EC9"/>
    <w:rsid w:val="009A1885"/>
    <w:rsid w:val="009A494D"/>
    <w:rsid w:val="009A5CC6"/>
    <w:rsid w:val="009A67D5"/>
    <w:rsid w:val="009A731B"/>
    <w:rsid w:val="009B394E"/>
    <w:rsid w:val="009B4DB0"/>
    <w:rsid w:val="009B53DF"/>
    <w:rsid w:val="009C16BB"/>
    <w:rsid w:val="009C19AE"/>
    <w:rsid w:val="009C1A15"/>
    <w:rsid w:val="009C44B9"/>
    <w:rsid w:val="009D6359"/>
    <w:rsid w:val="009E0220"/>
    <w:rsid w:val="009E06FB"/>
    <w:rsid w:val="009F2CA0"/>
    <w:rsid w:val="00A03288"/>
    <w:rsid w:val="00A11AA6"/>
    <w:rsid w:val="00A2400E"/>
    <w:rsid w:val="00A47044"/>
    <w:rsid w:val="00A51594"/>
    <w:rsid w:val="00A578CE"/>
    <w:rsid w:val="00A66E11"/>
    <w:rsid w:val="00A73B49"/>
    <w:rsid w:val="00A74CDA"/>
    <w:rsid w:val="00A94DC7"/>
    <w:rsid w:val="00A973A3"/>
    <w:rsid w:val="00AB5641"/>
    <w:rsid w:val="00AB5F23"/>
    <w:rsid w:val="00AD263A"/>
    <w:rsid w:val="00AE53C0"/>
    <w:rsid w:val="00AE7E3D"/>
    <w:rsid w:val="00B16CDA"/>
    <w:rsid w:val="00B34B6A"/>
    <w:rsid w:val="00B42E99"/>
    <w:rsid w:val="00B53815"/>
    <w:rsid w:val="00B66D45"/>
    <w:rsid w:val="00B76A1B"/>
    <w:rsid w:val="00B86E4B"/>
    <w:rsid w:val="00B87256"/>
    <w:rsid w:val="00B905EB"/>
    <w:rsid w:val="00BA281F"/>
    <w:rsid w:val="00BA5B0D"/>
    <w:rsid w:val="00BA7F0D"/>
    <w:rsid w:val="00BC11EC"/>
    <w:rsid w:val="00BD0BD0"/>
    <w:rsid w:val="00BD3B60"/>
    <w:rsid w:val="00BE46A5"/>
    <w:rsid w:val="00BE65DB"/>
    <w:rsid w:val="00BF35E1"/>
    <w:rsid w:val="00C059AB"/>
    <w:rsid w:val="00C0628C"/>
    <w:rsid w:val="00C14015"/>
    <w:rsid w:val="00C20BA3"/>
    <w:rsid w:val="00C221E5"/>
    <w:rsid w:val="00C2532D"/>
    <w:rsid w:val="00C47882"/>
    <w:rsid w:val="00C63D6D"/>
    <w:rsid w:val="00C762A1"/>
    <w:rsid w:val="00C87788"/>
    <w:rsid w:val="00C93635"/>
    <w:rsid w:val="00CA003A"/>
    <w:rsid w:val="00CA3B58"/>
    <w:rsid w:val="00CA4178"/>
    <w:rsid w:val="00CA6926"/>
    <w:rsid w:val="00CA7AC0"/>
    <w:rsid w:val="00CB14BF"/>
    <w:rsid w:val="00CC3070"/>
    <w:rsid w:val="00CC34B6"/>
    <w:rsid w:val="00CC3A2D"/>
    <w:rsid w:val="00CC65EA"/>
    <w:rsid w:val="00CC7B7C"/>
    <w:rsid w:val="00CC7D27"/>
    <w:rsid w:val="00CE3142"/>
    <w:rsid w:val="00CE3688"/>
    <w:rsid w:val="00CE47A9"/>
    <w:rsid w:val="00CE4A7F"/>
    <w:rsid w:val="00CF0C86"/>
    <w:rsid w:val="00CF254D"/>
    <w:rsid w:val="00D02215"/>
    <w:rsid w:val="00D032EC"/>
    <w:rsid w:val="00D04FDD"/>
    <w:rsid w:val="00D079C6"/>
    <w:rsid w:val="00D179B6"/>
    <w:rsid w:val="00D22AB3"/>
    <w:rsid w:val="00D22DCC"/>
    <w:rsid w:val="00D42048"/>
    <w:rsid w:val="00D468B2"/>
    <w:rsid w:val="00D535F6"/>
    <w:rsid w:val="00D663B1"/>
    <w:rsid w:val="00D7296F"/>
    <w:rsid w:val="00D808C6"/>
    <w:rsid w:val="00D91E1F"/>
    <w:rsid w:val="00DA01DB"/>
    <w:rsid w:val="00DA242B"/>
    <w:rsid w:val="00DA24A6"/>
    <w:rsid w:val="00DA65C2"/>
    <w:rsid w:val="00DA7D3B"/>
    <w:rsid w:val="00DB1F88"/>
    <w:rsid w:val="00DB27F5"/>
    <w:rsid w:val="00DB3495"/>
    <w:rsid w:val="00DB3EA1"/>
    <w:rsid w:val="00DB59A4"/>
    <w:rsid w:val="00DC2AC9"/>
    <w:rsid w:val="00DC2EDE"/>
    <w:rsid w:val="00DC59EE"/>
    <w:rsid w:val="00DD06A5"/>
    <w:rsid w:val="00E044C0"/>
    <w:rsid w:val="00E142A1"/>
    <w:rsid w:val="00E1442D"/>
    <w:rsid w:val="00E171A0"/>
    <w:rsid w:val="00E17924"/>
    <w:rsid w:val="00E21FAD"/>
    <w:rsid w:val="00E302D7"/>
    <w:rsid w:val="00E321EE"/>
    <w:rsid w:val="00E412ED"/>
    <w:rsid w:val="00E4233E"/>
    <w:rsid w:val="00E54F64"/>
    <w:rsid w:val="00E552A8"/>
    <w:rsid w:val="00E66C6F"/>
    <w:rsid w:val="00E67F8A"/>
    <w:rsid w:val="00E72ECD"/>
    <w:rsid w:val="00E74338"/>
    <w:rsid w:val="00E857A1"/>
    <w:rsid w:val="00E85CEC"/>
    <w:rsid w:val="00E86C4C"/>
    <w:rsid w:val="00E97E9C"/>
    <w:rsid w:val="00EA1BA2"/>
    <w:rsid w:val="00EA40B1"/>
    <w:rsid w:val="00EA6408"/>
    <w:rsid w:val="00EB6BA2"/>
    <w:rsid w:val="00EC07D5"/>
    <w:rsid w:val="00EC7524"/>
    <w:rsid w:val="00ED5BDB"/>
    <w:rsid w:val="00ED797A"/>
    <w:rsid w:val="00ED7F33"/>
    <w:rsid w:val="00EE734A"/>
    <w:rsid w:val="00EF3080"/>
    <w:rsid w:val="00EF41CB"/>
    <w:rsid w:val="00F2563C"/>
    <w:rsid w:val="00F32940"/>
    <w:rsid w:val="00F350C3"/>
    <w:rsid w:val="00F352AA"/>
    <w:rsid w:val="00F4296A"/>
    <w:rsid w:val="00F5517D"/>
    <w:rsid w:val="00F637C3"/>
    <w:rsid w:val="00F70815"/>
    <w:rsid w:val="00F72A53"/>
    <w:rsid w:val="00F7636A"/>
    <w:rsid w:val="00F832A0"/>
    <w:rsid w:val="00F84349"/>
    <w:rsid w:val="00F867BE"/>
    <w:rsid w:val="00F87C55"/>
    <w:rsid w:val="00FA1238"/>
    <w:rsid w:val="00FD244B"/>
    <w:rsid w:val="00FF20E0"/>
    <w:rsid w:val="00FF4E6A"/>
    <w:rsid w:val="00FF5F18"/>
    <w:rsid w:val="069D1CC9"/>
    <w:rsid w:val="06B7A14D"/>
    <w:rsid w:val="12B91FED"/>
    <w:rsid w:val="17F3CEF6"/>
    <w:rsid w:val="1BB9C721"/>
    <w:rsid w:val="2A529802"/>
    <w:rsid w:val="386150AD"/>
    <w:rsid w:val="410BDFEB"/>
    <w:rsid w:val="47386760"/>
    <w:rsid w:val="4A17693F"/>
    <w:rsid w:val="51471CA6"/>
    <w:rsid w:val="55979AB7"/>
    <w:rsid w:val="5CD31A10"/>
    <w:rsid w:val="5F2554A0"/>
    <w:rsid w:val="641788DC"/>
    <w:rsid w:val="713AD002"/>
    <w:rsid w:val="7A463FB8"/>
    <w:rsid w:val="7AB2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A5F66"/>
  <w15:chartTrackingRefBased/>
  <w15:docId w15:val="{A4EBA24C-2FF5-42F8-BB82-32C440BDA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038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9C4"/>
  </w:style>
  <w:style w:type="paragraph" w:styleId="Footer">
    <w:name w:val="footer"/>
    <w:basedOn w:val="Normal"/>
    <w:link w:val="FooterChar"/>
    <w:uiPriority w:val="99"/>
    <w:unhideWhenUsed/>
    <w:rsid w:val="006F3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9C4"/>
  </w:style>
  <w:style w:type="character" w:customStyle="1" w:styleId="Heading1Char">
    <w:name w:val="Heading 1 Char"/>
    <w:basedOn w:val="DefaultParagraphFont"/>
    <w:link w:val="Heading1"/>
    <w:uiPriority w:val="9"/>
    <w:rsid w:val="003B6038"/>
    <w:rPr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575DC"/>
    <w:pPr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21FAD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3B6038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048DA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BodyText">
    <w:name w:val="Body Text"/>
    <w:basedOn w:val="Normal"/>
    <w:link w:val="BodyTextChar"/>
    <w:uiPriority w:val="1"/>
    <w:unhideWhenUsed/>
    <w:qFormat/>
    <w:rsid w:val="00523D3B"/>
    <w:pPr>
      <w:spacing w:before="120" w:after="120" w:line="480" w:lineRule="auto"/>
    </w:pPr>
    <w:rPr>
      <w:kern w:val="0"/>
      <w:sz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23D3B"/>
    <w:rPr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65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5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5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5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5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5B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613261-f0a5-474d-8039-4d54c870fa52">
      <Value>236</Value>
      <Value>102</Value>
      <Value>234</Value>
      <Value>233</Value>
      <Value>103</Value>
    </TaxCatchAll>
    <lcf76f155ced4ddcb4097134ff3c332f xmlns="370405d6-f540-4f62-b763-649740581ea2" xsi:nil="true"/>
    <a4ecc32418ef4d0bb022e6cea79f0276 xmlns="370405d6-f540-4f62-b763-649740581ea2">
      <Terms xmlns="http://schemas.microsoft.com/office/infopath/2007/PartnerControls">
        <TermInfo xmlns="http://schemas.microsoft.com/office/infopath/2007/PartnerControls">
          <TermName xmlns="http://schemas.microsoft.com/office/infopath/2007/PartnerControls">VectivBio</TermName>
          <TermId xmlns="http://schemas.microsoft.com/office/infopath/2007/PartnerControls">ce66fbef-8d66-41d4-a760-faff95c02077</TermId>
        </TermInfo>
      </Terms>
    </a4ecc32418ef4d0bb022e6cea79f0276>
    <g1e92d960e514eac96580ee2eab85a35 xmlns="370405d6-f540-4f62-b763-649740581ea2">
      <Terms xmlns="http://schemas.microsoft.com/office/infopath/2007/PartnerControls">
        <TermInfo xmlns="http://schemas.microsoft.com/office/infopath/2007/PartnerControls">
          <TermName xmlns="http://schemas.microsoft.com/office/infopath/2007/PartnerControls">Short bowel syndrome</TermName>
          <TermId xmlns="http://schemas.microsoft.com/office/infopath/2007/PartnerControls">d13cc9c5-6ced-4cd8-8c45-1f1d40b42086</TermId>
        </TermInfo>
      </Terms>
    </g1e92d960e514eac96580ee2eab85a35>
    <f4ae2a16e8dd4965b8f4d3f38fc8b87a xmlns="370405d6-f540-4f62-b763-649740581ea2">
      <Terms xmlns="http://schemas.microsoft.com/office/infopath/2007/PartnerControls">
        <TermInfo xmlns="http://schemas.microsoft.com/office/infopath/2007/PartnerControls">
          <TermName xmlns="http://schemas.microsoft.com/office/infopath/2007/PartnerControls">Gastroenterology/Hepatology</TermName>
          <TermId xmlns="http://schemas.microsoft.com/office/infopath/2007/PartnerControls">e89d99d5-bc5f-4042-b204-aab2492b71d3</TermId>
        </TermInfo>
      </Terms>
    </f4ae2a16e8dd4965b8f4d3f38fc8b87a>
    <ne47e321d2ef49d08251e51731c9c112 xmlns="370405d6-f540-4f62-b763-649740581ea2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ited States</TermName>
          <TermId xmlns="http://schemas.microsoft.com/office/infopath/2007/PartnerControls">86a5c0b2-69f0-480e-a9ee-dd2012d6dd3b</TermId>
        </TermInfo>
      </Terms>
    </ne47e321d2ef49d08251e51731c9c112>
    <ba406c6b7a594ee1931857f32c67ad55 xmlns="370405d6-f540-4f62-b763-649740581ea2">
      <Terms xmlns="http://schemas.microsoft.com/office/infopath/2007/PartnerControls">
        <TermInfo xmlns="http://schemas.microsoft.com/office/infopath/2007/PartnerControls">
          <TermName xmlns="http://schemas.microsoft.com/office/infopath/2007/PartnerControls">Evidence Strategy (HEOR)</TermName>
          <TermId xmlns="http://schemas.microsoft.com/office/infopath/2007/PartnerControls">f37899b4-7161-4d0b-b265-d59e9641d22f</TermId>
        </TermInfo>
      </Terms>
    </ba406c6b7a594ee1931857f32c67ad55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C10D4868521A4582E2FA8CF894082F" ma:contentTypeVersion="12" ma:contentTypeDescription="Create a new document." ma:contentTypeScope="" ma:versionID="e305d265131d1da3155d68a8c673893c">
  <xsd:schema xmlns:xsd="http://www.w3.org/2001/XMLSchema" xmlns:xs="http://www.w3.org/2001/XMLSchema" xmlns:p="http://schemas.microsoft.com/office/2006/metadata/properties" xmlns:ns2="370405d6-f540-4f62-b763-649740581ea2" xmlns:ns3="af613261-f0a5-474d-8039-4d54c870fa52" targetNamespace="http://schemas.microsoft.com/office/2006/metadata/properties" ma:root="true" ma:fieldsID="2b175777e154526527738d6f71bd30cb" ns2:_="" ns3:_="">
    <xsd:import namespace="370405d6-f540-4f62-b763-649740581ea2"/>
    <xsd:import namespace="af613261-f0a5-474d-8039-4d54c870fa5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f4ae2a16e8dd4965b8f4d3f38fc8b87a" minOccurs="0"/>
                <xsd:element ref="ns2:g1e92d960e514eac96580ee2eab85a35" minOccurs="0"/>
                <xsd:element ref="ns2:ba406c6b7a594ee1931857f32c67ad55" minOccurs="0"/>
                <xsd:element ref="ns2:a4ecc32418ef4d0bb022e6cea79f0276" minOccurs="0"/>
                <xsd:element ref="ns2:ne47e321d2ef49d08251e51731c9c112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0405d6-f540-4f62-b763-649740581ea2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displayName="Image Tags_0" ma:hidden="true" ma:internalName="lcf76f155ced4ddcb4097134ff3c332f">
      <xsd:simpleType>
        <xsd:restriction base="dms:Note"/>
      </xsd:simpleType>
    </xsd:element>
    <xsd:element name="f4ae2a16e8dd4965b8f4d3f38fc8b87a" ma:index="10" nillable="true" ma:taxonomy="true" ma:internalName="f4ae2a16e8dd4965b8f4d3f38fc8b87a" ma:taxonomyFieldName="Therapeutic_x0020_Area" ma:displayName="Therapeutic Area" ma:default="-1;#Gastroenterology/Hepatology|e89d99d5-bc5f-4042-b204-aab2492b71d3" ma:fieldId="{f4ae2a16-e8dd-4965-b8f4-d3f38fc8b87a}" ma:taxonomyMulti="true" ma:sspId="7849ffd8-dea2-4334-bc47-31fb29dc701f" ma:termSetId="6ba67717-babf-4901-9dce-db60d7afc86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1e92d960e514eac96580ee2eab85a35" ma:index="11" nillable="true" ma:taxonomy="true" ma:internalName="g1e92d960e514eac96580ee2eab85a35" ma:taxonomyFieldName="Indication" ma:displayName="Indication" ma:default="-1;#Short bowel syndrome|d13cc9c5-6ced-4cd8-8c45-1f1d40b42086" ma:fieldId="{01e92d96-0e51-4eac-9658-0ee2eab85a35}" ma:taxonomyMulti="true" ma:sspId="7849ffd8-dea2-4334-bc47-31fb29dc701f" ma:termSetId="1bd0be72-f7c4-4e41-9e79-e0399cb95a1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406c6b7a594ee1931857f32c67ad55" ma:index="12" nillable="true" ma:taxonomy="true" ma:internalName="ba406c6b7a594ee1931857f32c67ad55" ma:taxonomyFieldName="Core_x0020_Capability" ma:displayName="Core Capability" ma:default="-1;#Evidence Strategy (HEOR)|f37899b4-7161-4d0b-b265-d59e9641d22f" ma:fieldId="{ba406c6b-7a59-4ee1-9318-57f32c67ad55}" ma:taxonomyMulti="true" ma:sspId="7849ffd8-dea2-4334-bc47-31fb29dc701f" ma:termSetId="a3a6b58e-d48f-44c1-8e1d-d1cbb37546c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4ecc32418ef4d0bb022e6cea79f0276" ma:index="13" nillable="true" ma:taxonomy="true" ma:internalName="a4ecc32418ef4d0bb022e6cea79f0276" ma:taxonomyFieldName="Client" ma:displayName="Client" ma:default="-1;#VectivBio|ce66fbef-8d66-41d4-a760-faff95c02077" ma:fieldId="{a4ecc324-18ef-4d0b-b022-e6cea79f0276}" ma:sspId="7849ffd8-dea2-4334-bc47-31fb29dc701f" ma:termSetId="7c89be2a-b663-4da1-adf6-d193b07631a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e47e321d2ef49d08251e51731c9c112" ma:index="14" nillable="true" ma:taxonomy="true" ma:internalName="ne47e321d2ef49d08251e51731c9c112" ma:taxonomyFieldName="Country" ma:displayName="Country" ma:default="-1;#United States|86a5c0b2-69f0-480e-a9ee-dd2012d6dd3b" ma:fieldId="{7e47e321-d2ef-49d0-8251-e51731c9c112}" ma:taxonomyMulti="true" ma:sspId="7849ffd8-dea2-4334-bc47-31fb29dc701f" ma:termSetId="91af678d-fe23-4c24-aa98-17c686389fd9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13261-f0a5-474d-8039-4d54c870fa52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a5c92e65-1c82-4777-9b7c-7e9886f8c1a0}" ma:internalName="TaxCatchAll" ma:showField="CatchAllData" ma:web="af613261-f0a5-474d-8039-4d54c870fa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C09B1-97C2-4847-A2FD-8F4CDE65C99A}">
  <ds:schemaRefs>
    <ds:schemaRef ds:uri="http://schemas.microsoft.com/office/2006/metadata/properties"/>
    <ds:schemaRef ds:uri="http://schemas.microsoft.com/office/infopath/2007/PartnerControls"/>
    <ds:schemaRef ds:uri="af613261-f0a5-474d-8039-4d54c870fa52"/>
    <ds:schemaRef ds:uri="370405d6-f540-4f62-b763-649740581ea2"/>
  </ds:schemaRefs>
</ds:datastoreItem>
</file>

<file path=customXml/itemProps2.xml><?xml version="1.0" encoding="utf-8"?>
<ds:datastoreItem xmlns:ds="http://schemas.openxmlformats.org/officeDocument/2006/customXml" ds:itemID="{83109B15-6B6A-4398-84B4-B48B643D24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405d6-f540-4f62-b763-649740581ea2"/>
    <ds:schemaRef ds:uri="af613261-f0a5-474d-8039-4d54c870fa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B28274-C803-4B28-99D2-743121D5FE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2A2655-DA66-4C26-A552-AF8805D3B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26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3</CharactersWithSpaces>
  <SharedDoc>false</SharedDoc>
  <HLinks>
    <vt:vector size="30" baseType="variant">
      <vt:variant>
        <vt:i4>144184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61836794</vt:lpwstr>
      </vt:variant>
      <vt:variant>
        <vt:i4>14418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61836793</vt:lpwstr>
      </vt:variant>
      <vt:variant>
        <vt:i4>144184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61836792</vt:lpwstr>
      </vt:variant>
      <vt:variant>
        <vt:i4>144184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61836791</vt:lpwstr>
      </vt:variant>
      <vt:variant>
        <vt:i4>144184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6183679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H</dc:creator>
  <cp:keywords/>
  <dc:description/>
  <cp:lastModifiedBy>Carole MB</cp:lastModifiedBy>
  <cp:revision>3</cp:revision>
  <dcterms:created xsi:type="dcterms:W3CDTF">2025-09-26T12:38:00Z</dcterms:created>
  <dcterms:modified xsi:type="dcterms:W3CDTF">2025-09-26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C10D4868521A4582E2FA8CF894082F</vt:lpwstr>
  </property>
  <property fmtid="{D5CDD505-2E9C-101B-9397-08002B2CF9AE}" pid="3" name="Documentation Area">
    <vt:lpwstr>Secondary Research</vt:lpwstr>
  </property>
  <property fmtid="{D5CDD505-2E9C-101B-9397-08002B2CF9AE}" pid="4" name="MediaServiceImageTags">
    <vt:lpwstr/>
  </property>
  <property fmtid="{D5CDD505-2E9C-101B-9397-08002B2CF9AE}" pid="5" name="Indication">
    <vt:lpwstr>234;#Short bowel syndrome|d13cc9c5-6ced-4cd8-8c45-1f1d40b42086</vt:lpwstr>
  </property>
  <property fmtid="{D5CDD505-2E9C-101B-9397-08002B2CF9AE}" pid="6" name="Core Capability">
    <vt:lpwstr>102;#Evidence Strategy (HEOR)|f37899b4-7161-4d0b-b265-d59e9641d22f</vt:lpwstr>
  </property>
  <property fmtid="{D5CDD505-2E9C-101B-9397-08002B2CF9AE}" pid="7" name="Country">
    <vt:lpwstr>103;#United States|86a5c0b2-69f0-480e-a9ee-dd2012d6dd3b</vt:lpwstr>
  </property>
  <property fmtid="{D5CDD505-2E9C-101B-9397-08002B2CF9AE}" pid="8" name="Therapeutic Area">
    <vt:lpwstr>233;#Gastroenterology/Hepatology|e89d99d5-bc5f-4042-b204-aab2492b71d3</vt:lpwstr>
  </property>
  <property fmtid="{D5CDD505-2E9C-101B-9397-08002B2CF9AE}" pid="9" name="Client">
    <vt:lpwstr>236;#VectivBio|ce66fbef-8d66-41d4-a760-faff95c02077</vt:lpwstr>
  </property>
</Properties>
</file>